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4A8B" w:rsidRPr="00064A8B" w:rsidRDefault="00064A8B" w:rsidP="00DC3FD9">
      <w:pPr>
        <w:jc w:val="both"/>
        <w:rPr>
          <w:rFonts w:ascii="Times New Roman" w:hAnsi="Times New Roman" w:cs="Times New Roman"/>
          <w:b/>
          <w:i/>
          <w:sz w:val="24"/>
          <w:szCs w:val="24"/>
          <w:lang w:eastAsia="de-DE" w:bidi="en-US"/>
        </w:rPr>
      </w:pPr>
      <w:r w:rsidRPr="00064A8B">
        <w:rPr>
          <w:rFonts w:ascii="Times New Roman" w:hAnsi="Times New Roman" w:cs="Times New Roman"/>
          <w:b/>
          <w:i/>
          <w:sz w:val="24"/>
          <w:szCs w:val="24"/>
          <w:lang w:eastAsia="de-DE" w:bidi="en-US"/>
        </w:rPr>
        <w:t>Supplementary Material</w:t>
      </w:r>
    </w:p>
    <w:p w:rsidR="0048343E" w:rsidRPr="00F732D4" w:rsidRDefault="0048343E" w:rsidP="0048343E">
      <w:pPr>
        <w:pStyle w:val="MDPI13authornames"/>
        <w:spacing w:before="240"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732D4">
        <w:rPr>
          <w:rFonts w:ascii="Times New Roman" w:hAnsi="Times New Roman"/>
          <w:color w:val="000000" w:themeColor="text1"/>
          <w:sz w:val="24"/>
          <w:szCs w:val="24"/>
        </w:rPr>
        <w:t>Comprehensive assessment of biochemical traits in diverse faba bean (</w:t>
      </w:r>
      <w:proofErr w:type="spellStart"/>
      <w:r w:rsidRPr="00F732D4">
        <w:rPr>
          <w:rFonts w:ascii="Times New Roman" w:hAnsi="Times New Roman"/>
          <w:i/>
          <w:color w:val="000000" w:themeColor="text1"/>
          <w:sz w:val="24"/>
          <w:szCs w:val="24"/>
        </w:rPr>
        <w:t>Vicia</w:t>
      </w:r>
      <w:proofErr w:type="spellEnd"/>
      <w:r w:rsidRPr="00F732D4">
        <w:rPr>
          <w:rFonts w:ascii="Times New Roman" w:hAnsi="Times New Roman"/>
          <w:i/>
          <w:color w:val="000000" w:themeColor="text1"/>
          <w:sz w:val="24"/>
          <w:szCs w:val="24"/>
        </w:rPr>
        <w:t xml:space="preserve"> faba</w:t>
      </w:r>
      <w:r w:rsidRPr="00F732D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732D4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L</w:t>
      </w:r>
      <w:r w:rsidRPr="00F732D4">
        <w:rPr>
          <w:rFonts w:ascii="Times New Roman" w:hAnsi="Times New Roman"/>
          <w:color w:val="000000" w:themeColor="text1"/>
          <w:sz w:val="24"/>
          <w:szCs w:val="24"/>
        </w:rPr>
        <w:t>.) germplasm for selection of superior accessions</w:t>
      </w:r>
    </w:p>
    <w:p w:rsidR="0048343E" w:rsidRPr="00F732D4" w:rsidRDefault="0048343E" w:rsidP="0048343E">
      <w:pPr>
        <w:pStyle w:val="MDPI13authornames"/>
        <w:spacing w:after="0" w:line="480" w:lineRule="auto"/>
        <w:jc w:val="both"/>
        <w:rPr>
          <w:rFonts w:ascii="Times New Roman" w:hAnsi="Times New Roman"/>
          <w:b w:val="0"/>
          <w:sz w:val="24"/>
          <w:szCs w:val="24"/>
          <w:vertAlign w:val="superscript"/>
        </w:rPr>
      </w:pPr>
      <w:r w:rsidRPr="00F732D4">
        <w:rPr>
          <w:rFonts w:ascii="Times New Roman" w:hAnsi="Times New Roman"/>
          <w:b w:val="0"/>
          <w:sz w:val="24"/>
          <w:szCs w:val="24"/>
        </w:rPr>
        <w:t xml:space="preserve">Kebede </w:t>
      </w:r>
      <w:proofErr w:type="spellStart"/>
      <w:r w:rsidRPr="00F732D4">
        <w:rPr>
          <w:rFonts w:ascii="Times New Roman" w:hAnsi="Times New Roman"/>
          <w:b w:val="0"/>
          <w:sz w:val="24"/>
          <w:szCs w:val="24"/>
        </w:rPr>
        <w:t>Taye</w:t>
      </w:r>
      <w:proofErr w:type="spellEnd"/>
      <w:r w:rsidRPr="00F732D4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F732D4">
        <w:rPr>
          <w:rFonts w:ascii="Times New Roman" w:hAnsi="Times New Roman"/>
          <w:b w:val="0"/>
          <w:sz w:val="24"/>
          <w:szCs w:val="24"/>
        </w:rPr>
        <w:t>Desta</w:t>
      </w:r>
      <w:r w:rsidRPr="00F732D4">
        <w:rPr>
          <w:rFonts w:ascii="Times New Roman" w:hAnsi="Times New Roman"/>
          <w:b w:val="0"/>
          <w:sz w:val="24"/>
          <w:szCs w:val="24"/>
          <w:vertAlign w:val="superscript"/>
        </w:rPr>
        <w:t>a</w:t>
      </w:r>
      <w:proofErr w:type="spellEnd"/>
      <w:r w:rsidRPr="00F732D4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F732D4">
        <w:rPr>
          <w:rFonts w:ascii="Times New Roman" w:hAnsi="Times New Roman"/>
          <w:b w:val="0"/>
          <w:sz w:val="24"/>
          <w:szCs w:val="24"/>
        </w:rPr>
        <w:t>Myoung</w:t>
      </w:r>
      <w:proofErr w:type="spellEnd"/>
      <w:r w:rsidRPr="00F732D4">
        <w:rPr>
          <w:rFonts w:ascii="Times New Roman" w:hAnsi="Times New Roman"/>
          <w:b w:val="0"/>
          <w:sz w:val="24"/>
          <w:szCs w:val="24"/>
        </w:rPr>
        <w:t>-Jae Shin</w:t>
      </w:r>
      <w:r w:rsidRPr="00F732D4">
        <w:rPr>
          <w:rFonts w:ascii="Times New Roman" w:hAnsi="Times New Roman"/>
          <w:b w:val="0"/>
          <w:sz w:val="24"/>
          <w:szCs w:val="24"/>
          <w:vertAlign w:val="superscript"/>
        </w:rPr>
        <w:t>a</w:t>
      </w:r>
      <w:r w:rsidRPr="00F732D4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F732D4">
        <w:rPr>
          <w:rFonts w:ascii="Times New Roman" w:hAnsi="Times New Roman"/>
          <w:b w:val="0"/>
          <w:sz w:val="24"/>
          <w:szCs w:val="24"/>
        </w:rPr>
        <w:t>Sukyeung</w:t>
      </w:r>
      <w:proofErr w:type="spellEnd"/>
      <w:r w:rsidRPr="00F732D4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F732D4">
        <w:rPr>
          <w:rFonts w:ascii="Times New Roman" w:hAnsi="Times New Roman"/>
          <w:b w:val="0"/>
          <w:sz w:val="24"/>
          <w:szCs w:val="24"/>
        </w:rPr>
        <w:t>Lee</w:t>
      </w:r>
      <w:r w:rsidRPr="00F732D4">
        <w:rPr>
          <w:rFonts w:ascii="Times New Roman" w:hAnsi="Times New Roman"/>
          <w:b w:val="0"/>
          <w:sz w:val="24"/>
          <w:szCs w:val="24"/>
          <w:vertAlign w:val="superscript"/>
        </w:rPr>
        <w:t>b</w:t>
      </w:r>
      <w:proofErr w:type="spellEnd"/>
      <w:r w:rsidRPr="00F732D4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F732D4">
        <w:rPr>
          <w:rFonts w:ascii="Times New Roman" w:hAnsi="Times New Roman"/>
          <w:b w:val="0"/>
          <w:sz w:val="24"/>
          <w:szCs w:val="24"/>
        </w:rPr>
        <w:t>Hyemyeong</w:t>
      </w:r>
      <w:proofErr w:type="spellEnd"/>
      <w:r w:rsidRPr="00F732D4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F732D4">
        <w:rPr>
          <w:rFonts w:ascii="Times New Roman" w:hAnsi="Times New Roman"/>
          <w:b w:val="0"/>
          <w:sz w:val="24"/>
          <w:szCs w:val="24"/>
        </w:rPr>
        <w:t>Yoon</w:t>
      </w:r>
      <w:r w:rsidRPr="00F732D4">
        <w:rPr>
          <w:rFonts w:ascii="Times New Roman" w:hAnsi="Times New Roman"/>
          <w:b w:val="0"/>
          <w:sz w:val="24"/>
          <w:szCs w:val="24"/>
          <w:vertAlign w:val="superscript"/>
        </w:rPr>
        <w:t>a</w:t>
      </w:r>
      <w:proofErr w:type="spellEnd"/>
      <w:r w:rsidRPr="00F732D4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F732D4">
        <w:rPr>
          <w:rFonts w:ascii="Times New Roman" w:hAnsi="Times New Roman"/>
          <w:b w:val="0"/>
          <w:sz w:val="24"/>
          <w:szCs w:val="24"/>
        </w:rPr>
        <w:t>Jungyoon</w:t>
      </w:r>
      <w:proofErr w:type="spellEnd"/>
      <w:r w:rsidRPr="00F732D4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F732D4">
        <w:rPr>
          <w:rFonts w:ascii="Times New Roman" w:hAnsi="Times New Roman"/>
          <w:b w:val="0"/>
          <w:sz w:val="24"/>
          <w:szCs w:val="24"/>
        </w:rPr>
        <w:t>Yi</w:t>
      </w:r>
      <w:r w:rsidRPr="00F732D4">
        <w:rPr>
          <w:rFonts w:ascii="Times New Roman" w:hAnsi="Times New Roman"/>
          <w:b w:val="0"/>
          <w:sz w:val="24"/>
          <w:szCs w:val="24"/>
          <w:vertAlign w:val="superscript"/>
        </w:rPr>
        <w:t>a</w:t>
      </w:r>
      <w:proofErr w:type="spellEnd"/>
      <w:r w:rsidRPr="00F732D4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F732D4">
        <w:rPr>
          <w:rFonts w:ascii="Times New Roman" w:hAnsi="Times New Roman"/>
          <w:b w:val="0"/>
          <w:sz w:val="24"/>
          <w:szCs w:val="24"/>
        </w:rPr>
        <w:t>Heon-Woong</w:t>
      </w:r>
      <w:proofErr w:type="spellEnd"/>
      <w:r w:rsidRPr="00F732D4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F732D4">
        <w:rPr>
          <w:rFonts w:ascii="Times New Roman" w:hAnsi="Times New Roman"/>
          <w:b w:val="0"/>
          <w:sz w:val="24"/>
          <w:szCs w:val="24"/>
        </w:rPr>
        <w:t>Kim</w:t>
      </w:r>
      <w:r w:rsidRPr="00F732D4">
        <w:rPr>
          <w:rFonts w:ascii="Times New Roman" w:hAnsi="Times New Roman"/>
          <w:b w:val="0"/>
          <w:sz w:val="24"/>
          <w:szCs w:val="24"/>
          <w:vertAlign w:val="superscript"/>
        </w:rPr>
        <w:t>c</w:t>
      </w:r>
      <w:proofErr w:type="spellEnd"/>
      <w:r w:rsidRPr="00F732D4">
        <w:rPr>
          <w:rFonts w:ascii="Times New Roman" w:hAnsi="Times New Roman"/>
          <w:b w:val="0"/>
          <w:sz w:val="24"/>
          <w:szCs w:val="24"/>
        </w:rPr>
        <w:t>, and Yu-</w:t>
      </w:r>
      <w:proofErr w:type="spellStart"/>
      <w:r w:rsidRPr="00F732D4">
        <w:rPr>
          <w:rFonts w:ascii="Times New Roman" w:hAnsi="Times New Roman"/>
          <w:b w:val="0"/>
          <w:sz w:val="24"/>
          <w:szCs w:val="24"/>
        </w:rPr>
        <w:t>Mi</w:t>
      </w:r>
      <w:proofErr w:type="spellEnd"/>
      <w:r w:rsidRPr="00F732D4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proofErr w:type="gramStart"/>
      <w:r w:rsidRPr="00F732D4">
        <w:rPr>
          <w:rFonts w:ascii="Times New Roman" w:hAnsi="Times New Roman"/>
          <w:b w:val="0"/>
          <w:sz w:val="24"/>
          <w:szCs w:val="24"/>
        </w:rPr>
        <w:t>Choi</w:t>
      </w:r>
      <w:r w:rsidRPr="00F732D4">
        <w:rPr>
          <w:rFonts w:ascii="Times New Roman" w:hAnsi="Times New Roman"/>
          <w:b w:val="0"/>
          <w:sz w:val="24"/>
          <w:szCs w:val="24"/>
          <w:vertAlign w:val="superscript"/>
        </w:rPr>
        <w:t>a</w:t>
      </w:r>
      <w:proofErr w:type="spellEnd"/>
      <w:r w:rsidRPr="00F732D4">
        <w:rPr>
          <w:rFonts w:ascii="Times New Roman" w:hAnsi="Times New Roman"/>
          <w:b w:val="0"/>
          <w:sz w:val="24"/>
          <w:szCs w:val="24"/>
          <w:vertAlign w:val="superscript"/>
        </w:rPr>
        <w:t>,*</w:t>
      </w:r>
      <w:proofErr w:type="gramEnd"/>
      <w:r w:rsidRPr="00F732D4">
        <w:rPr>
          <w:rFonts w:ascii="Times New Roman" w:hAnsi="Times New Roman"/>
          <w:b w:val="0"/>
          <w:sz w:val="24"/>
          <w:szCs w:val="24"/>
        </w:rPr>
        <w:t xml:space="preserve"> </w:t>
      </w:r>
    </w:p>
    <w:p w:rsidR="0048343E" w:rsidRPr="00F732D4" w:rsidRDefault="0048343E" w:rsidP="0048343E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F732D4">
        <w:rPr>
          <w:rFonts w:ascii="Times New Roman" w:hAnsi="Times New Roman"/>
          <w:sz w:val="24"/>
          <w:szCs w:val="24"/>
          <w:vertAlign w:val="superscript"/>
        </w:rPr>
        <w:t>a</w:t>
      </w:r>
      <w:r w:rsidRPr="00F732D4">
        <w:rPr>
          <w:rFonts w:ascii="Times New Roman" w:hAnsi="Times New Roman"/>
          <w:sz w:val="24"/>
          <w:szCs w:val="24"/>
        </w:rPr>
        <w:t>National</w:t>
      </w:r>
      <w:proofErr w:type="spellEnd"/>
      <w:r w:rsidRPr="00F732D4">
        <w:rPr>
          <w:rFonts w:ascii="Times New Roman" w:hAnsi="Times New Roman"/>
          <w:sz w:val="24"/>
          <w:szCs w:val="24"/>
        </w:rPr>
        <w:t xml:space="preserve"> Agrobiodiversity Center, National Institute of Agricultural Sciences, Rural Development Administration, Jeonju 54874, Republic of Korea. </w:t>
      </w:r>
    </w:p>
    <w:p w:rsidR="0048343E" w:rsidRPr="00F732D4" w:rsidRDefault="0048343E" w:rsidP="0048343E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F732D4">
        <w:rPr>
          <w:rFonts w:ascii="Times New Roman" w:hAnsi="Times New Roman"/>
          <w:sz w:val="24"/>
          <w:szCs w:val="24"/>
          <w:vertAlign w:val="superscript"/>
        </w:rPr>
        <w:t>b</w:t>
      </w:r>
      <w:r w:rsidRPr="00F732D4">
        <w:rPr>
          <w:rFonts w:ascii="Times New Roman" w:hAnsi="Times New Roman"/>
          <w:sz w:val="24"/>
          <w:szCs w:val="24"/>
        </w:rPr>
        <w:t>International</w:t>
      </w:r>
      <w:proofErr w:type="spellEnd"/>
      <w:r w:rsidRPr="00F732D4">
        <w:rPr>
          <w:rFonts w:ascii="Times New Roman" w:hAnsi="Times New Roman"/>
          <w:sz w:val="24"/>
          <w:szCs w:val="24"/>
        </w:rPr>
        <w:t xml:space="preserve"> Technology Cooperation Center, Technology Cooperation Bureau, Rural Development Administration, Jeonju 54875, Republic of Korea.</w:t>
      </w:r>
    </w:p>
    <w:p w:rsidR="0048343E" w:rsidRPr="00F732D4" w:rsidRDefault="0048343E" w:rsidP="0048343E">
      <w:pPr>
        <w:pStyle w:val="MDPI16affiliation"/>
        <w:spacing w:line="480" w:lineRule="auto"/>
        <w:ind w:left="0" w:firstLine="0"/>
        <w:jc w:val="both"/>
        <w:rPr>
          <w:rFonts w:ascii="Times New Roman" w:eastAsiaTheme="minorEastAsia" w:hAnsi="Times New Roman"/>
          <w:sz w:val="24"/>
          <w:szCs w:val="24"/>
          <w:lang w:eastAsia="ko-KR"/>
        </w:rPr>
      </w:pPr>
      <w:proofErr w:type="spellStart"/>
      <w:r w:rsidRPr="00F732D4">
        <w:rPr>
          <w:rFonts w:ascii="Times New Roman" w:hAnsi="Times New Roman"/>
          <w:sz w:val="24"/>
          <w:szCs w:val="24"/>
          <w:vertAlign w:val="superscript"/>
        </w:rPr>
        <w:t>c</w:t>
      </w:r>
      <w:r w:rsidRPr="00F732D4">
        <w:rPr>
          <w:rFonts w:ascii="Times New Roman" w:hAnsi="Times New Roman"/>
          <w:sz w:val="24"/>
          <w:szCs w:val="24"/>
        </w:rPr>
        <w:t>Department</w:t>
      </w:r>
      <w:proofErr w:type="spellEnd"/>
      <w:r w:rsidRPr="00F732D4">
        <w:rPr>
          <w:rFonts w:ascii="Times New Roman" w:hAnsi="Times New Roman"/>
          <w:sz w:val="24"/>
          <w:szCs w:val="24"/>
        </w:rPr>
        <w:t xml:space="preserve"> of Agrofood Resources, Food and Nutrition Division, National Institute of </w:t>
      </w:r>
      <w:r w:rsidR="004F7AF3">
        <w:rPr>
          <w:rFonts w:ascii="Times New Roman" w:hAnsi="Times New Roman"/>
          <w:sz w:val="24"/>
          <w:szCs w:val="24"/>
        </w:rPr>
        <w:t>Crop and Food</w:t>
      </w:r>
      <w:r w:rsidRPr="00F732D4">
        <w:rPr>
          <w:rFonts w:ascii="Times New Roman" w:hAnsi="Times New Roman"/>
          <w:sz w:val="24"/>
          <w:szCs w:val="24"/>
        </w:rPr>
        <w:t xml:space="preserve"> Science, Rural Development Administration, </w:t>
      </w:r>
      <w:proofErr w:type="spellStart"/>
      <w:r w:rsidRPr="00F732D4">
        <w:rPr>
          <w:rFonts w:ascii="Times New Roman" w:hAnsi="Times New Roman"/>
          <w:sz w:val="24"/>
          <w:szCs w:val="24"/>
        </w:rPr>
        <w:t>Wanju</w:t>
      </w:r>
      <w:proofErr w:type="spellEnd"/>
      <w:r w:rsidRPr="00F732D4">
        <w:rPr>
          <w:rFonts w:ascii="Times New Roman" w:hAnsi="Times New Roman"/>
          <w:sz w:val="24"/>
          <w:szCs w:val="24"/>
        </w:rPr>
        <w:t xml:space="preserve">-gun 55365, Republic of Korea. </w:t>
      </w:r>
    </w:p>
    <w:p w:rsidR="0048343E" w:rsidRPr="00F732D4" w:rsidRDefault="0048343E" w:rsidP="0048343E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F732D4">
        <w:rPr>
          <w:rFonts w:ascii="Times New Roman" w:hAnsi="Times New Roman"/>
          <w:b/>
          <w:sz w:val="24"/>
          <w:szCs w:val="24"/>
        </w:rPr>
        <w:t>*</w:t>
      </w:r>
      <w:r w:rsidRPr="00F732D4">
        <w:rPr>
          <w:rFonts w:ascii="Times New Roman" w:hAnsi="Times New Roman"/>
          <w:sz w:val="24"/>
          <w:szCs w:val="24"/>
        </w:rPr>
        <w:t xml:space="preserve">Correspondence: </w:t>
      </w:r>
      <w:hyperlink r:id="rId8" w:history="1">
        <w:r w:rsidRPr="00F732D4">
          <w:rPr>
            <w:rStyle w:val="Hyperlink"/>
            <w:rFonts w:ascii="Times New Roman" w:hAnsi="Times New Roman"/>
            <w:sz w:val="24"/>
            <w:szCs w:val="24"/>
          </w:rPr>
          <w:t>cym0421@korea.kr</w:t>
        </w:r>
      </w:hyperlink>
      <w:r w:rsidRPr="00F732D4">
        <w:rPr>
          <w:rFonts w:ascii="Times New Roman" w:hAnsi="Times New Roman"/>
          <w:sz w:val="24"/>
          <w:szCs w:val="24"/>
        </w:rPr>
        <w:t xml:space="preserve"> (Y.-M.C) </w:t>
      </w:r>
    </w:p>
    <w:p w:rsidR="00C26798" w:rsidRDefault="00C259C6" w:rsidP="00C259C6">
      <w:pPr>
        <w:jc w:val="center"/>
        <w:rPr>
          <w:lang w:eastAsia="de-DE" w:bidi="en-US"/>
        </w:rPr>
      </w:pPr>
      <w:r>
        <w:rPr>
          <w:noProof/>
          <w:lang w:eastAsia="ja-JP"/>
        </w:rPr>
        <w:lastRenderedPageBreak/>
        <w:drawing>
          <wp:inline distT="0" distB="0" distL="0" distR="0" wp14:anchorId="76A7FCD0">
            <wp:extent cx="2558561" cy="7172978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683" cy="7234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4C10" w:rsidRPr="00914C10" w:rsidRDefault="00914C10" w:rsidP="00914C10">
      <w:pPr>
        <w:spacing w:line="240" w:lineRule="auto"/>
        <w:jc w:val="both"/>
        <w:rPr>
          <w:rFonts w:ascii="Times New Roman" w:hAnsi="Times New Roman" w:cs="Times New Roman"/>
          <w:lang w:eastAsia="de-DE" w:bidi="en-US"/>
        </w:rPr>
      </w:pPr>
      <w:r w:rsidRPr="000E669D">
        <w:rPr>
          <w:rFonts w:ascii="Times New Roman" w:hAnsi="Times New Roman" w:cs="Times New Roman"/>
          <w:b/>
          <w:lang w:eastAsia="de-DE" w:bidi="en-US"/>
        </w:rPr>
        <w:t>Figure S1.</w:t>
      </w:r>
      <w:r w:rsidRPr="00914C10">
        <w:rPr>
          <w:rFonts w:ascii="Times New Roman" w:hAnsi="Times New Roman" w:cs="Times New Roman"/>
          <w:lang w:eastAsia="de-DE" w:bidi="en-US"/>
        </w:rPr>
        <w:t xml:space="preserve"> Variations of individual and total fatty acid </w:t>
      </w:r>
      <w:r w:rsidR="007922CE" w:rsidRPr="00914C10">
        <w:rPr>
          <w:rFonts w:ascii="Times New Roman" w:hAnsi="Times New Roman" w:cs="Times New Roman"/>
          <w:lang w:eastAsia="de-DE" w:bidi="en-US"/>
        </w:rPr>
        <w:t>contents</w:t>
      </w:r>
      <w:r w:rsidRPr="00914C10">
        <w:rPr>
          <w:rFonts w:ascii="Times New Roman" w:hAnsi="Times New Roman" w:cs="Times New Roman"/>
          <w:lang w:eastAsia="de-DE" w:bidi="en-US"/>
        </w:rPr>
        <w:t xml:space="preserve"> across 68 faba bean accessions.</w:t>
      </w:r>
      <w:r>
        <w:rPr>
          <w:rFonts w:ascii="Times New Roman" w:hAnsi="Times New Roman" w:cs="Times New Roman"/>
          <w:lang w:eastAsia="de-DE" w:bidi="en-US"/>
        </w:rPr>
        <w:t xml:space="preserve"> PA; Palmitic acid, SA: Stearic acid, OA: Oleic acid, LLA: Linolenic acid, LA: </w:t>
      </w:r>
      <w:r w:rsidR="00275F31">
        <w:rPr>
          <w:rFonts w:ascii="Times New Roman" w:hAnsi="Times New Roman" w:cs="Times New Roman"/>
          <w:lang w:eastAsia="de-DE" w:bidi="en-US"/>
        </w:rPr>
        <w:t>L</w:t>
      </w:r>
      <w:r>
        <w:rPr>
          <w:rFonts w:ascii="Times New Roman" w:hAnsi="Times New Roman" w:cs="Times New Roman"/>
          <w:lang w:eastAsia="de-DE" w:bidi="en-US"/>
        </w:rPr>
        <w:t xml:space="preserve">inoleic acid, TSFA: </w:t>
      </w:r>
      <w:r w:rsidR="00275F31">
        <w:rPr>
          <w:rFonts w:ascii="Times New Roman" w:hAnsi="Times New Roman" w:cs="Times New Roman"/>
          <w:lang w:eastAsia="de-DE" w:bidi="en-US"/>
        </w:rPr>
        <w:t>T</w:t>
      </w:r>
      <w:r>
        <w:rPr>
          <w:rFonts w:ascii="Times New Roman" w:hAnsi="Times New Roman" w:cs="Times New Roman"/>
          <w:lang w:eastAsia="de-DE" w:bidi="en-US"/>
        </w:rPr>
        <w:t xml:space="preserve">otal saturated fatty acid, TUFA: </w:t>
      </w:r>
      <w:r w:rsidR="00275F31">
        <w:rPr>
          <w:rFonts w:ascii="Times New Roman" w:hAnsi="Times New Roman" w:cs="Times New Roman"/>
          <w:lang w:eastAsia="de-DE" w:bidi="en-US"/>
        </w:rPr>
        <w:t>T</w:t>
      </w:r>
      <w:bookmarkStart w:id="0" w:name="_GoBack"/>
      <w:bookmarkEnd w:id="0"/>
      <w:r>
        <w:rPr>
          <w:rFonts w:ascii="Times New Roman" w:hAnsi="Times New Roman" w:cs="Times New Roman"/>
          <w:lang w:eastAsia="de-DE" w:bidi="en-US"/>
        </w:rPr>
        <w:t xml:space="preserve">otal unsaturated fatty acid, PUFA: </w:t>
      </w:r>
      <w:r w:rsidR="00275F31">
        <w:rPr>
          <w:rFonts w:ascii="Times New Roman" w:hAnsi="Times New Roman" w:cs="Times New Roman"/>
          <w:lang w:eastAsia="de-DE" w:bidi="en-US"/>
        </w:rPr>
        <w:t>T</w:t>
      </w:r>
      <w:r>
        <w:rPr>
          <w:rFonts w:ascii="Times New Roman" w:hAnsi="Times New Roman" w:cs="Times New Roman"/>
          <w:lang w:eastAsia="de-DE" w:bidi="en-US"/>
        </w:rPr>
        <w:t xml:space="preserve">otal polyunsaturated </w:t>
      </w:r>
      <w:r w:rsidR="007922CE">
        <w:rPr>
          <w:rFonts w:ascii="Times New Roman" w:hAnsi="Times New Roman" w:cs="Times New Roman"/>
          <w:lang w:eastAsia="de-DE" w:bidi="en-US"/>
        </w:rPr>
        <w:t>fatty</w:t>
      </w:r>
      <w:r>
        <w:rPr>
          <w:rFonts w:ascii="Times New Roman" w:hAnsi="Times New Roman" w:cs="Times New Roman"/>
          <w:lang w:eastAsia="de-DE" w:bidi="en-US"/>
        </w:rPr>
        <w:t xml:space="preserve"> acid, MUFA</w:t>
      </w:r>
      <w:r w:rsidR="007C2DC3">
        <w:rPr>
          <w:rFonts w:ascii="Times New Roman" w:hAnsi="Times New Roman" w:cs="Times New Roman"/>
          <w:lang w:eastAsia="de-DE" w:bidi="en-US"/>
        </w:rPr>
        <w:t>:</w:t>
      </w:r>
      <w:r>
        <w:rPr>
          <w:rFonts w:ascii="Times New Roman" w:hAnsi="Times New Roman" w:cs="Times New Roman"/>
          <w:lang w:eastAsia="de-DE" w:bidi="en-US"/>
        </w:rPr>
        <w:t xml:space="preserve"> Monounsaturated fatty acid. </w:t>
      </w:r>
      <w:r w:rsidRPr="00914C10">
        <w:rPr>
          <w:rFonts w:ascii="Times New Roman" w:hAnsi="Times New Roman" w:cs="Times New Roman"/>
          <w:lang w:eastAsia="de-DE" w:bidi="en-US"/>
        </w:rPr>
        <w:t xml:space="preserve"> </w:t>
      </w:r>
    </w:p>
    <w:p w:rsidR="0050640A" w:rsidRDefault="0050640A" w:rsidP="0050640A">
      <w:pPr>
        <w:jc w:val="center"/>
        <w:rPr>
          <w:lang w:eastAsia="de-DE" w:bidi="en-US"/>
        </w:rPr>
      </w:pPr>
    </w:p>
    <w:p w:rsidR="004853D5" w:rsidRDefault="004853D5" w:rsidP="0050640A">
      <w:pPr>
        <w:jc w:val="center"/>
        <w:rPr>
          <w:lang w:eastAsia="de-DE" w:bidi="en-US"/>
        </w:rPr>
      </w:pPr>
      <w:r>
        <w:rPr>
          <w:noProof/>
          <w:lang w:eastAsia="ja-JP"/>
        </w:rPr>
        <w:drawing>
          <wp:inline distT="0" distB="0" distL="0" distR="0" wp14:anchorId="39C0D174">
            <wp:extent cx="4631933" cy="316648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6407" cy="3183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640A" w:rsidRPr="004853D5" w:rsidRDefault="000E669D" w:rsidP="0050640A">
      <w:pPr>
        <w:rPr>
          <w:rFonts w:ascii="Times New Roman" w:hAnsi="Times New Roman" w:cs="Times New Roman"/>
          <w:lang w:eastAsia="de-DE" w:bidi="en-US"/>
        </w:rPr>
      </w:pPr>
      <w:r w:rsidRPr="004853D5">
        <w:rPr>
          <w:rFonts w:ascii="Times New Roman" w:hAnsi="Times New Roman" w:cs="Times New Roman"/>
          <w:b/>
          <w:lang w:eastAsia="de-DE" w:bidi="en-US"/>
        </w:rPr>
        <w:t>Figure S2</w:t>
      </w:r>
      <w:r w:rsidRPr="004853D5">
        <w:rPr>
          <w:rFonts w:ascii="Times New Roman" w:hAnsi="Times New Roman" w:cs="Times New Roman"/>
          <w:lang w:eastAsia="de-DE" w:bidi="en-US"/>
        </w:rPr>
        <w:t xml:space="preserve">. </w:t>
      </w:r>
      <w:r w:rsidR="004853D5">
        <w:rPr>
          <w:rFonts w:ascii="Times New Roman" w:hAnsi="Times New Roman" w:cs="Times New Roman"/>
          <w:lang w:eastAsia="de-DE" w:bidi="en-US"/>
        </w:rPr>
        <w:t xml:space="preserve">Score plot of faba bean accessions based on their grouping as obtained </w:t>
      </w:r>
      <w:r w:rsidR="001F35DC">
        <w:rPr>
          <w:rFonts w:ascii="Times New Roman" w:hAnsi="Times New Roman" w:cs="Times New Roman"/>
          <w:lang w:eastAsia="de-DE" w:bidi="en-US"/>
        </w:rPr>
        <w:t>from</w:t>
      </w:r>
      <w:r w:rsidR="004853D5">
        <w:rPr>
          <w:rFonts w:ascii="Times New Roman" w:hAnsi="Times New Roman" w:cs="Times New Roman"/>
          <w:lang w:eastAsia="de-DE" w:bidi="en-US"/>
        </w:rPr>
        <w:t xml:space="preserve"> the HCA. </w:t>
      </w:r>
    </w:p>
    <w:p w:rsidR="0050640A" w:rsidRDefault="0050640A" w:rsidP="0050640A">
      <w:pPr>
        <w:rPr>
          <w:lang w:eastAsia="de-DE" w:bidi="en-US"/>
        </w:rPr>
      </w:pPr>
    </w:p>
    <w:p w:rsidR="00BE6D91" w:rsidRDefault="00BE6D91" w:rsidP="0050640A">
      <w:pPr>
        <w:rPr>
          <w:lang w:eastAsia="de-DE" w:bidi="en-US"/>
        </w:rPr>
      </w:pPr>
    </w:p>
    <w:p w:rsidR="00BE6D91" w:rsidRDefault="00BE6D91" w:rsidP="0050640A">
      <w:pPr>
        <w:rPr>
          <w:lang w:eastAsia="de-DE" w:bidi="en-US"/>
        </w:rPr>
      </w:pPr>
    </w:p>
    <w:p w:rsidR="00BE6D91" w:rsidRDefault="00BE6D91" w:rsidP="0050640A">
      <w:pPr>
        <w:rPr>
          <w:lang w:eastAsia="de-DE" w:bidi="en-US"/>
        </w:rPr>
      </w:pPr>
    </w:p>
    <w:p w:rsidR="00BE6D91" w:rsidRDefault="00BE6D91" w:rsidP="0050640A">
      <w:pPr>
        <w:rPr>
          <w:lang w:eastAsia="de-DE" w:bidi="en-US"/>
        </w:rPr>
      </w:pPr>
    </w:p>
    <w:p w:rsidR="00BE6D91" w:rsidRDefault="00BE6D91" w:rsidP="0050640A">
      <w:pPr>
        <w:rPr>
          <w:lang w:eastAsia="de-DE" w:bidi="en-US"/>
        </w:rPr>
      </w:pPr>
    </w:p>
    <w:p w:rsidR="00BE6D91" w:rsidRDefault="00BE6D91" w:rsidP="0050640A">
      <w:pPr>
        <w:rPr>
          <w:lang w:eastAsia="de-DE" w:bidi="en-US"/>
        </w:rPr>
      </w:pPr>
    </w:p>
    <w:p w:rsidR="00BE6D91" w:rsidRDefault="00BE6D91" w:rsidP="0050640A">
      <w:pPr>
        <w:rPr>
          <w:lang w:eastAsia="de-DE" w:bidi="en-US"/>
        </w:rPr>
      </w:pPr>
    </w:p>
    <w:p w:rsidR="00BE6D91" w:rsidRDefault="00BE6D91" w:rsidP="0050640A">
      <w:pPr>
        <w:rPr>
          <w:lang w:eastAsia="de-DE" w:bidi="en-US"/>
        </w:rPr>
      </w:pPr>
    </w:p>
    <w:p w:rsidR="00BE6D91" w:rsidRDefault="00BE6D91" w:rsidP="0050640A">
      <w:pPr>
        <w:rPr>
          <w:lang w:eastAsia="de-DE" w:bidi="en-US"/>
        </w:rPr>
      </w:pPr>
    </w:p>
    <w:p w:rsidR="00BE6D91" w:rsidRDefault="00BE6D91" w:rsidP="0050640A">
      <w:pPr>
        <w:rPr>
          <w:lang w:eastAsia="de-DE" w:bidi="en-US"/>
        </w:rPr>
      </w:pPr>
    </w:p>
    <w:p w:rsidR="00BE6D91" w:rsidRDefault="00BE6D91" w:rsidP="0050640A">
      <w:pPr>
        <w:rPr>
          <w:lang w:eastAsia="de-DE" w:bidi="en-US"/>
        </w:rPr>
      </w:pPr>
    </w:p>
    <w:p w:rsidR="00BE6D91" w:rsidRDefault="00BE6D91" w:rsidP="0050640A">
      <w:pPr>
        <w:rPr>
          <w:lang w:eastAsia="de-DE" w:bidi="en-US"/>
        </w:rPr>
      </w:pPr>
    </w:p>
    <w:p w:rsidR="00BE6D91" w:rsidRDefault="00BE6D91" w:rsidP="0050640A">
      <w:pPr>
        <w:rPr>
          <w:lang w:eastAsia="de-DE" w:bidi="en-US"/>
        </w:rPr>
      </w:pPr>
    </w:p>
    <w:p w:rsidR="00BE6D91" w:rsidRDefault="00BE6D91" w:rsidP="0050640A">
      <w:pPr>
        <w:rPr>
          <w:lang w:eastAsia="de-DE" w:bidi="en-US"/>
        </w:rPr>
      </w:pPr>
    </w:p>
    <w:p w:rsidR="00E651D2" w:rsidRPr="003B50B0" w:rsidRDefault="00E651D2" w:rsidP="00605E8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12D5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="003B50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50B0" w:rsidRPr="003B50B0">
        <w:rPr>
          <w:rFonts w:ascii="Times New Roman" w:hAnsi="Times New Roman" w:cs="Times New Roman"/>
          <w:sz w:val="24"/>
          <w:szCs w:val="24"/>
        </w:rPr>
        <w:t>List of 68 faba bean accessions investigated in this study, their i</w:t>
      </w:r>
      <w:r w:rsidR="004B4624" w:rsidRPr="003B50B0">
        <w:rPr>
          <w:rFonts w:ascii="Times New Roman" w:hAnsi="Times New Roman" w:cs="Times New Roman"/>
          <w:sz w:val="24"/>
          <w:szCs w:val="24"/>
        </w:rPr>
        <w:t>ntroduction</w:t>
      </w:r>
      <w:r w:rsidR="00A942D9" w:rsidRPr="003B50B0">
        <w:rPr>
          <w:rFonts w:ascii="Times New Roman" w:hAnsi="Times New Roman" w:cs="Times New Roman"/>
          <w:sz w:val="24"/>
          <w:szCs w:val="24"/>
        </w:rPr>
        <w:t xml:space="preserve"> </w:t>
      </w:r>
      <w:r w:rsidR="004B4624" w:rsidRPr="003B50B0">
        <w:rPr>
          <w:rFonts w:ascii="Times New Roman" w:hAnsi="Times New Roman" w:cs="Times New Roman"/>
          <w:sz w:val="24"/>
          <w:szCs w:val="24"/>
        </w:rPr>
        <w:t>/temporary numbers</w:t>
      </w:r>
      <w:r w:rsidR="00E171E4" w:rsidRPr="00E171E4">
        <w:rPr>
          <w:rFonts w:ascii="Times New Roman" w:hAnsi="Times New Roman" w:cs="Times New Roman"/>
          <w:sz w:val="24"/>
          <w:szCs w:val="24"/>
        </w:rPr>
        <w:t xml:space="preserve"> </w:t>
      </w:r>
      <w:r w:rsidR="00E171E4">
        <w:rPr>
          <w:rFonts w:ascii="Times New Roman" w:hAnsi="Times New Roman" w:cs="Times New Roman"/>
          <w:sz w:val="24"/>
          <w:szCs w:val="24"/>
        </w:rPr>
        <w:t>as registe</w:t>
      </w:r>
      <w:r w:rsidR="00744001">
        <w:rPr>
          <w:rFonts w:ascii="Times New Roman" w:hAnsi="Times New Roman" w:cs="Times New Roman"/>
          <w:sz w:val="24"/>
          <w:szCs w:val="24"/>
        </w:rPr>
        <w:t>re</w:t>
      </w:r>
      <w:r w:rsidR="00E171E4">
        <w:rPr>
          <w:rFonts w:ascii="Times New Roman" w:hAnsi="Times New Roman" w:cs="Times New Roman"/>
          <w:sz w:val="24"/>
          <w:szCs w:val="24"/>
        </w:rPr>
        <w:t>d</w:t>
      </w:r>
      <w:r w:rsidR="00E171E4" w:rsidRPr="00E171E4">
        <w:rPr>
          <w:rFonts w:ascii="Times New Roman" w:hAnsi="Times New Roman" w:cs="Times New Roman"/>
          <w:sz w:val="24"/>
          <w:szCs w:val="24"/>
        </w:rPr>
        <w:t xml:space="preserve"> </w:t>
      </w:r>
      <w:r w:rsidR="00E171E4">
        <w:rPr>
          <w:rFonts w:ascii="Times New Roman" w:hAnsi="Times New Roman" w:cs="Times New Roman"/>
          <w:sz w:val="24"/>
          <w:szCs w:val="24"/>
        </w:rPr>
        <w:t>at the National Agrobiodiversity Center (Jeonju, Republic of Korea)</w:t>
      </w:r>
      <w:r w:rsidR="003B50B0" w:rsidRPr="003B50B0">
        <w:rPr>
          <w:rFonts w:ascii="Times New Roman" w:hAnsi="Times New Roman" w:cs="Times New Roman"/>
          <w:sz w:val="24"/>
          <w:szCs w:val="24"/>
        </w:rPr>
        <w:t>,</w:t>
      </w:r>
      <w:r w:rsidR="004B4624" w:rsidRPr="003B50B0">
        <w:rPr>
          <w:rFonts w:ascii="Times New Roman" w:hAnsi="Times New Roman" w:cs="Times New Roman"/>
          <w:sz w:val="24"/>
          <w:szCs w:val="24"/>
        </w:rPr>
        <w:t xml:space="preserve"> </w:t>
      </w:r>
      <w:r w:rsidR="00EC7822" w:rsidRPr="003B50B0">
        <w:rPr>
          <w:rFonts w:ascii="Times New Roman" w:hAnsi="Times New Roman" w:cs="Times New Roman"/>
          <w:sz w:val="24"/>
          <w:szCs w:val="24"/>
        </w:rPr>
        <w:t>codes given</w:t>
      </w:r>
      <w:r w:rsidR="00EC7822">
        <w:rPr>
          <w:rFonts w:ascii="Times New Roman" w:hAnsi="Times New Roman" w:cs="Times New Roman"/>
          <w:sz w:val="24"/>
          <w:szCs w:val="24"/>
        </w:rPr>
        <w:t>, and seed color</w:t>
      </w:r>
      <w:r w:rsidR="004B4624" w:rsidRPr="003B50B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2148"/>
        <w:gridCol w:w="891"/>
        <w:gridCol w:w="1249"/>
        <w:gridCol w:w="225"/>
        <w:gridCol w:w="2301"/>
        <w:gridCol w:w="1269"/>
        <w:gridCol w:w="1277"/>
      </w:tblGrid>
      <w:tr w:rsidR="00060134" w:rsidRPr="00605E83" w:rsidTr="00CC19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060134" w:rsidRPr="00605E83" w:rsidRDefault="0021703C" w:rsidP="00605E83">
            <w:pPr>
              <w:jc w:val="both"/>
              <w:rPr>
                <w:rFonts w:ascii="Times New Roman" w:eastAsia="MS Mincho" w:hAnsi="Times New Roman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MS Mincho" w:hAnsi="Times New Roman" w:cs="Times New Roman"/>
                <w:b w:val="0"/>
                <w:bCs w:val="0"/>
                <w:sz w:val="20"/>
                <w:szCs w:val="20"/>
                <w:lang w:eastAsia="ja-JP"/>
              </w:rPr>
              <w:t>Introduction/</w:t>
            </w:r>
            <w:r w:rsidR="00060134" w:rsidRPr="00605E83">
              <w:rPr>
                <w:rFonts w:ascii="Times New Roman" w:eastAsia="MS Mincho" w:hAnsi="Times New Roman" w:cs="Times New Roman"/>
                <w:b w:val="0"/>
                <w:bCs w:val="0"/>
                <w:sz w:val="20"/>
                <w:szCs w:val="20"/>
                <w:lang w:eastAsia="ja-JP"/>
              </w:rPr>
              <w:t xml:space="preserve"> </w:t>
            </w:r>
          </w:p>
          <w:p w:rsidR="0021703C" w:rsidRPr="00605E83" w:rsidRDefault="0021703C" w:rsidP="00605E83">
            <w:pPr>
              <w:jc w:val="both"/>
              <w:rPr>
                <w:rFonts w:ascii="Times New Roman" w:eastAsia="MS Mincho" w:hAnsi="Times New Roman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MS Mincho" w:hAnsi="Times New Roman" w:cs="Times New Roman"/>
                <w:b w:val="0"/>
                <w:bCs w:val="0"/>
                <w:sz w:val="20"/>
                <w:szCs w:val="20"/>
                <w:lang w:eastAsia="ja-JP"/>
              </w:rPr>
              <w:t>Temporary Number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21703C" w:rsidRPr="00605E83" w:rsidRDefault="0021703C" w:rsidP="00605E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  <w:t>Code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21703C" w:rsidRPr="00605E83" w:rsidRDefault="00060134" w:rsidP="00605E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  <w:t>Seed color</w:t>
            </w:r>
          </w:p>
        </w:tc>
        <w:tc>
          <w:tcPr>
            <w:tcW w:w="12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21703C" w:rsidRPr="00605E83" w:rsidRDefault="0021703C" w:rsidP="00605E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E53447" w:rsidRPr="00605E83" w:rsidRDefault="0021703C" w:rsidP="00605E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MS Mincho" w:hAnsi="Times New Roman" w:cs="Times New Roman"/>
                <w:b w:val="0"/>
                <w:bCs w:val="0"/>
                <w:sz w:val="20"/>
                <w:szCs w:val="20"/>
                <w:lang w:eastAsia="ja-JP"/>
              </w:rPr>
              <w:t>Introduction/</w:t>
            </w:r>
          </w:p>
          <w:p w:rsidR="0021703C" w:rsidRPr="00605E83" w:rsidRDefault="0021703C" w:rsidP="00605E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MS Mincho" w:hAnsi="Times New Roman" w:cs="Times New Roman"/>
                <w:b w:val="0"/>
                <w:bCs w:val="0"/>
                <w:sz w:val="20"/>
                <w:szCs w:val="20"/>
                <w:lang w:eastAsia="ja-JP"/>
              </w:rPr>
              <w:t>Temporary Number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21703C" w:rsidRPr="00605E83" w:rsidRDefault="00060134" w:rsidP="00605E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  <w:t xml:space="preserve">Code 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21703C" w:rsidRPr="00605E83" w:rsidRDefault="00060134" w:rsidP="00605E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  <w:t>Seed color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4F14D4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T-</w:t>
            </w:r>
            <w:r w:rsidR="0021703C"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138252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01</w:t>
            </w:r>
          </w:p>
        </w:tc>
        <w:tc>
          <w:tcPr>
            <w:tcW w:w="667" w:type="pct"/>
            <w:shd w:val="clear" w:color="auto" w:fill="auto"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120" w:type="pct"/>
            <w:tcBorders>
              <w:top w:val="nil"/>
            </w:tcBorders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73333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35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4F14D4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T-</w:t>
            </w:r>
            <w:r w:rsidR="0021703C"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161022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02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73335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36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4F14D4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T-</w:t>
            </w:r>
            <w:r w:rsidR="0021703C"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16334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03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93529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37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4F14D4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T-</w:t>
            </w:r>
            <w:r w:rsidR="0021703C"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18809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04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93532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38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4F14D4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T-</w:t>
            </w:r>
            <w:r w:rsidR="0021703C"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20013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05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93535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39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4F14D4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T-</w:t>
            </w:r>
            <w:r w:rsidR="0021703C"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203426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06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93541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40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4F14D4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T-</w:t>
            </w:r>
            <w:r w:rsidR="0021703C"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203427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07</w:t>
            </w:r>
          </w:p>
        </w:tc>
        <w:tc>
          <w:tcPr>
            <w:tcW w:w="667" w:type="pct"/>
            <w:shd w:val="clear" w:color="auto" w:fill="auto"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93648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41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4F14D4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T-</w:t>
            </w:r>
            <w:r w:rsidR="0021703C"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208231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08</w:t>
            </w:r>
          </w:p>
        </w:tc>
        <w:tc>
          <w:tcPr>
            <w:tcW w:w="667" w:type="pct"/>
            <w:shd w:val="clear" w:color="auto" w:fill="auto"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93657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42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4F14D4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T-</w:t>
            </w:r>
            <w:r w:rsidR="0021703C"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208235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09</w:t>
            </w:r>
          </w:p>
        </w:tc>
        <w:tc>
          <w:tcPr>
            <w:tcW w:w="667" w:type="pct"/>
            <w:shd w:val="clear" w:color="auto" w:fill="auto"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95293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43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4F14D4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T-</w:t>
            </w:r>
            <w:r w:rsidR="0021703C"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208722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10</w:t>
            </w:r>
          </w:p>
        </w:tc>
        <w:tc>
          <w:tcPr>
            <w:tcW w:w="667" w:type="pct"/>
            <w:shd w:val="clear" w:color="auto" w:fill="auto"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95298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44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4F14D4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T-</w:t>
            </w:r>
            <w:r w:rsidR="0021703C"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208723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11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95301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45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4F14D4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T-</w:t>
            </w:r>
            <w:r w:rsidR="0021703C"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208724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12</w:t>
            </w:r>
          </w:p>
        </w:tc>
        <w:tc>
          <w:tcPr>
            <w:tcW w:w="667" w:type="pct"/>
            <w:shd w:val="clear" w:color="auto" w:fill="auto"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95304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46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4F14D4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T-</w:t>
            </w:r>
            <w:r w:rsidR="0021703C"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20872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13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95305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47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4F14D4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T-</w:t>
            </w:r>
            <w:r w:rsidR="0021703C"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212781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14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95311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48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4F14D4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T-</w:t>
            </w:r>
            <w:r w:rsidR="0021703C"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228951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15</w:t>
            </w:r>
          </w:p>
        </w:tc>
        <w:tc>
          <w:tcPr>
            <w:tcW w:w="667" w:type="pct"/>
            <w:shd w:val="clear" w:color="auto" w:fill="auto"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95819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49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013509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16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95821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50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014965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17</w:t>
            </w:r>
          </w:p>
        </w:tc>
        <w:tc>
          <w:tcPr>
            <w:tcW w:w="667" w:type="pct"/>
            <w:shd w:val="clear" w:color="auto" w:fill="auto"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195855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51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25306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18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04279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52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2531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19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04869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53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25311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20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04870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54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25312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21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04874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55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25315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22</w:t>
            </w:r>
          </w:p>
        </w:tc>
        <w:tc>
          <w:tcPr>
            <w:tcW w:w="667" w:type="pct"/>
            <w:shd w:val="clear" w:color="auto" w:fill="auto"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04875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56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2531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23</w:t>
            </w:r>
          </w:p>
        </w:tc>
        <w:tc>
          <w:tcPr>
            <w:tcW w:w="667" w:type="pct"/>
            <w:shd w:val="clear" w:color="auto" w:fill="auto"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04878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57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25321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24</w:t>
            </w:r>
          </w:p>
        </w:tc>
        <w:tc>
          <w:tcPr>
            <w:tcW w:w="667" w:type="pct"/>
            <w:shd w:val="clear" w:color="auto" w:fill="auto"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04879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58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25323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25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04881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59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25324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26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04882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60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25325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27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60904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61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25326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28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60906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62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25329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29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60907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63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5125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30</w:t>
            </w:r>
          </w:p>
        </w:tc>
        <w:tc>
          <w:tcPr>
            <w:tcW w:w="667" w:type="pct"/>
            <w:shd w:val="clear" w:color="auto" w:fill="auto"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60908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64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5283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31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60910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65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52839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32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60911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66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7333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33</w:t>
            </w:r>
          </w:p>
        </w:tc>
        <w:tc>
          <w:tcPr>
            <w:tcW w:w="667" w:type="pct"/>
            <w:shd w:val="clear" w:color="auto" w:fill="auto"/>
            <w:hideMark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60912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67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  <w:tr w:rsidR="00060134" w:rsidRPr="00605E83" w:rsidTr="00CC19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K173331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34</w:t>
            </w:r>
          </w:p>
        </w:tc>
        <w:tc>
          <w:tcPr>
            <w:tcW w:w="667" w:type="pct"/>
            <w:shd w:val="clear" w:color="auto" w:fill="auto"/>
            <w:hideMark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120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</w:p>
        </w:tc>
        <w:tc>
          <w:tcPr>
            <w:tcW w:w="1229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261723</w:t>
            </w:r>
          </w:p>
        </w:tc>
        <w:tc>
          <w:tcPr>
            <w:tcW w:w="678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F068</w:t>
            </w:r>
          </w:p>
        </w:tc>
        <w:tc>
          <w:tcPr>
            <w:tcW w:w="682" w:type="pct"/>
            <w:shd w:val="clear" w:color="auto" w:fill="auto"/>
          </w:tcPr>
          <w:p w:rsidR="0021703C" w:rsidRPr="00605E83" w:rsidRDefault="0021703C" w:rsidP="00605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</w:pPr>
            <w:r w:rsidRPr="00605E83">
              <w:rPr>
                <w:rFonts w:ascii="Times New Roman" w:eastAsia="돋움" w:hAnsi="Times New Roman" w:cs="Times New Roman"/>
                <w:color w:val="333F4F"/>
                <w:sz w:val="20"/>
                <w:szCs w:val="20"/>
                <w:lang w:eastAsia="ja-JP"/>
              </w:rPr>
              <w:t>Yellow</w:t>
            </w:r>
          </w:p>
        </w:tc>
      </w:tr>
    </w:tbl>
    <w:p w:rsidR="00CA6A3F" w:rsidRPr="00033CAC" w:rsidRDefault="00033CAC" w:rsidP="00033CAC">
      <w:pPr>
        <w:pStyle w:val="NoSpacing"/>
        <w:tabs>
          <w:tab w:val="left" w:pos="2010"/>
        </w:tabs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44BF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="008144BF">
        <w:rPr>
          <w:rFonts w:ascii="Times New Roman" w:hAnsi="Times New Roman" w:cs="Times New Roman"/>
          <w:sz w:val="24"/>
          <w:szCs w:val="24"/>
        </w:rPr>
        <w:t xml:space="preserve"> Frequency and relative frequency distributions of </w:t>
      </w:r>
      <w:r w:rsidR="001F35DC">
        <w:rPr>
          <w:rFonts w:ascii="Times New Roman" w:hAnsi="Times New Roman" w:cs="Times New Roman"/>
          <w:sz w:val="24"/>
          <w:szCs w:val="24"/>
        </w:rPr>
        <w:t>categorical</w:t>
      </w:r>
      <w:r w:rsidR="008144BF">
        <w:rPr>
          <w:rFonts w:ascii="Times New Roman" w:hAnsi="Times New Roman" w:cs="Times New Roman"/>
          <w:sz w:val="24"/>
          <w:szCs w:val="24"/>
        </w:rPr>
        <w:t xml:space="preserve"> agronomic traits across 68 faba bean accessions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2835"/>
        <w:gridCol w:w="2625"/>
        <w:gridCol w:w="1374"/>
        <w:gridCol w:w="1378"/>
        <w:gridCol w:w="1148"/>
      </w:tblGrid>
      <w:tr w:rsidR="008144BF" w:rsidRPr="00605E83" w:rsidTr="00814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rait</w:t>
            </w:r>
          </w:p>
        </w:tc>
        <w:tc>
          <w:tcPr>
            <w:tcW w:w="14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144BF" w:rsidRPr="00605E83" w:rsidRDefault="008144BF" w:rsidP="00F44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tatus</w:t>
            </w: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144BF" w:rsidRPr="00605E83" w:rsidRDefault="008144BF" w:rsidP="00F44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f</w:t>
            </w: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144BF" w:rsidRPr="00605E83" w:rsidRDefault="008144BF" w:rsidP="00F44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%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144BF" w:rsidRPr="00605E83" w:rsidRDefault="008144BF" w:rsidP="00F44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'</w:t>
            </w:r>
          </w:p>
        </w:tc>
      </w:tr>
      <w:tr w:rsidR="008144BF" w:rsidRPr="00605E83" w:rsidTr="0081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Flower color</w:t>
            </w:r>
          </w:p>
        </w:tc>
        <w:tc>
          <w:tcPr>
            <w:tcW w:w="14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62.00</w:t>
            </w: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91.18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8144BF" w:rsidRPr="00605E83" w:rsidTr="008144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tcBorders>
              <w:top w:val="nil"/>
            </w:tcBorders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402" w:type="pct"/>
            <w:tcBorders>
              <w:top w:val="nil"/>
            </w:tcBorders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Pink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4BF" w:rsidRPr="00605E83" w:rsidTr="0081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Purple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4BF" w:rsidRPr="00605E83" w:rsidTr="008144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rowth habit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Determinate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51.47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8144BF" w:rsidRPr="00605E83" w:rsidTr="0081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35.29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4BF" w:rsidRPr="00605E83" w:rsidTr="008144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4BF" w:rsidRPr="00605E83" w:rsidTr="0081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4BF" w:rsidRPr="00605E83" w:rsidTr="008144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ranch status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Unbranched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52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76.47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8144BF" w:rsidRPr="00605E83" w:rsidTr="0081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02" w:type="pct"/>
            <w:shd w:val="clear" w:color="auto" w:fill="auto"/>
            <w:noWrap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anched </w:t>
            </w:r>
          </w:p>
        </w:tc>
        <w:tc>
          <w:tcPr>
            <w:tcW w:w="734" w:type="pct"/>
            <w:shd w:val="clear" w:color="auto" w:fill="auto"/>
            <w:noWrap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36" w:type="pct"/>
            <w:shd w:val="clear" w:color="auto" w:fill="auto"/>
            <w:noWrap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13" w:type="pct"/>
            <w:shd w:val="clear" w:color="auto" w:fill="auto"/>
            <w:noWrap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4BF" w:rsidRPr="00605E83" w:rsidTr="008144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23.5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4BF" w:rsidRPr="00605E83" w:rsidTr="0081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od shape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SCD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36.76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8144BF" w:rsidRPr="00605E83" w:rsidTr="008144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FCM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44.12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4BF" w:rsidRPr="00605E83" w:rsidTr="0081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FNCM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19.12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4BF" w:rsidRPr="00605E83" w:rsidTr="008144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od angle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Drooping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26.47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8144BF" w:rsidRPr="00605E83" w:rsidTr="0081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Erect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49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72.06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4BF" w:rsidRPr="00605E83" w:rsidTr="008144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4BF" w:rsidRPr="00605E83" w:rsidTr="0081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ilum color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65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95.59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8144BF" w:rsidRPr="00605E83" w:rsidTr="008144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Colorless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4BF" w:rsidRPr="00605E83" w:rsidTr="0081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eed shape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63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92.65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8144BF" w:rsidRPr="00605E83" w:rsidTr="008144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4BF" w:rsidRPr="00605E83" w:rsidTr="0081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Round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4BF" w:rsidRPr="00605E83" w:rsidTr="008144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1402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Angular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83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8144BF" w:rsidRPr="00605E83" w:rsidRDefault="008144BF" w:rsidP="00F4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A42E7" w:rsidRPr="00605E83" w:rsidRDefault="008144BF" w:rsidP="00605E83">
      <w:pPr>
        <w:pStyle w:val="NoSpacing"/>
        <w:tabs>
          <w:tab w:val="left" w:pos="2010"/>
        </w:tabs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05E83">
        <w:rPr>
          <w:rFonts w:ascii="Times New Roman" w:hAnsi="Times New Roman" w:cs="Times New Roman"/>
          <w:i/>
          <w:sz w:val="20"/>
          <w:szCs w:val="20"/>
        </w:rPr>
        <w:t>f</w:t>
      </w:r>
      <w:r w:rsidRPr="00605E83">
        <w:rPr>
          <w:rFonts w:ascii="Times New Roman" w:hAnsi="Times New Roman" w:cs="Times New Roman"/>
          <w:sz w:val="20"/>
          <w:szCs w:val="20"/>
        </w:rPr>
        <w:t xml:space="preserve">: </w:t>
      </w:r>
      <w:r w:rsidR="00275F31">
        <w:rPr>
          <w:rFonts w:ascii="Times New Roman" w:hAnsi="Times New Roman" w:cs="Times New Roman"/>
          <w:sz w:val="20"/>
          <w:szCs w:val="20"/>
        </w:rPr>
        <w:t>Fr</w:t>
      </w:r>
      <w:r w:rsidRPr="00605E83">
        <w:rPr>
          <w:rFonts w:ascii="Times New Roman" w:hAnsi="Times New Roman" w:cs="Times New Roman"/>
          <w:sz w:val="20"/>
          <w:szCs w:val="20"/>
        </w:rPr>
        <w:t xml:space="preserve">equency, </w:t>
      </w:r>
      <w:r w:rsidR="007F7F8B" w:rsidRPr="00605E83">
        <w:rPr>
          <w:rFonts w:ascii="Times New Roman" w:hAnsi="Times New Roman" w:cs="Times New Roman"/>
          <w:sz w:val="20"/>
          <w:szCs w:val="20"/>
        </w:rPr>
        <w:t>FC</w:t>
      </w:r>
      <w:r w:rsidR="001F35DC">
        <w:rPr>
          <w:rFonts w:ascii="Times New Roman" w:hAnsi="Times New Roman" w:cs="Times New Roman"/>
          <w:sz w:val="20"/>
          <w:szCs w:val="20"/>
        </w:rPr>
        <w:t xml:space="preserve">M: </w:t>
      </w:r>
      <w:r w:rsidR="00275F31">
        <w:rPr>
          <w:rFonts w:ascii="Times New Roman" w:hAnsi="Times New Roman" w:cs="Times New Roman"/>
          <w:sz w:val="20"/>
          <w:szCs w:val="20"/>
        </w:rPr>
        <w:t>F</w:t>
      </w:r>
      <w:r w:rsidR="001F35DC">
        <w:rPr>
          <w:rFonts w:ascii="Times New Roman" w:hAnsi="Times New Roman" w:cs="Times New Roman"/>
          <w:sz w:val="20"/>
          <w:szCs w:val="20"/>
        </w:rPr>
        <w:t xml:space="preserve">at concave in the middle; </w:t>
      </w:r>
      <w:r w:rsidR="007F7F8B" w:rsidRPr="00605E83">
        <w:rPr>
          <w:rFonts w:ascii="Times New Roman" w:hAnsi="Times New Roman" w:cs="Times New Roman"/>
          <w:sz w:val="20"/>
          <w:szCs w:val="20"/>
        </w:rPr>
        <w:t xml:space="preserve">FNCM: </w:t>
      </w:r>
      <w:r w:rsidR="00275F31">
        <w:rPr>
          <w:rFonts w:ascii="Times New Roman" w:hAnsi="Times New Roman" w:cs="Times New Roman"/>
          <w:sz w:val="20"/>
          <w:szCs w:val="20"/>
        </w:rPr>
        <w:t>F</w:t>
      </w:r>
      <w:r w:rsidR="007F7F8B" w:rsidRPr="00605E83">
        <w:rPr>
          <w:rFonts w:ascii="Times New Roman" w:hAnsi="Times New Roman" w:cs="Times New Roman"/>
          <w:sz w:val="20"/>
          <w:szCs w:val="20"/>
        </w:rPr>
        <w:t>lat not concave in the middle; H': Standardized Shannon-Weave</w:t>
      </w:r>
      <w:r w:rsidR="007B049B">
        <w:rPr>
          <w:rFonts w:ascii="Times New Roman" w:hAnsi="Times New Roman" w:cs="Times New Roman"/>
          <w:sz w:val="20"/>
          <w:szCs w:val="20"/>
        </w:rPr>
        <w:t xml:space="preserve">r index; SCD: </w:t>
      </w:r>
      <w:proofErr w:type="spellStart"/>
      <w:r w:rsidR="00275F31">
        <w:rPr>
          <w:rFonts w:ascii="Times New Roman" w:hAnsi="Times New Roman" w:cs="Times New Roman"/>
          <w:sz w:val="20"/>
          <w:szCs w:val="20"/>
        </w:rPr>
        <w:t>S</w:t>
      </w:r>
      <w:r w:rsidR="007B049B">
        <w:rPr>
          <w:rFonts w:ascii="Times New Roman" w:hAnsi="Times New Roman" w:cs="Times New Roman"/>
          <w:sz w:val="20"/>
          <w:szCs w:val="20"/>
        </w:rPr>
        <w:t>emicylindrical</w:t>
      </w:r>
      <w:proofErr w:type="spellEnd"/>
      <w:r w:rsidR="007B049B">
        <w:rPr>
          <w:rFonts w:ascii="Times New Roman" w:hAnsi="Times New Roman" w:cs="Times New Roman"/>
          <w:sz w:val="20"/>
          <w:szCs w:val="20"/>
        </w:rPr>
        <w:t xml:space="preserve">; </w:t>
      </w:r>
      <w:r w:rsidRPr="00605E83">
        <w:rPr>
          <w:rFonts w:ascii="Times New Roman" w:hAnsi="Times New Roman" w:cs="Times New Roman"/>
          <w:sz w:val="20"/>
          <w:szCs w:val="20"/>
        </w:rPr>
        <w:t>%</w:t>
      </w:r>
      <w:r w:rsidR="007F7F8B" w:rsidRPr="00605E83">
        <w:rPr>
          <w:rFonts w:ascii="Times New Roman" w:hAnsi="Times New Roman" w:cs="Times New Roman"/>
          <w:sz w:val="20"/>
          <w:szCs w:val="20"/>
        </w:rPr>
        <w:t>:</w:t>
      </w:r>
      <w:r w:rsidRPr="00605E83">
        <w:rPr>
          <w:rFonts w:ascii="Times New Roman" w:hAnsi="Times New Roman" w:cs="Times New Roman"/>
          <w:sz w:val="20"/>
          <w:szCs w:val="20"/>
        </w:rPr>
        <w:t xml:space="preserve"> </w:t>
      </w:r>
      <w:r w:rsidR="007F7F8B" w:rsidRPr="00605E83">
        <w:rPr>
          <w:rFonts w:ascii="Times New Roman" w:hAnsi="Times New Roman" w:cs="Times New Roman"/>
          <w:sz w:val="20"/>
          <w:szCs w:val="20"/>
        </w:rPr>
        <w:t>Relative frequency.</w:t>
      </w:r>
    </w:p>
    <w:p w:rsidR="00DD2121" w:rsidRDefault="00DD2121" w:rsidP="00FA6559">
      <w:pPr>
        <w:pStyle w:val="NoSpacing"/>
        <w:tabs>
          <w:tab w:val="left" w:pos="2010"/>
        </w:tabs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2121" w:rsidRDefault="00DD2121" w:rsidP="00FA6559">
      <w:pPr>
        <w:pStyle w:val="NoSpacing"/>
        <w:tabs>
          <w:tab w:val="left" w:pos="2010"/>
        </w:tabs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2121" w:rsidRDefault="00DD2121" w:rsidP="00FA6559">
      <w:pPr>
        <w:pStyle w:val="NoSpacing"/>
        <w:tabs>
          <w:tab w:val="left" w:pos="2010"/>
        </w:tabs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DD2121">
          <w:footerReference w:type="default" r:id="rId11"/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</w:p>
    <w:p w:rsidR="00C00631" w:rsidRDefault="00DD2121" w:rsidP="00FA6559">
      <w:pPr>
        <w:pStyle w:val="NoSpacing"/>
        <w:tabs>
          <w:tab w:val="left" w:pos="2010"/>
        </w:tabs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7D5B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4B4656" w:rsidRPr="00B77D5B">
        <w:rPr>
          <w:rFonts w:ascii="Times New Roman" w:hAnsi="Times New Roman" w:cs="Times New Roman"/>
          <w:b/>
          <w:sz w:val="24"/>
          <w:szCs w:val="24"/>
        </w:rPr>
        <w:t>.</w:t>
      </w:r>
      <w:r w:rsidR="004B4656">
        <w:rPr>
          <w:rFonts w:ascii="Times New Roman" w:hAnsi="Times New Roman" w:cs="Times New Roman"/>
          <w:sz w:val="24"/>
          <w:szCs w:val="24"/>
        </w:rPr>
        <w:t xml:space="preserve"> </w:t>
      </w:r>
      <w:r w:rsidR="002045AF">
        <w:rPr>
          <w:rFonts w:ascii="Times New Roman" w:hAnsi="Times New Roman" w:cs="Times New Roman"/>
          <w:sz w:val="24"/>
          <w:szCs w:val="24"/>
        </w:rPr>
        <w:t xml:space="preserve">Statistical data on the variations of </w:t>
      </w:r>
      <w:r w:rsidR="001F35DC">
        <w:rPr>
          <w:rFonts w:ascii="Times New Roman" w:hAnsi="Times New Roman" w:cs="Times New Roman"/>
          <w:sz w:val="24"/>
          <w:szCs w:val="24"/>
        </w:rPr>
        <w:t>quantitative</w:t>
      </w:r>
      <w:r w:rsidR="002045AF">
        <w:rPr>
          <w:rFonts w:ascii="Times New Roman" w:hAnsi="Times New Roman" w:cs="Times New Roman"/>
          <w:sz w:val="24"/>
          <w:szCs w:val="24"/>
        </w:rPr>
        <w:t xml:space="preserve"> agronomical traits across 68 faba bean </w:t>
      </w:r>
      <w:r w:rsidR="001F35DC">
        <w:rPr>
          <w:rFonts w:ascii="Times New Roman" w:hAnsi="Times New Roman" w:cs="Times New Roman"/>
          <w:sz w:val="24"/>
          <w:szCs w:val="24"/>
        </w:rPr>
        <w:t>accessions</w:t>
      </w:r>
      <w:r w:rsidR="002045A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601"/>
        <w:gridCol w:w="1808"/>
        <w:gridCol w:w="2347"/>
        <w:gridCol w:w="1831"/>
        <w:gridCol w:w="1844"/>
        <w:gridCol w:w="1775"/>
        <w:gridCol w:w="1493"/>
      </w:tblGrid>
      <w:tr w:rsidR="00C65FBC" w:rsidRPr="00ED6C45" w:rsidTr="00C65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shd w:val="clear" w:color="auto" w:fill="auto"/>
            <w:noWrap/>
            <w:vAlign w:val="bottom"/>
            <w:hideMark/>
          </w:tcPr>
          <w:p w:rsidR="00C00631" w:rsidRPr="00ED6C45" w:rsidRDefault="00C00631" w:rsidP="005F0EC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 Values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C65FBC" w:rsidRPr="00ED6C45" w:rsidRDefault="00C00631" w:rsidP="005F0E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Days to </w:t>
            </w:r>
          </w:p>
          <w:p w:rsidR="00C00631" w:rsidRPr="00ED6C45" w:rsidRDefault="00C00631" w:rsidP="005F0E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flowering (days)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C65FBC" w:rsidRPr="00ED6C45" w:rsidRDefault="00C00631" w:rsidP="005F0E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Days from flowering </w:t>
            </w:r>
          </w:p>
          <w:p w:rsidR="00C00631" w:rsidRPr="00ED6C45" w:rsidRDefault="00C00631" w:rsidP="005F0E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to maturity (days)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:rsidR="00C65FBC" w:rsidRPr="00ED6C45" w:rsidRDefault="00C00631" w:rsidP="005F0E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Days to maturity</w:t>
            </w:r>
          </w:p>
          <w:p w:rsidR="00C00631" w:rsidRPr="00ED6C45" w:rsidRDefault="00C00631" w:rsidP="005F0E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(days)</w:t>
            </w:r>
          </w:p>
        </w:tc>
        <w:tc>
          <w:tcPr>
            <w:tcW w:w="726" w:type="pct"/>
            <w:shd w:val="clear" w:color="auto" w:fill="auto"/>
            <w:noWrap/>
            <w:vAlign w:val="bottom"/>
            <w:hideMark/>
          </w:tcPr>
          <w:p w:rsidR="00C65FBC" w:rsidRPr="00ED6C45" w:rsidRDefault="00C00631" w:rsidP="005F0E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Number of seeds </w:t>
            </w:r>
          </w:p>
          <w:p w:rsidR="00C00631" w:rsidRPr="00ED6C45" w:rsidRDefault="00C00631" w:rsidP="005F0E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per pod (</w:t>
            </w:r>
            <w:r w:rsidRPr="00ED6C45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ja-JP"/>
              </w:rPr>
              <w:t>n</w:t>
            </w: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C65FBC" w:rsidRPr="00ED6C45" w:rsidRDefault="00C00631" w:rsidP="005F0E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Number of pods </w:t>
            </w:r>
          </w:p>
          <w:p w:rsidR="00C00631" w:rsidRPr="00ED6C45" w:rsidRDefault="00C00631" w:rsidP="005F0E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per plant (</w:t>
            </w:r>
            <w:r w:rsidRPr="00ED6C45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ja-JP"/>
              </w:rPr>
              <w:t>n</w:t>
            </w: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C65FBC" w:rsidRPr="00ED6C45" w:rsidRDefault="00C00631" w:rsidP="005F0E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Seed weight </w:t>
            </w:r>
          </w:p>
          <w:p w:rsidR="00C00631" w:rsidRPr="00ED6C45" w:rsidRDefault="00C00631" w:rsidP="005F0E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per plant (g)</w:t>
            </w:r>
          </w:p>
        </w:tc>
      </w:tr>
      <w:tr w:rsidR="00C65FBC" w:rsidRPr="00ED6C45" w:rsidTr="00C6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Minimum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66.00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44.00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29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71.00</w:t>
            </w:r>
          </w:p>
        </w:tc>
      </w:tr>
      <w:tr w:rsidR="00C65FBC" w:rsidRPr="00ED6C45" w:rsidTr="00C65F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Maximum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01.00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93.00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62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351.0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360.00</w:t>
            </w:r>
          </w:p>
        </w:tc>
      </w:tr>
      <w:tr w:rsidR="00C65FBC" w:rsidRPr="00ED6C45" w:rsidTr="00C6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82.28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68.87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51.15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08.1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58.90</w:t>
            </w:r>
          </w:p>
        </w:tc>
      </w:tr>
      <w:tr w:rsidR="00C65FBC" w:rsidRPr="00ED6C45" w:rsidTr="00C65F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57.56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68.40</w:t>
            </w:r>
          </w:p>
        </w:tc>
      </w:tr>
      <w:tr w:rsidR="00C65FBC" w:rsidRPr="00ED6C45" w:rsidTr="00C6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shd w:val="clear" w:color="auto" w:fill="auto"/>
            <w:noWrap/>
            <w:hideMark/>
          </w:tcPr>
          <w:p w:rsidR="00C00631" w:rsidRPr="00ED6C45" w:rsidRDefault="00C65FBC" w:rsidP="00661BC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10</w:t>
            </w: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ja-JP"/>
              </w:rPr>
              <w:t>th</w:t>
            </w: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661BC2"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p</w:t>
            </w: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ercenti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73.00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57.80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44.8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51.6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86.00</w:t>
            </w:r>
          </w:p>
        </w:tc>
      </w:tr>
      <w:tr w:rsidR="00C65FBC" w:rsidRPr="00ED6C45" w:rsidTr="00C65F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shd w:val="clear" w:color="auto" w:fill="auto"/>
            <w:noWrap/>
            <w:hideMark/>
          </w:tcPr>
          <w:p w:rsidR="00C00631" w:rsidRPr="00ED6C45" w:rsidRDefault="00C00631" w:rsidP="00661BC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2</w:t>
            </w: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ja-JP"/>
              </w:rPr>
              <w:t>nd</w:t>
            </w: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661BC2"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q</w:t>
            </w: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uarti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76.00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62.75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47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61.0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06.00</w:t>
            </w:r>
          </w:p>
        </w:tc>
      </w:tr>
      <w:tr w:rsidR="00C65FBC" w:rsidRPr="00ED6C45" w:rsidTr="00C6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Median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81.00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68.00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52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94.5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48.50</w:t>
            </w:r>
          </w:p>
        </w:tc>
      </w:tr>
      <w:tr w:rsidR="00C65FBC" w:rsidRPr="00ED6C45" w:rsidTr="00C65F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shd w:val="clear" w:color="auto" w:fill="auto"/>
            <w:noWrap/>
            <w:hideMark/>
          </w:tcPr>
          <w:p w:rsidR="00C00631" w:rsidRPr="00ED6C45" w:rsidRDefault="00C00631" w:rsidP="00661BC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3</w:t>
            </w: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ja-JP"/>
              </w:rPr>
              <w:t>rd</w:t>
            </w: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661BC2"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q</w:t>
            </w: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uarti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87.00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75.25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55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42.0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C00631" w:rsidRPr="00ED6C45" w:rsidRDefault="00C00631" w:rsidP="005F0E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85.25</w:t>
            </w:r>
          </w:p>
        </w:tc>
      </w:tr>
      <w:tr w:rsidR="00C65FBC" w:rsidRPr="00ED6C45" w:rsidTr="00C6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shd w:val="clear" w:color="auto" w:fill="auto"/>
            <w:noWrap/>
            <w:hideMark/>
          </w:tcPr>
          <w:p w:rsidR="00C65FBC" w:rsidRPr="00ED6C45" w:rsidRDefault="00C65FBC" w:rsidP="00661BC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90</w:t>
            </w: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ja-JP"/>
              </w:rPr>
              <w:t>th</w:t>
            </w: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661BC2"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p</w:t>
            </w: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ercenti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C65FBC" w:rsidRPr="00ED6C45" w:rsidRDefault="00C65FBC" w:rsidP="00C65F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92.10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C65FBC" w:rsidRPr="00ED6C45" w:rsidRDefault="00C65FBC" w:rsidP="00C65F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82.20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C65FBC" w:rsidRPr="00ED6C45" w:rsidRDefault="00C65FBC" w:rsidP="00C65F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59.2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C65FBC" w:rsidRPr="00ED6C45" w:rsidRDefault="00C65FBC" w:rsidP="00C65F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:rsidR="00C65FBC" w:rsidRPr="00ED6C45" w:rsidRDefault="00C65FBC" w:rsidP="00C65F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82.00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C65FBC" w:rsidRPr="00ED6C45" w:rsidRDefault="00C65FBC" w:rsidP="00C65F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56.50</w:t>
            </w:r>
          </w:p>
        </w:tc>
      </w:tr>
      <w:tr w:rsidR="00C65FBC" w:rsidRPr="00ED6C45" w:rsidTr="00C65F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pct"/>
            <w:shd w:val="clear" w:color="auto" w:fill="auto"/>
            <w:noWrap/>
            <w:hideMark/>
          </w:tcPr>
          <w:p w:rsidR="00C65FBC" w:rsidRPr="00ED6C45" w:rsidRDefault="00C65FBC" w:rsidP="00C65FB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CV (%)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C65FBC" w:rsidRPr="00ED6C45" w:rsidRDefault="00C65FBC" w:rsidP="00C65F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C65FBC" w:rsidRPr="00ED6C45" w:rsidRDefault="00C65FBC" w:rsidP="00C65F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4.40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C65FBC" w:rsidRPr="00ED6C45" w:rsidRDefault="00C65FBC" w:rsidP="00C65F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:rsidR="00C65FBC" w:rsidRPr="00ED6C45" w:rsidRDefault="00C65FBC" w:rsidP="00C65F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6.63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:rsidR="00C65FBC" w:rsidRPr="00ED6C45" w:rsidRDefault="00C65FBC" w:rsidP="00C65F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53.25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C65FBC" w:rsidRPr="00ED6C45" w:rsidRDefault="00C65FBC" w:rsidP="00C65F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43.05</w:t>
            </w:r>
          </w:p>
        </w:tc>
      </w:tr>
    </w:tbl>
    <w:p w:rsidR="00A61A49" w:rsidRDefault="00A61A49" w:rsidP="00FA6559">
      <w:pPr>
        <w:pStyle w:val="NoSpacing"/>
        <w:tabs>
          <w:tab w:val="left" w:pos="2010"/>
        </w:tabs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61A49" w:rsidRDefault="00A61A49" w:rsidP="00FA6559">
      <w:pPr>
        <w:pStyle w:val="NoSpacing"/>
        <w:tabs>
          <w:tab w:val="left" w:pos="2010"/>
        </w:tabs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61A49" w:rsidRDefault="00A61A49" w:rsidP="00FA6559">
      <w:pPr>
        <w:pStyle w:val="NoSpacing"/>
        <w:tabs>
          <w:tab w:val="left" w:pos="2010"/>
        </w:tabs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61A49" w:rsidRDefault="00A61A49" w:rsidP="00FA6559">
      <w:pPr>
        <w:pStyle w:val="NoSpacing"/>
        <w:tabs>
          <w:tab w:val="left" w:pos="2010"/>
        </w:tabs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2121" w:rsidRDefault="00DD2121" w:rsidP="00FA6559">
      <w:pPr>
        <w:pStyle w:val="NoSpacing"/>
        <w:tabs>
          <w:tab w:val="left" w:pos="2010"/>
        </w:tabs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2121" w:rsidRDefault="00DD2121" w:rsidP="00FA6559">
      <w:pPr>
        <w:pStyle w:val="NoSpacing"/>
        <w:tabs>
          <w:tab w:val="left" w:pos="2010"/>
        </w:tabs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2197B" w:rsidRPr="008C12D5" w:rsidRDefault="0002197B" w:rsidP="008666AA">
      <w:pPr>
        <w:pStyle w:val="NoSpacing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2197B" w:rsidRPr="008C12D5" w:rsidSect="00DD2121">
          <w:pgSz w:w="15840" w:h="12240" w:orient="landscape"/>
          <w:pgMar w:top="1440" w:right="1701" w:bottom="1440" w:left="1440" w:header="720" w:footer="720" w:gutter="0"/>
          <w:cols w:space="720"/>
          <w:docGrid w:linePitch="360"/>
        </w:sectPr>
      </w:pPr>
    </w:p>
    <w:p w:rsidR="00B31301" w:rsidRDefault="00B31301" w:rsidP="00ED6C45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67D1F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>
        <w:rPr>
          <w:rFonts w:ascii="Times New Roman" w:hAnsi="Times New Roman" w:cs="Times New Roman"/>
          <w:sz w:val="24"/>
          <w:szCs w:val="24"/>
        </w:rPr>
        <w:t>.</w:t>
      </w:r>
      <w:r w:rsidR="00367D1F">
        <w:rPr>
          <w:rFonts w:ascii="Times New Roman" w:hAnsi="Times New Roman" w:cs="Times New Roman"/>
          <w:sz w:val="24"/>
          <w:szCs w:val="24"/>
        </w:rPr>
        <w:t xml:space="preserve"> Statistical data on the variations of anti-nutrient factors across 68 faba bean accessions and between green and yellow genotypes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708"/>
        <w:gridCol w:w="1494"/>
        <w:gridCol w:w="1338"/>
        <w:gridCol w:w="1338"/>
        <w:gridCol w:w="1450"/>
        <w:gridCol w:w="1338"/>
        <w:gridCol w:w="1346"/>
        <w:gridCol w:w="1351"/>
        <w:gridCol w:w="1336"/>
      </w:tblGrid>
      <w:tr w:rsidR="002A6EC2" w:rsidRPr="00ED6C45" w:rsidTr="00AA0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vAlign w:val="bottom"/>
            <w:hideMark/>
          </w:tcPr>
          <w:p w:rsidR="002A6EC2" w:rsidRPr="00ED6C45" w:rsidRDefault="002A6EC2" w:rsidP="0086757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Category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2A6EC2" w:rsidRPr="00ED6C45" w:rsidRDefault="002A6EC2" w:rsidP="008675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Statistic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A6EC2" w:rsidRPr="00ED6C45" w:rsidRDefault="002A6EC2" w:rsidP="008675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Vicine </w:t>
            </w:r>
          </w:p>
          <w:p w:rsidR="002A6EC2" w:rsidRPr="00ED6C45" w:rsidRDefault="002A6EC2" w:rsidP="008675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(mg/g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A6EC2" w:rsidRPr="00ED6C45" w:rsidRDefault="002A6EC2" w:rsidP="008675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Convicine </w:t>
            </w:r>
          </w:p>
          <w:p w:rsidR="002A6EC2" w:rsidRPr="00ED6C45" w:rsidRDefault="002A6EC2" w:rsidP="008675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(mg/g)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:rsidR="002A6EC2" w:rsidRPr="00ED6C45" w:rsidRDefault="002A6EC2" w:rsidP="008675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TVC </w:t>
            </w:r>
          </w:p>
          <w:p w:rsidR="002A6EC2" w:rsidRPr="00ED6C45" w:rsidRDefault="002A6EC2" w:rsidP="008675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(mg/g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A6EC2" w:rsidRPr="00ED6C45" w:rsidRDefault="002A6EC2" w:rsidP="008675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V:C </w:t>
            </w:r>
          </w:p>
          <w:p w:rsidR="002A6EC2" w:rsidRPr="00ED6C45" w:rsidRDefault="002A6EC2" w:rsidP="008675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ratio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2A6EC2" w:rsidRPr="00ED6C45" w:rsidRDefault="002A6EC2" w:rsidP="008675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TPC</w:t>
            </w:r>
          </w:p>
          <w:p w:rsidR="002A6EC2" w:rsidRPr="00ED6C45" w:rsidRDefault="002A6EC2" w:rsidP="008675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(mg GAE/g) 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2A6EC2" w:rsidRPr="00ED6C45" w:rsidRDefault="002A6EC2" w:rsidP="008675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TTC </w:t>
            </w:r>
          </w:p>
          <w:p w:rsidR="002A6EC2" w:rsidRPr="00ED6C45" w:rsidRDefault="002A6EC2" w:rsidP="008675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(mg CE/g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A6EC2" w:rsidRPr="00ED6C45" w:rsidRDefault="002A6EC2" w:rsidP="008675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 xml:space="preserve">TSC </w:t>
            </w:r>
          </w:p>
          <w:p w:rsidR="002A6EC2" w:rsidRPr="00ED6C45" w:rsidRDefault="002A6EC2" w:rsidP="008675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(mg DE/g)</w:t>
            </w:r>
          </w:p>
        </w:tc>
      </w:tr>
      <w:tr w:rsidR="002A6EC2" w:rsidRPr="00ED6C45" w:rsidTr="00AA0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Total population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inimum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9.19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</w:tr>
      <w:tr w:rsidR="002A6EC2" w:rsidRPr="00ED6C45" w:rsidTr="00AA02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aximum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2.64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9.34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</w:tr>
      <w:tr w:rsidR="002A6EC2" w:rsidRPr="00ED6C45" w:rsidTr="00AA0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</w:tr>
      <w:tr w:rsidR="002A6EC2" w:rsidRPr="00ED6C45" w:rsidTr="00AA02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2A6EC2" w:rsidRPr="00ED6C45" w:rsidTr="00AA0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90</w:t>
            </w: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 xml:space="preserve">th </w:t>
            </w:r>
            <w:r w:rsidR="007300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p</w:t>
            </w: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rcentil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0.91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8.30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</w:p>
        </w:tc>
      </w:tr>
      <w:tr w:rsidR="002A6EC2" w:rsidRPr="00ED6C45" w:rsidTr="00AA02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 xml:space="preserve">rd </w:t>
            </w: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quartil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7.07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</w:tr>
      <w:tr w:rsidR="002A6EC2" w:rsidRPr="00ED6C45" w:rsidTr="00AA0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an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3.37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</w:tr>
      <w:tr w:rsidR="002A6EC2" w:rsidRPr="00ED6C45" w:rsidTr="00AA02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st</w:t>
            </w: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quartil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2.12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</w:tr>
      <w:tr w:rsidR="002A6EC2" w:rsidRPr="00ED6C45" w:rsidTr="00AA0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0</w:t>
            </w: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th</w:t>
            </w: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percentil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1.32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</w:tr>
      <w:tr w:rsidR="002A6EC2" w:rsidRPr="00ED6C45" w:rsidTr="00AA02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CV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8.05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6.29</w:t>
            </w:r>
          </w:p>
        </w:tc>
        <w:tc>
          <w:tcPr>
            <w:tcW w:w="571" w:type="pct"/>
            <w:tcBorders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9.61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48.58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20.15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37.11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6C45">
              <w:rPr>
                <w:rFonts w:ascii="Times New Roman" w:hAnsi="Times New Roman" w:cs="Times New Roman"/>
                <w:sz w:val="20"/>
                <w:szCs w:val="20"/>
              </w:rPr>
              <w:t>18.27</w:t>
            </w:r>
          </w:p>
        </w:tc>
      </w:tr>
      <w:tr w:rsidR="002A6EC2" w:rsidRPr="00ED6C45" w:rsidTr="00AA0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Genotype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reen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8.80 ± 1.47a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.40 ± 2.00a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4.20 ± 2.78a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85 ± 0.69a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63 0.57a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.63 ± 1.67a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.52 ±1.31a</w:t>
            </w:r>
          </w:p>
        </w:tc>
      </w:tr>
      <w:tr w:rsidR="002A6EC2" w:rsidRPr="00ED6C45" w:rsidTr="00AA02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top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Yellow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9.13 ± 1.70a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.03 ± 2.35a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4.16 ± 2.78a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27 ±1.15a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91 ± 0.53a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.61 ± 1.20b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hideMark/>
          </w:tcPr>
          <w:p w:rsidR="002A6EC2" w:rsidRPr="00ED6C45" w:rsidRDefault="002A6EC2" w:rsidP="008675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.79 ± 1.22a</w:t>
            </w:r>
          </w:p>
        </w:tc>
      </w:tr>
    </w:tbl>
    <w:p w:rsidR="002A6EC2" w:rsidRDefault="002A6EC2" w:rsidP="00367D1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A6EC2" w:rsidRDefault="002A6EC2" w:rsidP="00367D1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A6EC2" w:rsidRDefault="002A6EC2" w:rsidP="00367D1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A6EC2" w:rsidRDefault="002A6EC2" w:rsidP="00367D1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31301" w:rsidRDefault="00B31301" w:rsidP="00367D1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D6C45" w:rsidRDefault="00ED6C45" w:rsidP="00367D1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D6C45" w:rsidRDefault="00ED6C45" w:rsidP="00367D1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9523E" w:rsidRDefault="0069523E" w:rsidP="0069523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1987"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>
        <w:rPr>
          <w:rFonts w:ascii="Times New Roman" w:hAnsi="Times New Roman" w:cs="Times New Roman"/>
          <w:sz w:val="24"/>
          <w:szCs w:val="24"/>
        </w:rPr>
        <w:t>. V</w:t>
      </w:r>
      <w:r w:rsidRPr="00AD0D33">
        <w:rPr>
          <w:rFonts w:ascii="Times New Roman" w:hAnsi="Times New Roman" w:cs="Times New Roman"/>
          <w:sz w:val="24"/>
          <w:szCs w:val="24"/>
        </w:rPr>
        <w:t xml:space="preserve">ariations of </w:t>
      </w:r>
      <w:r>
        <w:rPr>
          <w:rFonts w:ascii="Times New Roman" w:hAnsi="Times New Roman" w:cs="Times New Roman"/>
          <w:sz w:val="24"/>
          <w:szCs w:val="24"/>
        </w:rPr>
        <w:t xml:space="preserve">nutritional components </w:t>
      </w:r>
      <w:r w:rsidR="005A0A70">
        <w:rPr>
          <w:rFonts w:ascii="Times New Roman" w:hAnsi="Times New Roman" w:cs="Times New Roman"/>
          <w:sz w:val="24"/>
          <w:szCs w:val="24"/>
        </w:rPr>
        <w:t xml:space="preserve">and antioxidant activities </w:t>
      </w:r>
      <w:r>
        <w:rPr>
          <w:rFonts w:ascii="Times New Roman" w:hAnsi="Times New Roman" w:cs="Times New Roman"/>
          <w:sz w:val="24"/>
          <w:szCs w:val="24"/>
        </w:rPr>
        <w:t>across 68 faba bean accessions</w:t>
      </w:r>
      <w:r w:rsidRPr="00AD0D33">
        <w:rPr>
          <w:rFonts w:ascii="Times New Roman" w:hAnsi="Times New Roman" w:cs="Times New Roman"/>
          <w:sz w:val="24"/>
          <w:szCs w:val="24"/>
        </w:rPr>
        <w:t xml:space="preserve"> genotypes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429"/>
        <w:gridCol w:w="1548"/>
        <w:gridCol w:w="1570"/>
        <w:gridCol w:w="1559"/>
        <w:gridCol w:w="1683"/>
        <w:gridCol w:w="222"/>
        <w:gridCol w:w="1570"/>
        <w:gridCol w:w="1559"/>
        <w:gridCol w:w="1559"/>
      </w:tblGrid>
      <w:tr w:rsidR="001C3C96" w:rsidRPr="00F77BE4" w:rsidTr="00103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vMerge w:val="restart"/>
            <w:shd w:val="clear" w:color="auto" w:fill="auto"/>
            <w:noWrap/>
            <w:vAlign w:val="bottom"/>
          </w:tcPr>
          <w:p w:rsidR="002263B6" w:rsidRPr="00F77BE4" w:rsidRDefault="004B2F0A" w:rsidP="002263B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  <w:t xml:space="preserve">Accession </w:t>
            </w:r>
          </w:p>
        </w:tc>
        <w:tc>
          <w:tcPr>
            <w:tcW w:w="2504" w:type="pct"/>
            <w:gridSpan w:val="4"/>
            <w:shd w:val="clear" w:color="auto" w:fill="auto"/>
            <w:noWrap/>
          </w:tcPr>
          <w:p w:rsidR="002263B6" w:rsidRPr="00F77BE4" w:rsidRDefault="002263B6" w:rsidP="00517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  <w:t>Nutritional components</w:t>
            </w:r>
          </w:p>
        </w:tc>
        <w:tc>
          <w:tcPr>
            <w:tcW w:w="87" w:type="pct"/>
            <w:tcBorders>
              <w:bottom w:val="nil"/>
            </w:tcBorders>
            <w:shd w:val="clear" w:color="auto" w:fill="auto"/>
          </w:tcPr>
          <w:p w:rsidR="002263B6" w:rsidRPr="00F77BE4" w:rsidRDefault="002263B6" w:rsidP="00517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ja-JP"/>
              </w:rPr>
            </w:pPr>
          </w:p>
        </w:tc>
        <w:tc>
          <w:tcPr>
            <w:tcW w:w="1846" w:type="pct"/>
            <w:gridSpan w:val="3"/>
            <w:shd w:val="clear" w:color="auto" w:fill="auto"/>
          </w:tcPr>
          <w:p w:rsidR="002263B6" w:rsidRPr="00F77BE4" w:rsidRDefault="002263B6" w:rsidP="00517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ja-JP"/>
              </w:rPr>
              <w:t>Antioxidant activities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3B6" w:rsidRPr="00F77BE4" w:rsidRDefault="002263B6" w:rsidP="002263B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364" w:rsidRPr="00F77BE4" w:rsidRDefault="002263B6" w:rsidP="00105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  <w:t>DFC</w:t>
            </w:r>
          </w:p>
          <w:p w:rsidR="002263B6" w:rsidRPr="00F77BE4" w:rsidRDefault="00EE6364" w:rsidP="00105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364" w:rsidRPr="00F77BE4" w:rsidRDefault="002263B6" w:rsidP="00105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  <w:t>CFC</w:t>
            </w:r>
          </w:p>
          <w:p w:rsidR="002263B6" w:rsidRPr="00F77BE4" w:rsidRDefault="00EE6364" w:rsidP="00105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364" w:rsidRPr="00F77BE4" w:rsidRDefault="002263B6" w:rsidP="00105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  <w:t>TF</w:t>
            </w:r>
          </w:p>
          <w:p w:rsidR="002263B6" w:rsidRPr="00F77BE4" w:rsidRDefault="00EE6364" w:rsidP="00105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364" w:rsidRPr="00F77BE4" w:rsidRDefault="002263B6" w:rsidP="00105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  <w:t>TP</w:t>
            </w:r>
          </w:p>
          <w:p w:rsidR="002263B6" w:rsidRPr="00F77BE4" w:rsidRDefault="00EE6364" w:rsidP="00105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263B6" w:rsidRPr="00F77BE4" w:rsidRDefault="002263B6" w:rsidP="00105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63B6" w:rsidRPr="00F77BE4" w:rsidRDefault="002263B6" w:rsidP="00105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ja-JP"/>
              </w:rPr>
              <w:t>DPPH</w:t>
            </w:r>
          </w:p>
          <w:p w:rsidR="00EE6364" w:rsidRPr="00F77BE4" w:rsidRDefault="00EE6364" w:rsidP="00105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ja-JP"/>
              </w:rPr>
              <w:t>(mg AAE/g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63B6" w:rsidRPr="00F77BE4" w:rsidRDefault="002263B6" w:rsidP="00105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ja-JP"/>
              </w:rPr>
              <w:t>ABTS</w:t>
            </w:r>
          </w:p>
          <w:p w:rsidR="00EE6364" w:rsidRPr="00F77BE4" w:rsidRDefault="00EE6364" w:rsidP="00105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ja-JP"/>
              </w:rPr>
              <w:t>(mg TE/g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63B6" w:rsidRPr="00F77BE4" w:rsidRDefault="002263B6" w:rsidP="00105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ja-JP"/>
              </w:rPr>
              <w:t>FRAP</w:t>
            </w:r>
          </w:p>
          <w:p w:rsidR="00EE6364" w:rsidRPr="00F77BE4" w:rsidRDefault="00EE6364" w:rsidP="00105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ja-JP"/>
              </w:rPr>
              <w:t>(mg AAE/g)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01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6.89 ± 0.89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e-m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8.59 ± 0.03g-h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7 ± 0.10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w-ab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4.86 ± 0.01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h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1 ± 0.01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n-v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05 ± 0.17</w:t>
            </w:r>
            <w:r w:rsidR="00F77BE4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p-v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25 ± 0.15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-h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02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6.40 ± 1.89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o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8.12 ± 0.19i-k</w:t>
            </w: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3 ± 0.04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a-ab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6.90 ± 0.07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w-y</w:t>
            </w:r>
          </w:p>
        </w:tc>
        <w:tc>
          <w:tcPr>
            <w:tcW w:w="87" w:type="pct"/>
            <w:tcBorders>
              <w:top w:val="nil"/>
            </w:tcBorders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63 ± 0.10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x-ad</w:t>
            </w: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.92 ± 0.54</w:t>
            </w:r>
            <w:r w:rsidR="00F77BE4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y-ab</w:t>
            </w: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39 ± 0.15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-e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03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5.74 ± 2.11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s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8.41 ± 0.11g-i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0 ± 0.13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-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6.17 ± 0.09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d-ae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57 ± 0.05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aa-a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.26 ± 0.17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v-z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84 ± 0.20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i-r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04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5.33 ± 0.43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t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8.14 ± 0.25i-k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45 ± 0.03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-m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4.28 ± 0.17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i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.20 ± 0.25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.26 ± 0.15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e-j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.94 ± 0.37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05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4.56 ± 0.72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h-t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.51 ± 0.05n-o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6 ± 0.02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z-ab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8.45 ± 0.41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-o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73 ± 0.07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r-a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77 ± 0.60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f-p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90 ± 0.11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-p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06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7.00 ± 2.64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e-m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8.11 ± 0.07i-k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5 ± 0.06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w-ab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6.31 ± 0.11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b-ae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82 ± 0.03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p-aa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09 ± 0.36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n-v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49 ± 0.01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q-z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07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7.58 ± 2.57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c-i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8.70 ± 0.11f-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45 ± 0.09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-m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8.49 ± 0.27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-o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4 ± 0.04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k-p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39 ± 0.06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k-t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89 ± 0.03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-q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08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3.78 ± 1.44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l-u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.80 ± 0.17k-l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66 ± 0.15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-f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1.68 ± 0.09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m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31 ± 0.13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f-j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.43 ± 0.47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d-h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40 ± 0.20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-e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09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20.06 ± 2.15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b-e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0.85 ± 0.28a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65 ± 0.12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-g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2.95 ± 0.18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k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88 ± 0.13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6.91 ± 0.07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a-b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.25 ± 0.19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c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1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6.15 ± 0.81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p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8.29 ± 0.00h-j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0 ± 0.07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-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8.46 ± 0.12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-o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4 ± 0.02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t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68 ± 0.37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g-q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76 ± 0.03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-s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11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5.63 ± 0.87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s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9.64 ± 0.11b-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29 ± 0.02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-s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2.08 ± 0.14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l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8 ± 0.06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s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.54 ± 0.07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d-f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70 ± 0.18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-u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12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3.34 ± 0.18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n-u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.74 ± 0.19l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98 ± 0.04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1.76 ± 0.19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m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.33 ± 0.01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7.26 ± 0.07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.47 ± 0.19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b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13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4.86 ± 0.55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h-t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8.54 ± 0.16g-h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41 ± 0.13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i-n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3.30 ± 0.22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j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8 ± 0.03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j-p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10 ± 0.11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n-v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92 ± 0.04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-o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14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6.96 ± 2.37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e-m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9.34 ± 0.19c-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44 ± 0.11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-m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7.31 ± 0.11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-v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19 ± 0.04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h-m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.79 ± 0.23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s-x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29 ± 0.16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-g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15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2.13 ± 0.28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t-v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9.00 ± 0.28d-f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50 ± 0.05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-j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1.91 ± 0.16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l-am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3 ± 0.09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k-q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25 ± 0.07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u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83 ± 0.15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j-r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16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2.06 ± 2.58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t-v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.07 ± 0.15m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10 ± 0.01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u-z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7.52 ± 0.10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-u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25 ± 0.01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g-l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06 ± 0.08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o-v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93 ± 0.05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-n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17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4.30 ± 1.46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i-u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9.31 ± 0.36c-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5 ± 0.03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z-ab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6.80 ± 0.06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x-z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2 ± 0.08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n-t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.84 ± 0.12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q-w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51 ± 0.11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p-y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18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21.62 ± 0.28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9.28 ± 0.21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5 ± 0.04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i-q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7.56 ± 0.21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-u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51 ± 0.06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d-f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03 ± 0.03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p-v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08 ± 0.04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-l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19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20.27 ± 0.37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b-d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8.15 ± 0.04i-k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46 ± 0.13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-l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7.00 ± 0.20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-x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3 ± 0.08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k-q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.07 ± 0.09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w-aa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59 ± 0.04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-w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2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20.61 ± 0.64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b-c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8.92 ± 0.05e-f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44 ± 0.04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-m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9.25 ± 0.04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i-j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7 ± 0.04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s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.73 ± 0.15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z-ab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48 ± 0.09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r-z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21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2.69 ± 0.15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r-u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8.04 ± 0.10j-l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40 ± 0.01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i-n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8.66 ± 0.08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-n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0 ± 0.07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l-q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.08 ± 0.23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w-aa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55 ± 0.08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n-x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22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2.79 ± 1.96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p-u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.98 ± 0.26j-l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13 ± 0.04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-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6.74 ± 0.07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x-aa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51 ± 0.06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d-f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.47 ± 0.20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u-z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44 ± 0.13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-e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23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1.09 ± 0.09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u-v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.37 ± 0.16o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26 ± 0.12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n-u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0.62 ± 0.07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73 ± 0.04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s-a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.43 ± 0.07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aa-a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8 ± 0.07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b-ae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24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2.54 ± 0.32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s-u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9.32 ± 0.10c-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18 ± 0.04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p-x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5.43 ± 0.04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g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16 ± 0.22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i-n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.33 ± 0.11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d-i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66 ± 0.08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-v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25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9.18 ± 0.99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8.56 ± 0.41g-h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7 ± 0.10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i-o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5.66 ± 0.10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g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42 ± 0.18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d-h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58 ± 0.52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i-s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97 ± 0.24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f-m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26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5.76 ± 1.53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s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9.75 ± 0.01b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18 ± 0.06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q-x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8.76 ± 0.07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-m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61 ± 0.08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z-a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.00 ± 0.26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x-ab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7 ± 0.12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d-ae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lastRenderedPageBreak/>
              <w:t>VF027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9.72 ± 0.10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b-f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9.05 ± 0.09d-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20 ± 0.08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o-w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6.55 ± 0.14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z-ac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53 ± 0.02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ab-a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.78 ± 0.15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z-ab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67 ± 0.02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e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28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6.50 ± 0.79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f-n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9.33 ± 0.00c-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± 0.04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y-ab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8.32 ± 0.04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n-p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64 ± 0.10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w-a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.25 ± 0.14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ab-a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5 ± 0.10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d-ae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29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5.30 ± 1.52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t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8.99 ± 0.05d-f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1 ± 0.10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-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7.26 ± 0.09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u-v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2 ± 0.13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l-q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31 ± 0.31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l-u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5 ± 0.20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-ab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3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2.17 ± 1.39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t-v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.53 ± 0.15n-o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C31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20 ± 0.02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p-x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6.45 ± 0.45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a-ad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86 ± 0.27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b-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6.47 ± 0.82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b-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95 ± 0.33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c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31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5.23 ± 1.34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t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.72 ± 0.17p-r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C31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1 ± 0.01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-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6.71 ± 0.23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x-aa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66 ± 0.10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u-a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96 ± 0.19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f-m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9 ± 0.17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z-ad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32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25.47 ± 0.07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9.05 ± 0.15d-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3 ± 0.08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j-q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5.47 ± 0.20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g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88 ± 0.06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o-x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18 ± 0.20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u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8 ± 0.01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a-ad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33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6.51 ± 1.37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f-n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.82 ± 0.06v-w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5 ± 0.05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z-ab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9.71 ± 0.14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-h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59 ± 0.10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d-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.85 ± 0.66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c-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61 ± 0.06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34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6.81 ± 1.60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e-m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.87 ± 0.06aa-a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0 ± 0.06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b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9.30 ± 0.22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i-j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77 ± 0.04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q-ab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.28 ± 0.29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v-z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50 ± 0.10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p-y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35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3.14 ± 2.35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o-u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.42 ± 0.00a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3 ± 0.10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x-ab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6.27 ± 0.06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c-ae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28 ± 0.11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f-k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.17 ± 0.44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e-k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11 ± 0.13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-k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36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7.13 ± 1.13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d-l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.44 ± 0.10x-y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2 ± 0.05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a-ab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8.09 ± 0.05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p-r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48 ± 0.26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d-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.86 ± 0.40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c-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45 ± 0.34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-e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37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3.14 ± 1.41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o-u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.36 ± 0.18r-t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4 ± 0.03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j-q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5.57 ± 0.09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g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15 ± 0.09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i-m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6.08 ± 0.60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c-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74 ± 0.09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-t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38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5.99 ± 1.35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r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.63 ± 0.18q-r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28 ± 0.08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-t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7.99 ± 0.18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p-r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2 ± 0.14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n-u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46 ± 0.30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j-t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69 ± 0.26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-u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39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2.76 ± 0.18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q-u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.50 ± 0.08ad-a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88 ± 0.18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-c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9.05 ± 0.18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jk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66 ± 0.00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v-a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23 ± 0.33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u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3 ± 0.01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a-ae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4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7.11 ± 0.46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d-m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.46 ± 0.10x-y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2 ± 0.07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-q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5.51 ± 0.31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g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5 ± 0.16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k-p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90 ± 0.56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f-o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64 ± 0.24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-w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41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4.87 ± 0.31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h-t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.17 ± 0.23y-aa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11 ± 0.02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-z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4.40 ± 0.16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5 ± 0.08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t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.11 ± 0.46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e-l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5 ± 0.11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-ab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42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7.16 ± 0.13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d-k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.45 ± 0.10q-s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5 ± 0.08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j-p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7.56 ± 0.13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-u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1 ± 0.05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n-v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.46 ± 0.62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d-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7 ± 0.18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-aa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43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4.49 ± 0.36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h-t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.54 ± 0.26q-s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70 ± 0.14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-e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7.63 ± 0.19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-t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9 ± 0.12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r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.23 ± 0.15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e-j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3 ± 0.12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u-ab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44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3.00 ± 0.87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p-u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.84 ± 0.16aa-a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4 ± 0.04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i-q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8.56 ± 0.26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-n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3 ± 0.11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t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.42 ± 0.02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d-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29 ± 0.22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u-ab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45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3.38 ± 0.56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n-u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.67 ± 0.03ab-a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80 ± 0.17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b-d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6.02 ± 0.05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e-af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36 ± 0.05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e-i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1C3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.83 ± 0.15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c-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23 ± 0.04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-i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46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3.84 ± 0.30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k-u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.90 ± 0.17aa-a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70 ± 0.12</w:t>
            </w:r>
            <w:r w:rsidR="00C316EA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-e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6.03 ± 0.26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e-af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0 ± 0.14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n-w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93 ± 0.52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f-m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40 ± 0.18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-aa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47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5.33 ± 1.77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t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.65 ± 0.21p-r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58 ± 0.15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-h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6.50 ± 0.03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z-ac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60 ± 0.09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z-a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.70 ± 0.23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z-ab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13 ± 0.09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y-ad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48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3.76 ± 0.27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m-u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.24 ± 0.16s-u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3 ± 0.02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j-q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7.85 ± 0.17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q-s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48 ± 0.18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d-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64 ± 0.33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g-r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36 ± 0.27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-e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49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3.44 ± 1.95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n-u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.99 ± 0.25p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51 ± 0.08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f-i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3.31 ± 0.29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j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3 ± 0.05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k-q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.68 ± 0.40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t-y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62 ± 0.06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-w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5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7.59 ± 0.74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c-i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.82 ± 0.04m-n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24 ± 0.08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n-v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8.88 ± 0.30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-l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44 ± 0.04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a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.81 ± 0.30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z-ab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79 ± 0.05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c-ae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51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20.30 ± 2.03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b-d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.25 ± 0.09y-z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44 ± 0.12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-m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8.86 ± 0.20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-l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62 ± 0.10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y-a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.81 ± 0.19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r-w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42 ± 0.09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-aa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52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8.32 ± 0.66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c-g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.45 ± 0.03q-s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92 ± 0.05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a-ab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1.08 ± 0.12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50 ± 0.01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ac-a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87 ± 0.19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a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.86 ± 0.01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c-ae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53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8.48 ± 0.14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c-g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.72 ± 0.01p-q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43 ± 0.08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-m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6.62 ± 0.30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y-ab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39 ± 0.10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e-i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.90 ± 0.27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c-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20 ± 0.04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-j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54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6.93 ± 0.11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e-m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.97 ± 0.00u-v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19 ± 0.10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p-x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7.82 ± 0.09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r-s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37 ± 0.12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e-i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19 ± 0.18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u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19 ± 0.14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-j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55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7.11 ± 0.73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d-m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.91 ± 0.04u-w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5 ± 0.09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w-ab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5.72 ± 0.06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f-ag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84 ± 0.04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p-z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25 ± 0.26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u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53 ± 0.10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o-x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56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5.54 ± 0.36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s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.25 ± 0.18y-z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6 ± 0.08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y-ab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2.04 ± 0.13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73 ± 0.09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s-a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16 ± 0.30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u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25 ± 0.20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w-ab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57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7.32 ± 0.28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d-j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.85 ± 0.02aa-a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E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0 ± 0.09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y-ab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3.69 ± 0.07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5 ± 0.15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k-p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.51 ± 0.41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u-z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56 ± 0.18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n-x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lastRenderedPageBreak/>
              <w:t>VF058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4.80 ± 2.41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h-t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.59 ± 0.01w-x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12 ± 0.07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-z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6.12 ± 0.22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d-ae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7 ± 0.03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s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62 ± 0.15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h-s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59 ± 0.06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-w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59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5.30 ± 1.33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t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.79 ± 0.01v-w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E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14 ± 0.02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r-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8.09 ± 0.23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p-r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87 ± 0.01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p-y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07 ± 0.27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o-v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27 ± 0.05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-ab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6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5.20 ± 2.72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t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.67 ± 0.14ab-a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8 ± 0.11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-aa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0.34 ± 0.18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70 ± 0.01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t-a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56 ± 0.26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i-s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17 ± 0.02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x-ac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61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5.90 ± 0.78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s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.56 ± 0.16ac-a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89 ± 0.07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-c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9.63 ± 0.40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-h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65 ± 0.06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c-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.92 ± 0.64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q-v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33 ± 0.39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-f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62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6.11 ± 2.38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q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.40 ± 0.14q-t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91 ± 0.24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-b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0.94 ± 0.21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4 ± 0.04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t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15 ± 0.26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u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65 ± 0.01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-w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63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4.18 ± 1.35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j-u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.81 ± 0.10ab-a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79 ± 0.07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b-d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9.44 ± 0.15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-i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14 ± 0.12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i-o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.84 ± 0.55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q-w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06 ± 0.18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e-l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64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4.72 ± 1.55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h-t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.84 ± 0.14aa-a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74 ± 0.04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c-e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8.18 ± 0.19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o-q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45 ± 0.23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d-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4.83 ± 0.45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f-p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.45 ± 0.41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-e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65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5.76 ± 1.37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s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.98 ± 0.10z-ab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99 ± 0.09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7.19 ± 0.17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v-w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8 ± 0.15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-s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.14 ± 0.53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e-k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76 ± 0.27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k-s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66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5.25 ± 2.21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g-t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.07 ± 0.22t-v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48 ± 0.05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-k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9.79 ± 0.15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g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58 ± 0.04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z-a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.78 ± 0.15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s-x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4 ± 0.04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a-ae</w:t>
            </w:r>
          </w:p>
        </w:tc>
      </w:tr>
      <w:tr w:rsidR="00103A0F" w:rsidRPr="00F77BE4" w:rsidTr="00103A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67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17.76 ± 0.94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c-h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.72 ± 0.15ab-a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11 ± 0.01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-z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1.88 ± 0.25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1 ± 0.06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n-v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3.85 ± 0.42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q-w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66 ± 0.03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-v</w:t>
            </w:r>
          </w:p>
        </w:tc>
      </w:tr>
      <w:tr w:rsidR="00103A0F" w:rsidRPr="00F77BE4" w:rsidTr="00103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  <w:noWrap/>
            <w:vAlign w:val="bottom"/>
            <w:hideMark/>
          </w:tcPr>
          <w:p w:rsidR="0035772A" w:rsidRPr="00F77BE4" w:rsidRDefault="0035772A" w:rsidP="003577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F068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35772A" w:rsidRPr="00F77BE4" w:rsidRDefault="0035772A" w:rsidP="00357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BE4">
              <w:rPr>
                <w:rFonts w:ascii="Times New Roman" w:hAnsi="Times New Roman" w:cs="Times New Roman"/>
                <w:sz w:val="20"/>
                <w:szCs w:val="20"/>
              </w:rPr>
              <w:t>22.63 ± 0.29</w:t>
            </w:r>
            <w:r w:rsidR="002C153E" w:rsidRPr="00F77BE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.93 ± 0.09k-l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06 ± 0.09</w:t>
            </w:r>
            <w:r w:rsidR="003E621E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w-ab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2.47 ± 0.26</w:t>
            </w:r>
            <w:r w:rsidR="00BA7D29"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87" w:type="pct"/>
            <w:shd w:val="clear" w:color="auto" w:fill="auto"/>
            <w:vAlign w:val="center"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2 ± 0.06</w:t>
            </w:r>
            <w:r w:rsidR="00773DBD"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n-u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5.18 ± 0.30</w:t>
            </w:r>
            <w:r w:rsidR="001C3C96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e-k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5772A" w:rsidRPr="00F77BE4" w:rsidRDefault="0035772A" w:rsidP="00357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F77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.39 ± 0.10</w:t>
            </w:r>
            <w:r w:rsidR="00253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s-aa</w:t>
            </w:r>
          </w:p>
        </w:tc>
      </w:tr>
    </w:tbl>
    <w:p w:rsidR="0069523E" w:rsidRPr="00ED6C45" w:rsidRDefault="00103A0F" w:rsidP="00D34B43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6C45">
        <w:rPr>
          <w:rFonts w:ascii="Times New Roman" w:hAnsi="Times New Roman" w:cs="Times New Roman"/>
          <w:sz w:val="20"/>
          <w:szCs w:val="20"/>
        </w:rPr>
        <w:t>Differe</w:t>
      </w:r>
      <w:r w:rsidR="0057433C" w:rsidRPr="00ED6C45">
        <w:rPr>
          <w:rFonts w:ascii="Times New Roman" w:hAnsi="Times New Roman" w:cs="Times New Roman"/>
          <w:sz w:val="20"/>
          <w:szCs w:val="20"/>
        </w:rPr>
        <w:t>nt</w:t>
      </w:r>
      <w:r w:rsidRPr="00ED6C45">
        <w:rPr>
          <w:rFonts w:ascii="Times New Roman" w:hAnsi="Times New Roman" w:cs="Times New Roman"/>
          <w:sz w:val="20"/>
          <w:szCs w:val="20"/>
        </w:rPr>
        <w:t xml:space="preserve"> unpaired (a-z) or paired (aa-</w:t>
      </w:r>
      <w:proofErr w:type="spellStart"/>
      <w:r w:rsidRPr="00ED6C45">
        <w:rPr>
          <w:rFonts w:ascii="Times New Roman" w:hAnsi="Times New Roman" w:cs="Times New Roman"/>
          <w:sz w:val="20"/>
          <w:szCs w:val="20"/>
        </w:rPr>
        <w:t>az</w:t>
      </w:r>
      <w:proofErr w:type="spellEnd"/>
      <w:r w:rsidRPr="00ED6C45">
        <w:rPr>
          <w:rFonts w:ascii="Times New Roman" w:hAnsi="Times New Roman" w:cs="Times New Roman"/>
          <w:sz w:val="20"/>
          <w:szCs w:val="20"/>
        </w:rPr>
        <w:t>) letters indicate significantly different mean values in a column (p &lt; 0.05).</w:t>
      </w:r>
      <w:r w:rsidR="00321690" w:rsidRPr="00ED6C45">
        <w:rPr>
          <w:rFonts w:ascii="Times New Roman" w:hAnsi="Times New Roman" w:cs="Times New Roman"/>
          <w:sz w:val="20"/>
          <w:szCs w:val="20"/>
        </w:rPr>
        <w:t xml:space="preserve"> </w:t>
      </w:r>
      <w:r w:rsidR="00D34B43" w:rsidRPr="00ED6C45">
        <w:rPr>
          <w:rFonts w:ascii="Times New Roman" w:hAnsi="Times New Roman" w:cs="Times New Roman"/>
          <w:sz w:val="20"/>
          <w:szCs w:val="20"/>
        </w:rPr>
        <w:t>ABTS: ABTS</w:t>
      </w:r>
      <w:r w:rsidR="00D34B43" w:rsidRPr="00ED6C45">
        <w:rPr>
          <w:rFonts w:ascii="Times New Roman" w:hAnsi="Times New Roman" w:cs="Times New Roman"/>
          <w:sz w:val="20"/>
          <w:szCs w:val="20"/>
          <w:vertAlign w:val="superscript"/>
        </w:rPr>
        <w:t>•+</w:t>
      </w:r>
      <w:r w:rsidR="00D34B43" w:rsidRPr="00ED6C45">
        <w:rPr>
          <w:rFonts w:ascii="Times New Roman" w:hAnsi="Times New Roman" w:cs="Times New Roman"/>
          <w:sz w:val="20"/>
          <w:szCs w:val="20"/>
        </w:rPr>
        <w:t xml:space="preserve"> scavenging activity; CFC: crude fiber content; DFC: dietary fiber content; DPPH: DPPH</w:t>
      </w:r>
      <w:r w:rsidR="00D34B43" w:rsidRPr="00ED6C45">
        <w:rPr>
          <w:rFonts w:ascii="Times New Roman" w:hAnsi="Times New Roman" w:cs="Times New Roman"/>
          <w:sz w:val="20"/>
          <w:szCs w:val="20"/>
          <w:vertAlign w:val="superscript"/>
        </w:rPr>
        <w:t>•</w:t>
      </w:r>
      <w:r w:rsidR="00D34B43" w:rsidRPr="00ED6C45">
        <w:rPr>
          <w:rFonts w:ascii="Times New Roman" w:hAnsi="Times New Roman" w:cs="Times New Roman"/>
          <w:sz w:val="20"/>
          <w:szCs w:val="20"/>
        </w:rPr>
        <w:t xml:space="preserve"> scavenging activity; FRAP: Ferric reducing power; </w:t>
      </w:r>
      <w:r w:rsidR="00321690" w:rsidRPr="00ED6C45">
        <w:rPr>
          <w:rFonts w:ascii="Times New Roman" w:hAnsi="Times New Roman" w:cs="Times New Roman"/>
          <w:sz w:val="20"/>
          <w:szCs w:val="20"/>
        </w:rPr>
        <w:t>TF: total fat, TP: total pr</w:t>
      </w:r>
      <w:r w:rsidR="00D34B43" w:rsidRPr="00ED6C45">
        <w:rPr>
          <w:rFonts w:ascii="Times New Roman" w:hAnsi="Times New Roman" w:cs="Times New Roman"/>
          <w:sz w:val="20"/>
          <w:szCs w:val="20"/>
        </w:rPr>
        <w:t>otein.</w:t>
      </w:r>
      <w:r w:rsidR="00321690" w:rsidRPr="00ED6C4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9523E" w:rsidRDefault="0069523E" w:rsidP="00B3130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9523E" w:rsidRDefault="0069523E" w:rsidP="00B3130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42405" w:rsidRDefault="00142405" w:rsidP="00B3130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42405" w:rsidRDefault="00142405" w:rsidP="00B3130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42405" w:rsidRDefault="00142405" w:rsidP="00B3130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42405" w:rsidRDefault="00142405" w:rsidP="00B3130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42405" w:rsidRDefault="00142405" w:rsidP="00B3130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42405" w:rsidRDefault="00142405" w:rsidP="00B3130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42405" w:rsidRDefault="00142405" w:rsidP="00B3130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42405" w:rsidRDefault="00142405" w:rsidP="00B3130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31301" w:rsidRDefault="00B31301" w:rsidP="00B3130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198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C5933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D0D33">
        <w:rPr>
          <w:rFonts w:ascii="Times New Roman" w:hAnsi="Times New Roman" w:cs="Times New Roman"/>
          <w:sz w:val="24"/>
          <w:szCs w:val="24"/>
        </w:rPr>
        <w:t>V</w:t>
      </w:r>
      <w:r w:rsidR="00AD0D33" w:rsidRPr="00AD0D33">
        <w:rPr>
          <w:rFonts w:ascii="Times New Roman" w:hAnsi="Times New Roman" w:cs="Times New Roman"/>
          <w:sz w:val="24"/>
          <w:szCs w:val="24"/>
        </w:rPr>
        <w:t xml:space="preserve">ariations of </w:t>
      </w:r>
      <w:r w:rsidR="00AD0D33">
        <w:rPr>
          <w:rFonts w:ascii="Times New Roman" w:hAnsi="Times New Roman" w:cs="Times New Roman"/>
          <w:sz w:val="24"/>
          <w:szCs w:val="24"/>
        </w:rPr>
        <w:t xml:space="preserve">nutritional components, fatty acids, and antioxidant </w:t>
      </w:r>
      <w:r w:rsidR="000E4038">
        <w:rPr>
          <w:rFonts w:ascii="Times New Roman" w:hAnsi="Times New Roman" w:cs="Times New Roman"/>
          <w:sz w:val="24"/>
          <w:szCs w:val="24"/>
        </w:rPr>
        <w:t>activities</w:t>
      </w:r>
      <w:r w:rsidR="00AD0D33" w:rsidRPr="00AD0D33">
        <w:rPr>
          <w:rFonts w:ascii="Times New Roman" w:hAnsi="Times New Roman" w:cs="Times New Roman"/>
          <w:sz w:val="24"/>
          <w:szCs w:val="24"/>
        </w:rPr>
        <w:t xml:space="preserve"> between green and yellow genotyp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792"/>
        <w:gridCol w:w="2250"/>
        <w:gridCol w:w="1735"/>
        <w:gridCol w:w="1661"/>
        <w:gridCol w:w="813"/>
        <w:gridCol w:w="239"/>
        <w:gridCol w:w="1735"/>
        <w:gridCol w:w="1661"/>
        <w:gridCol w:w="813"/>
      </w:tblGrid>
      <w:tr w:rsidR="00B31301" w:rsidRPr="001C3716" w:rsidTr="001C37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 w:val="restart"/>
            <w:shd w:val="clear" w:color="auto" w:fill="auto"/>
            <w:noWrap/>
            <w:vAlign w:val="bottom"/>
            <w:hideMark/>
          </w:tcPr>
          <w:p w:rsidR="00B31301" w:rsidRPr="001C3716" w:rsidRDefault="00B31301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886" w:type="pct"/>
            <w:vMerge w:val="restart"/>
            <w:shd w:val="clear" w:color="auto" w:fill="auto"/>
            <w:vAlign w:val="bottom"/>
            <w:hideMark/>
          </w:tcPr>
          <w:p w:rsidR="00B31301" w:rsidRPr="001C3716" w:rsidRDefault="00B31301" w:rsidP="00AD0D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657" w:type="pct"/>
            <w:gridSpan w:val="3"/>
            <w:shd w:val="clear" w:color="auto" w:fill="auto"/>
            <w:vAlign w:val="bottom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94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657" w:type="pct"/>
            <w:gridSpan w:val="3"/>
            <w:shd w:val="clear" w:color="auto" w:fill="auto"/>
            <w:vAlign w:val="bottom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Yellow</w:t>
            </w:r>
          </w:p>
        </w:tc>
      </w:tr>
      <w:tr w:rsidR="00B31301" w:rsidRPr="001C371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31301" w:rsidRPr="001C3716" w:rsidRDefault="00B31301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</w:t>
            </w:r>
          </w:p>
        </w:tc>
      </w:tr>
      <w:tr w:rsidR="00AD0D33" w:rsidRPr="001C3716" w:rsidTr="001C37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31301" w:rsidRPr="001C3716" w:rsidRDefault="00B31301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Nutritional </w:t>
            </w:r>
          </w:p>
          <w:p w:rsidR="00B31301" w:rsidRPr="001C3716" w:rsidRDefault="00B31301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mponents</w:t>
            </w:r>
          </w:p>
        </w:tc>
        <w:tc>
          <w:tcPr>
            <w:tcW w:w="88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fiber (%)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-9.75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 ± 1.86a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7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-10.85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 ± 1.99b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4</w:t>
            </w:r>
          </w:p>
        </w:tc>
      </w:tr>
      <w:tr w:rsidR="00AD0D33" w:rsidRPr="001C371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tcBorders>
              <w:top w:val="nil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nil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ary fiber (%)</w:t>
            </w:r>
          </w:p>
        </w:tc>
        <w:tc>
          <w:tcPr>
            <w:tcW w:w="683" w:type="pct"/>
            <w:tcBorders>
              <w:top w:val="nil"/>
            </w:tcBorders>
            <w:shd w:val="clear" w:color="auto" w:fill="auto"/>
            <w:hideMark/>
          </w:tcPr>
          <w:p w:rsidR="00B31301" w:rsidRPr="001C3716" w:rsidRDefault="006132C5" w:rsidP="006132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8</w:t>
            </w:r>
            <w:r w:rsidR="00B31301"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4</w:t>
            </w: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hideMark/>
          </w:tcPr>
          <w:p w:rsidR="00B31301" w:rsidRPr="001C3716" w:rsidRDefault="00FE74CD" w:rsidP="006132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</w:t>
            </w:r>
            <w:r w:rsidR="00B31301"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31301"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3.</w:t>
            </w:r>
            <w:r w:rsidR="006132C5"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B31301"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hideMark/>
          </w:tcPr>
          <w:p w:rsidR="00B31301" w:rsidRPr="001C3716" w:rsidRDefault="006132C5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9</w:t>
            </w:r>
          </w:p>
        </w:tc>
        <w:tc>
          <w:tcPr>
            <w:tcW w:w="94" w:type="pct"/>
            <w:tcBorders>
              <w:top w:val="nil"/>
            </w:tcBorders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</w:tcBorders>
            <w:shd w:val="clear" w:color="auto" w:fill="auto"/>
            <w:hideMark/>
          </w:tcPr>
          <w:p w:rsidR="00B31301" w:rsidRPr="001C3716" w:rsidRDefault="006132C5" w:rsidP="006132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-22.63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hideMark/>
          </w:tcPr>
          <w:p w:rsidR="00B31301" w:rsidRPr="001C3716" w:rsidRDefault="00B31301" w:rsidP="00FE74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  <w:r w:rsidR="00FE74CD"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2.46b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hideMark/>
          </w:tcPr>
          <w:p w:rsidR="00B31301" w:rsidRPr="001C3716" w:rsidRDefault="006132C5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9</w:t>
            </w:r>
          </w:p>
        </w:tc>
      </w:tr>
      <w:tr w:rsidR="00AD0D33" w:rsidRPr="001C3716" w:rsidTr="001C37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fat (%)</w:t>
            </w:r>
          </w:p>
        </w:tc>
        <w:tc>
          <w:tcPr>
            <w:tcW w:w="683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-1.88</w:t>
            </w:r>
          </w:p>
        </w:tc>
        <w:tc>
          <w:tcPr>
            <w:tcW w:w="654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± 0.20a</w:t>
            </w:r>
          </w:p>
        </w:tc>
        <w:tc>
          <w:tcPr>
            <w:tcW w:w="320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94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-1.99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± 0.32a</w:t>
            </w:r>
          </w:p>
        </w:tc>
        <w:tc>
          <w:tcPr>
            <w:tcW w:w="320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6</w:t>
            </w:r>
          </w:p>
        </w:tc>
      </w:tr>
      <w:tr w:rsidR="00AD0D33" w:rsidRPr="001C371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rotein (%)</w:t>
            </w:r>
          </w:p>
        </w:tc>
        <w:tc>
          <w:tcPr>
            <w:tcW w:w="683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8-30.34</w:t>
            </w:r>
          </w:p>
        </w:tc>
        <w:tc>
          <w:tcPr>
            <w:tcW w:w="654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5 ± 1.77a</w:t>
            </w:r>
          </w:p>
        </w:tc>
        <w:tc>
          <w:tcPr>
            <w:tcW w:w="320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94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8-34.4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0 ± 3.05a</w:t>
            </w:r>
          </w:p>
        </w:tc>
        <w:tc>
          <w:tcPr>
            <w:tcW w:w="320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4</w:t>
            </w:r>
          </w:p>
        </w:tc>
      </w:tr>
      <w:tr w:rsidR="00AD0D33" w:rsidRPr="001C3716" w:rsidTr="001C37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 w:val="restart"/>
            <w:shd w:val="clear" w:color="auto" w:fill="auto"/>
            <w:noWrap/>
            <w:hideMark/>
          </w:tcPr>
          <w:p w:rsidR="00AD0D33" w:rsidRPr="001C3716" w:rsidRDefault="00AD0D33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atty acids  </w:t>
            </w:r>
          </w:p>
          <w:p w:rsidR="00AD0D33" w:rsidRPr="001C3716" w:rsidRDefault="00AD0D33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ic acid (%)</w:t>
            </w: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-18.73</w:t>
            </w:r>
          </w:p>
        </w:tc>
        <w:tc>
          <w:tcPr>
            <w:tcW w:w="654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7 ± 0.74a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4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3-28.39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AD0D33" w:rsidRPr="001C3716" w:rsidRDefault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2 ± 1.</w:t>
            </w:r>
            <w:r w:rsidR="001A4971"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b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4</w:t>
            </w:r>
          </w:p>
        </w:tc>
      </w:tr>
      <w:tr w:rsidR="00AD0D33" w:rsidRPr="001C371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aric acid (%)</w:t>
            </w: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-3.26</w:t>
            </w:r>
          </w:p>
        </w:tc>
        <w:tc>
          <w:tcPr>
            <w:tcW w:w="654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 ± 0.26a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94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-3.29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 ± 0.33a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1</w:t>
            </w:r>
          </w:p>
        </w:tc>
      </w:tr>
      <w:tr w:rsidR="00AD0D33" w:rsidRPr="001C3716" w:rsidTr="001C37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ic acid (%)</w:t>
            </w: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4-35.75</w:t>
            </w:r>
          </w:p>
        </w:tc>
        <w:tc>
          <w:tcPr>
            <w:tcW w:w="654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6 ± 2.45a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94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7-40.29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3 ± 3.44a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4</w:t>
            </w:r>
          </w:p>
        </w:tc>
      </w:tr>
      <w:tr w:rsidR="00AD0D33" w:rsidRPr="001C371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 (%)</w:t>
            </w: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2-51.05</w:t>
            </w:r>
          </w:p>
        </w:tc>
        <w:tc>
          <w:tcPr>
            <w:tcW w:w="654" w:type="pct"/>
            <w:shd w:val="clear" w:color="auto" w:fill="auto"/>
            <w:hideMark/>
          </w:tcPr>
          <w:p w:rsidR="00AD0D33" w:rsidRPr="001C3716" w:rsidRDefault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1 ± 1.</w:t>
            </w:r>
            <w:r w:rsidR="001A4971"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b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94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1-54.93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3 ± 3.21a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</w:tr>
      <w:tr w:rsidR="00AD0D33" w:rsidRPr="001C3716" w:rsidTr="001C37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nic acid (%)</w:t>
            </w: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-2.85</w:t>
            </w:r>
          </w:p>
        </w:tc>
        <w:tc>
          <w:tcPr>
            <w:tcW w:w="654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 ± 0.29a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94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-2.9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 ± 0.27a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</w:tr>
      <w:tr w:rsidR="00AD0D33" w:rsidRPr="001C371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FA (%)</w:t>
            </w: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6-21.39</w:t>
            </w:r>
          </w:p>
        </w:tc>
        <w:tc>
          <w:tcPr>
            <w:tcW w:w="654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4 ± 0.81a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4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5-30.88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AD0D33" w:rsidRPr="001C3716" w:rsidRDefault="00AD0D33" w:rsidP="00E923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8 ± 1.93</w:t>
            </w:r>
            <w:r w:rsidR="00E923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</w:t>
            </w:r>
          </w:p>
        </w:tc>
      </w:tr>
      <w:tr w:rsidR="00AD0D33" w:rsidRPr="001C3716" w:rsidTr="001C37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FA (%)</w:t>
            </w: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8-53.9</w:t>
            </w:r>
          </w:p>
        </w:tc>
        <w:tc>
          <w:tcPr>
            <w:tcW w:w="654" w:type="pct"/>
            <w:shd w:val="clear" w:color="auto" w:fill="auto"/>
            <w:hideMark/>
          </w:tcPr>
          <w:p w:rsidR="00AD0D33" w:rsidRPr="001C3716" w:rsidRDefault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0 ± 2.</w:t>
            </w:r>
            <w:r w:rsidR="001A4971"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b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4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9-57.14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9 ± 3.32a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</w:tr>
      <w:tr w:rsidR="00AD0D33" w:rsidRPr="001C371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FA (%)</w:t>
            </w: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1-82.04</w:t>
            </w:r>
          </w:p>
        </w:tc>
        <w:tc>
          <w:tcPr>
            <w:tcW w:w="654" w:type="pct"/>
            <w:shd w:val="clear" w:color="auto" w:fill="auto"/>
            <w:hideMark/>
          </w:tcPr>
          <w:p w:rsidR="00AD0D33" w:rsidRPr="001C3716" w:rsidRDefault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6 ± 0.</w:t>
            </w:r>
            <w:r w:rsidR="001A4971"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b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4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2-82.35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2 ± 1.93a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</w:tr>
      <w:tr w:rsidR="00AD0D33" w:rsidRPr="001C3716" w:rsidTr="001C37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FA:TSFA</w:t>
            </w: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-4.57</w:t>
            </w:r>
          </w:p>
        </w:tc>
        <w:tc>
          <w:tcPr>
            <w:tcW w:w="654" w:type="pct"/>
            <w:shd w:val="clear" w:color="auto" w:fill="auto"/>
            <w:hideMark/>
          </w:tcPr>
          <w:p w:rsidR="00AD0D33" w:rsidRPr="001C3716" w:rsidRDefault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 ± 0.</w:t>
            </w:r>
            <w:r w:rsidR="001A4971"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b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94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-4.66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 ± 0.36a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</w:tr>
      <w:tr w:rsidR="00AD0D33" w:rsidRPr="001C371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I</w:t>
            </w: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65-136.19</w:t>
            </w:r>
          </w:p>
        </w:tc>
        <w:tc>
          <w:tcPr>
            <w:tcW w:w="654" w:type="pct"/>
            <w:shd w:val="clear" w:color="auto" w:fill="auto"/>
            <w:hideMark/>
          </w:tcPr>
          <w:p w:rsidR="00AD0D33" w:rsidRPr="001C3716" w:rsidRDefault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95 ± 2.</w:t>
            </w:r>
            <w:r w:rsidR="001A4971"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b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4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01-140.84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27 ± 4.32a</w:t>
            </w:r>
          </w:p>
        </w:tc>
        <w:tc>
          <w:tcPr>
            <w:tcW w:w="320" w:type="pct"/>
            <w:shd w:val="clear" w:color="auto" w:fill="auto"/>
            <w:hideMark/>
          </w:tcPr>
          <w:p w:rsidR="00AD0D33" w:rsidRPr="001C3716" w:rsidRDefault="00AD0D33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</w:tr>
      <w:tr w:rsidR="00AD0D33" w:rsidRPr="001C3716" w:rsidTr="001C37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 w:val="restart"/>
            <w:shd w:val="clear" w:color="auto" w:fill="auto"/>
            <w:noWrap/>
            <w:hideMark/>
          </w:tcPr>
          <w:p w:rsidR="00B31301" w:rsidRPr="001C3716" w:rsidRDefault="00B31301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ntioxidant </w:t>
            </w:r>
          </w:p>
          <w:p w:rsidR="00B31301" w:rsidRPr="001C3716" w:rsidRDefault="00B31301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ctivities</w:t>
            </w:r>
          </w:p>
        </w:tc>
        <w:tc>
          <w:tcPr>
            <w:tcW w:w="886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PH (mg AAE/g)</w:t>
            </w:r>
          </w:p>
        </w:tc>
        <w:tc>
          <w:tcPr>
            <w:tcW w:w="683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-1.51</w:t>
            </w:r>
          </w:p>
        </w:tc>
        <w:tc>
          <w:tcPr>
            <w:tcW w:w="654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± 0.27b</w:t>
            </w:r>
          </w:p>
        </w:tc>
        <w:tc>
          <w:tcPr>
            <w:tcW w:w="320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6</w:t>
            </w:r>
          </w:p>
        </w:tc>
        <w:tc>
          <w:tcPr>
            <w:tcW w:w="94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2.33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± 0.40a</w:t>
            </w:r>
          </w:p>
        </w:tc>
        <w:tc>
          <w:tcPr>
            <w:tcW w:w="320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6</w:t>
            </w:r>
          </w:p>
        </w:tc>
      </w:tr>
      <w:tr w:rsidR="00AD0D33" w:rsidRPr="001C371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P (mg AAE/g)</w:t>
            </w:r>
          </w:p>
        </w:tc>
        <w:tc>
          <w:tcPr>
            <w:tcW w:w="683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-2.39</w:t>
            </w:r>
          </w:p>
        </w:tc>
        <w:tc>
          <w:tcPr>
            <w:tcW w:w="654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± 0.47b</w:t>
            </w:r>
          </w:p>
        </w:tc>
        <w:tc>
          <w:tcPr>
            <w:tcW w:w="320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94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-4.94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 ± 0.80a</w:t>
            </w:r>
          </w:p>
        </w:tc>
        <w:tc>
          <w:tcPr>
            <w:tcW w:w="320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0</w:t>
            </w:r>
          </w:p>
        </w:tc>
      </w:tr>
      <w:tr w:rsidR="00AD0D33" w:rsidRPr="00287769" w:rsidTr="001C371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TS (mg TE/g)</w:t>
            </w:r>
          </w:p>
        </w:tc>
        <w:tc>
          <w:tcPr>
            <w:tcW w:w="683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-5.54</w:t>
            </w:r>
          </w:p>
        </w:tc>
        <w:tc>
          <w:tcPr>
            <w:tcW w:w="654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 ± 0.88b</w:t>
            </w:r>
          </w:p>
        </w:tc>
        <w:tc>
          <w:tcPr>
            <w:tcW w:w="320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3</w:t>
            </w:r>
          </w:p>
        </w:tc>
        <w:tc>
          <w:tcPr>
            <w:tcW w:w="94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-7.26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:rsidR="00B31301" w:rsidRPr="001C3716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 ± 1.09a</w:t>
            </w:r>
          </w:p>
        </w:tc>
        <w:tc>
          <w:tcPr>
            <w:tcW w:w="320" w:type="pct"/>
            <w:shd w:val="clear" w:color="auto" w:fill="auto"/>
            <w:hideMark/>
          </w:tcPr>
          <w:p w:rsidR="00B31301" w:rsidRPr="00287769" w:rsidRDefault="00B31301" w:rsidP="00AD0D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0</w:t>
            </w:r>
          </w:p>
        </w:tc>
      </w:tr>
    </w:tbl>
    <w:p w:rsidR="00B31301" w:rsidRPr="00287769" w:rsidRDefault="00B80D64" w:rsidP="00B80D64">
      <w:pPr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87769">
        <w:rPr>
          <w:rFonts w:ascii="Times New Roman" w:hAnsi="Times New Roman" w:cs="Times New Roman"/>
          <w:sz w:val="20"/>
          <w:szCs w:val="20"/>
        </w:rPr>
        <w:t>ABTS: ABTS</w:t>
      </w:r>
      <w:r w:rsidRPr="00FE46B7">
        <w:rPr>
          <w:rFonts w:ascii="Times New Roman" w:hAnsi="Times New Roman" w:cs="Times New Roman"/>
          <w:sz w:val="20"/>
          <w:szCs w:val="20"/>
          <w:vertAlign w:val="superscript"/>
        </w:rPr>
        <w:t>•+</w:t>
      </w:r>
      <w:r w:rsidRPr="00287769">
        <w:rPr>
          <w:rFonts w:ascii="Times New Roman" w:hAnsi="Times New Roman" w:cs="Times New Roman"/>
          <w:sz w:val="20"/>
          <w:szCs w:val="20"/>
        </w:rPr>
        <w:t xml:space="preserve"> scavenging activity; CV: Coefficient of variation; DPPH: DPPH</w:t>
      </w:r>
      <w:r w:rsidRPr="00FE46B7">
        <w:rPr>
          <w:rFonts w:ascii="Times New Roman" w:hAnsi="Times New Roman" w:cs="Times New Roman"/>
          <w:sz w:val="20"/>
          <w:szCs w:val="20"/>
          <w:vertAlign w:val="superscript"/>
        </w:rPr>
        <w:t>•</w:t>
      </w:r>
      <w:r w:rsidRPr="00287769">
        <w:rPr>
          <w:rFonts w:ascii="Times New Roman" w:hAnsi="Times New Roman" w:cs="Times New Roman"/>
          <w:sz w:val="20"/>
          <w:szCs w:val="20"/>
        </w:rPr>
        <w:t xml:space="preserve"> scavenging activity; FRAP: Ferric reducing power; PUFA: Polyunsaturated fatty acid; SD: Standard deviation; TSFA: Total saturated fatty acid; TUFA: Total unsaturated fatty acid.</w:t>
      </w:r>
    </w:p>
    <w:p w:rsidR="00B31301" w:rsidRDefault="00B31301" w:rsidP="008666AA">
      <w:pPr>
        <w:spacing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87769" w:rsidRDefault="00287769" w:rsidP="008666AA">
      <w:pPr>
        <w:spacing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2197B" w:rsidRDefault="0002197B" w:rsidP="00DF60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12D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C5933">
        <w:rPr>
          <w:rFonts w:ascii="Times New Roman" w:hAnsi="Times New Roman" w:cs="Times New Roman"/>
          <w:b/>
          <w:sz w:val="24"/>
          <w:szCs w:val="24"/>
        </w:rPr>
        <w:t>7</w:t>
      </w:r>
      <w:r w:rsidRPr="008C12D5">
        <w:rPr>
          <w:rFonts w:ascii="Times New Roman" w:hAnsi="Times New Roman" w:cs="Times New Roman"/>
          <w:b/>
          <w:sz w:val="24"/>
          <w:szCs w:val="24"/>
        </w:rPr>
        <w:t>.</w:t>
      </w:r>
      <w:r w:rsidRPr="008C12D5">
        <w:rPr>
          <w:rFonts w:ascii="Times New Roman" w:hAnsi="Times New Roman" w:cs="Times New Roman"/>
          <w:sz w:val="24"/>
          <w:szCs w:val="24"/>
        </w:rPr>
        <w:t xml:space="preserve"> </w:t>
      </w:r>
      <w:r w:rsidR="00C43780">
        <w:rPr>
          <w:rFonts w:ascii="Times New Roman" w:hAnsi="Times New Roman" w:cs="Times New Roman" w:hint="eastAsia"/>
          <w:sz w:val="24"/>
          <w:szCs w:val="24"/>
        </w:rPr>
        <w:t>Variations</w:t>
      </w:r>
      <w:r w:rsidR="00C43780">
        <w:rPr>
          <w:rFonts w:ascii="Times New Roman" w:hAnsi="Times New Roman" w:cs="Times New Roman"/>
          <w:sz w:val="24"/>
          <w:szCs w:val="24"/>
        </w:rPr>
        <w:t xml:space="preserve"> </w:t>
      </w:r>
      <w:r w:rsidR="00C43780">
        <w:rPr>
          <w:rFonts w:ascii="Times New Roman" w:hAnsi="Times New Roman" w:cs="Times New Roman" w:hint="eastAsia"/>
          <w:sz w:val="24"/>
          <w:szCs w:val="24"/>
        </w:rPr>
        <w:t>of</w:t>
      </w:r>
      <w:r w:rsidR="00C43780">
        <w:rPr>
          <w:rFonts w:ascii="Times New Roman" w:hAnsi="Times New Roman" w:cs="Times New Roman"/>
          <w:sz w:val="24"/>
          <w:szCs w:val="24"/>
        </w:rPr>
        <w:t xml:space="preserve"> </w:t>
      </w:r>
      <w:r w:rsidR="00C43780">
        <w:rPr>
          <w:rFonts w:ascii="Times New Roman" w:hAnsi="Times New Roman" w:cs="Times New Roman" w:hint="eastAsia"/>
          <w:sz w:val="24"/>
          <w:szCs w:val="24"/>
        </w:rPr>
        <w:t>analyzed</w:t>
      </w:r>
      <w:r w:rsidR="00C43780">
        <w:rPr>
          <w:rFonts w:ascii="Times New Roman" w:hAnsi="Times New Roman" w:cs="Times New Roman"/>
          <w:sz w:val="24"/>
          <w:szCs w:val="24"/>
        </w:rPr>
        <w:t xml:space="preserve"> </w:t>
      </w:r>
      <w:r w:rsidR="00C43780">
        <w:rPr>
          <w:rFonts w:ascii="Times New Roman" w:hAnsi="Times New Roman" w:cs="Times New Roman" w:hint="eastAsia"/>
          <w:sz w:val="24"/>
          <w:szCs w:val="24"/>
        </w:rPr>
        <w:t>parameters</w:t>
      </w:r>
      <w:r w:rsidR="00C43780">
        <w:rPr>
          <w:rFonts w:ascii="Times New Roman" w:hAnsi="Times New Roman" w:cs="Times New Roman"/>
          <w:sz w:val="24"/>
          <w:szCs w:val="24"/>
        </w:rPr>
        <w:t xml:space="preserve"> </w:t>
      </w:r>
      <w:r w:rsidR="00C43780">
        <w:rPr>
          <w:rFonts w:ascii="Times New Roman" w:hAnsi="Times New Roman" w:cs="Times New Roman" w:hint="eastAsia"/>
          <w:sz w:val="24"/>
          <w:szCs w:val="24"/>
        </w:rPr>
        <w:t>among</w:t>
      </w:r>
      <w:r w:rsidR="00C43780">
        <w:rPr>
          <w:rFonts w:ascii="Times New Roman" w:hAnsi="Times New Roman" w:cs="Times New Roman"/>
          <w:sz w:val="24"/>
          <w:szCs w:val="24"/>
        </w:rPr>
        <w:t xml:space="preserve"> </w:t>
      </w:r>
      <w:r w:rsidR="00C43780">
        <w:rPr>
          <w:rFonts w:ascii="Times New Roman" w:hAnsi="Times New Roman" w:cs="Times New Roman" w:hint="eastAsia"/>
          <w:sz w:val="24"/>
          <w:szCs w:val="24"/>
        </w:rPr>
        <w:t>faba</w:t>
      </w:r>
      <w:r w:rsidR="00C43780">
        <w:rPr>
          <w:rFonts w:ascii="Times New Roman" w:hAnsi="Times New Roman" w:cs="Times New Roman"/>
          <w:sz w:val="24"/>
          <w:szCs w:val="24"/>
        </w:rPr>
        <w:t xml:space="preserve"> </w:t>
      </w:r>
      <w:r w:rsidR="00C43780">
        <w:rPr>
          <w:rFonts w:ascii="Times New Roman" w:hAnsi="Times New Roman" w:cs="Times New Roman" w:hint="eastAsia"/>
          <w:sz w:val="24"/>
          <w:szCs w:val="24"/>
        </w:rPr>
        <w:t>bean</w:t>
      </w:r>
      <w:r w:rsidR="00C43780">
        <w:rPr>
          <w:rFonts w:ascii="Times New Roman" w:hAnsi="Times New Roman" w:cs="Times New Roman"/>
          <w:sz w:val="24"/>
          <w:szCs w:val="24"/>
        </w:rPr>
        <w:t xml:space="preserve"> </w:t>
      </w:r>
      <w:r w:rsidR="00C43780">
        <w:rPr>
          <w:rFonts w:ascii="Times New Roman" w:hAnsi="Times New Roman" w:cs="Times New Roman" w:hint="eastAsia"/>
          <w:sz w:val="24"/>
          <w:szCs w:val="24"/>
        </w:rPr>
        <w:t>clusters</w:t>
      </w:r>
      <w:r w:rsidR="00C43780">
        <w:rPr>
          <w:rFonts w:ascii="Times New Roman" w:hAnsi="Times New Roman" w:cs="Times New Roman"/>
          <w:sz w:val="24"/>
          <w:szCs w:val="24"/>
        </w:rPr>
        <w:t xml:space="preserve"> </w:t>
      </w:r>
      <w:r w:rsidR="00C43780">
        <w:rPr>
          <w:rFonts w:ascii="Times New Roman" w:hAnsi="Times New Roman" w:cs="Times New Roman" w:hint="eastAsia"/>
          <w:sz w:val="24"/>
          <w:szCs w:val="24"/>
        </w:rPr>
        <w:t>as</w:t>
      </w:r>
      <w:r w:rsidR="00C43780">
        <w:rPr>
          <w:rFonts w:ascii="Times New Roman" w:hAnsi="Times New Roman" w:cs="Times New Roman"/>
          <w:sz w:val="24"/>
          <w:szCs w:val="24"/>
        </w:rPr>
        <w:t xml:space="preserve"> </w:t>
      </w:r>
      <w:r w:rsidR="00C43780">
        <w:rPr>
          <w:rFonts w:ascii="Times New Roman" w:hAnsi="Times New Roman" w:cs="Times New Roman" w:hint="eastAsia"/>
          <w:sz w:val="24"/>
          <w:szCs w:val="24"/>
        </w:rPr>
        <w:t>obtained</w:t>
      </w:r>
      <w:r w:rsidR="00C43780">
        <w:rPr>
          <w:rFonts w:ascii="Times New Roman" w:hAnsi="Times New Roman" w:cs="Times New Roman"/>
          <w:sz w:val="24"/>
          <w:szCs w:val="24"/>
        </w:rPr>
        <w:t xml:space="preserve"> </w:t>
      </w:r>
      <w:r w:rsidR="00C43780">
        <w:rPr>
          <w:rFonts w:ascii="Times New Roman" w:hAnsi="Times New Roman" w:cs="Times New Roman" w:hint="eastAsia"/>
          <w:sz w:val="24"/>
          <w:szCs w:val="24"/>
        </w:rPr>
        <w:t>from</w:t>
      </w:r>
      <w:r w:rsidR="00C43780">
        <w:rPr>
          <w:rFonts w:ascii="Times New Roman" w:hAnsi="Times New Roman" w:cs="Times New Roman"/>
          <w:sz w:val="24"/>
          <w:szCs w:val="24"/>
        </w:rPr>
        <w:t xml:space="preserve"> </w:t>
      </w:r>
      <w:r w:rsidR="00C43780">
        <w:rPr>
          <w:rFonts w:ascii="Times New Roman" w:hAnsi="Times New Roman" w:cs="Times New Roman" w:hint="eastAsia"/>
          <w:sz w:val="24"/>
          <w:szCs w:val="24"/>
        </w:rPr>
        <w:t>HCA</w:t>
      </w:r>
      <w:r w:rsidRPr="008C12D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3219"/>
        <w:gridCol w:w="1364"/>
        <w:gridCol w:w="1361"/>
        <w:gridCol w:w="1308"/>
        <w:gridCol w:w="1361"/>
        <w:gridCol w:w="1361"/>
        <w:gridCol w:w="1361"/>
        <w:gridCol w:w="1364"/>
      </w:tblGrid>
      <w:tr w:rsidR="00340339" w:rsidRPr="00287769" w:rsidTr="00DF60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340339" w:rsidRPr="00287769" w:rsidRDefault="00340339" w:rsidP="0028776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28776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Parameter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340339" w:rsidRPr="00287769" w:rsidRDefault="00340339" w:rsidP="00287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28776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340339" w:rsidRPr="00287769" w:rsidRDefault="00340339" w:rsidP="00287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28776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I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340339" w:rsidRPr="00287769" w:rsidRDefault="00340339" w:rsidP="00287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28776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II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340339" w:rsidRPr="00287769" w:rsidRDefault="00340339" w:rsidP="00287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28776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IV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340339" w:rsidRPr="00287769" w:rsidRDefault="00340339" w:rsidP="00287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28776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340339" w:rsidRPr="00287769" w:rsidRDefault="00340339" w:rsidP="00287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28776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I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340339" w:rsidRPr="00287769" w:rsidRDefault="00340339" w:rsidP="00287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</w:pPr>
            <w:r w:rsidRPr="0028776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ja-JP"/>
              </w:rPr>
              <w:t>VII</w:t>
            </w:r>
          </w:p>
        </w:tc>
      </w:tr>
      <w:tr w:rsidR="00AC151C" w:rsidRPr="00287769" w:rsidTr="00DF6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Days to flowering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83.12a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740C52" w:rsidP="002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75</w:t>
            </w:r>
            <w:r w:rsidR="00AC151C" w:rsidRPr="002877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78.38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75.00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78.00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85.86ab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80.00abc</w:t>
            </w:r>
          </w:p>
        </w:tc>
      </w:tr>
      <w:tr w:rsidR="00AC151C" w:rsidRPr="00287769" w:rsidTr="00DF60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Days from flowering to maturity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69.35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40C52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74.63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75.67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78.00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62.29bc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74.00a</w:t>
            </w:r>
          </w:p>
        </w:tc>
      </w:tr>
      <w:tr w:rsidR="00AC151C" w:rsidRPr="00287769" w:rsidTr="00DF6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Days to maturity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52.47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47.17b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53.00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50.67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56.00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48.14</w:t>
            </w:r>
            <w:r w:rsidR="00740C5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54.00ab</w:t>
            </w:r>
          </w:p>
        </w:tc>
      </w:tr>
      <w:tr w:rsidR="00AC151C" w:rsidRPr="00287769" w:rsidTr="00DF60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 of seeds per pod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3.12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48abc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21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67a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90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83ab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3.03ab</w:t>
            </w:r>
          </w:p>
        </w:tc>
      </w:tr>
      <w:tr w:rsidR="00AC151C" w:rsidRPr="00287769" w:rsidTr="00DF6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 of pods per plant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35.41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54.92c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04.94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86.17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89.50a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17.71ab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08.17ab</w:t>
            </w:r>
          </w:p>
        </w:tc>
      </w:tr>
      <w:tr w:rsidR="00AC151C" w:rsidRPr="00287769" w:rsidTr="00DF60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Seed weight per plant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75.24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42.83a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59.88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28.83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10.50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82.86a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15.33a</w:t>
            </w:r>
          </w:p>
        </w:tc>
      </w:tr>
      <w:tr w:rsidR="00AC151C" w:rsidRPr="00287769" w:rsidTr="00DF6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Convicine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94d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51c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6.19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8.55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5.32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7.66a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39c</w:t>
            </w:r>
          </w:p>
        </w:tc>
      </w:tr>
      <w:tr w:rsidR="00AC151C" w:rsidRPr="00287769" w:rsidTr="00DF60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Vicine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9.29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7.59c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8.81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9.35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1.64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0.43ab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8.84bc</w:t>
            </w:r>
          </w:p>
        </w:tc>
      </w:tr>
      <w:tr w:rsidR="00AC151C" w:rsidRPr="00287769" w:rsidTr="00DF6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vicine-convicine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2.23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2.10c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5.00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7.90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6.96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8.09a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3.22c</w:t>
            </w:r>
          </w:p>
        </w:tc>
      </w:tr>
      <w:tr w:rsidR="00AC151C" w:rsidRPr="00287769" w:rsidTr="00DF60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Vicine-to-convicine ratio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  <w:r w:rsidR="00740C5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76bcd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63bcd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11d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35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42cd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13bc</w:t>
            </w:r>
          </w:p>
        </w:tc>
      </w:tr>
      <w:tr w:rsidR="00AC151C" w:rsidRPr="00287769" w:rsidTr="00DF6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phenol content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740C52" w:rsidP="002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  <w:r w:rsidR="00AC151C" w:rsidRPr="002877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65a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96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3.15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3.42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62a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57a</w:t>
            </w:r>
          </w:p>
        </w:tc>
      </w:tr>
      <w:tr w:rsidR="00AC151C" w:rsidRPr="00287769" w:rsidTr="00DF60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tannin content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3.73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5.03ab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82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3.69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25a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5.38a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03abc</w:t>
            </w:r>
          </w:p>
        </w:tc>
      </w:tr>
      <w:tr w:rsidR="00AC151C" w:rsidRPr="00287769" w:rsidTr="00DF6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saponin content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6.37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6.70a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6.76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6.02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6.65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7.48a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6.90a</w:t>
            </w:r>
          </w:p>
        </w:tc>
      </w:tr>
      <w:tr w:rsidR="00AC151C" w:rsidRPr="00287769" w:rsidTr="00DF60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Dietary fiber content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="00FE74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E74CD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  <w:r w:rsidR="00FE7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FE74CD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4</w:t>
            </w:r>
            <w:r w:rsidR="00AC151C" w:rsidRPr="0028776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FE74CD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0</w:t>
            </w:r>
            <w:r w:rsidR="00AC151C" w:rsidRPr="002877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FE74C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FE74C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C151C" w:rsidRPr="00287769" w:rsidTr="00DF6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Crude fiber content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5.20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8.41a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5.64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5.59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9.50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7.82a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5.87b</w:t>
            </w:r>
          </w:p>
        </w:tc>
      </w:tr>
      <w:tr w:rsidR="00AC151C" w:rsidRPr="00287769" w:rsidTr="00DF60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fat content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51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31ab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15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27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55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14b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44ab</w:t>
            </w:r>
          </w:p>
        </w:tc>
      </w:tr>
      <w:tr w:rsidR="00AC151C" w:rsidRPr="00287769" w:rsidTr="00DF6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protein content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7.55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6.83ab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8.54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6.81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3.62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8.08ab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7.97ab</w:t>
            </w:r>
          </w:p>
        </w:tc>
      </w:tr>
      <w:tr w:rsidR="00AC151C" w:rsidRPr="00287769" w:rsidTr="00DF60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almitic acid 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6.57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7.20a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6.44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5.91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6.34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7.55a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7.17a</w:t>
            </w:r>
          </w:p>
        </w:tc>
      </w:tr>
      <w:tr w:rsidR="00AC151C" w:rsidRPr="00287769" w:rsidTr="00DF6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Stearic acid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46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48b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52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54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3.02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45b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3.03a</w:t>
            </w:r>
          </w:p>
        </w:tc>
      </w:tr>
      <w:tr w:rsidR="00AC151C" w:rsidRPr="00287769" w:rsidTr="00DF60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Oleic acid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30.41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32.35ab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9.36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33.80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32.99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8.47c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7.88c</w:t>
            </w:r>
          </w:p>
        </w:tc>
      </w:tr>
      <w:tr w:rsidR="00AC151C" w:rsidRPr="00287769" w:rsidTr="00DF6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Linoleic acid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8.24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5.78b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9.39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5.77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5.57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8.98a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9.63a</w:t>
            </w:r>
          </w:p>
        </w:tc>
      </w:tr>
      <w:tr w:rsidR="00AC151C" w:rsidRPr="00287769" w:rsidTr="00DF60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Linolenic acid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32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18bc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29a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98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08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55a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29abc</w:t>
            </w:r>
          </w:p>
        </w:tc>
      </w:tr>
      <w:tr w:rsidR="00AC151C" w:rsidRPr="00287769" w:rsidTr="00DF6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saturated fatty acid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9.03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9.69a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8.96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8.46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9.36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0.00a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0.20a</w:t>
            </w:r>
          </w:p>
        </w:tc>
      </w:tr>
      <w:tr w:rsidR="00AC151C" w:rsidRPr="00287769" w:rsidTr="00DF60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Polyunsaturated fatty acid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50.73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7.45c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51.34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8.98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8.36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50.96ab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51.93a</w:t>
            </w:r>
          </w:p>
        </w:tc>
      </w:tr>
      <w:tr w:rsidR="00AC151C" w:rsidRPr="00287769" w:rsidTr="00DF6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unsaturated fatty acid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80.97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80.31b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81.04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81.55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80.64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80.00b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79.80b</w:t>
            </w:r>
          </w:p>
        </w:tc>
      </w:tr>
      <w:tr w:rsidR="00AC151C" w:rsidRPr="00287769" w:rsidTr="00DF60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Double bond index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33.85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30.45b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35.00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31.28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30.38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34.08a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34.02a</w:t>
            </w:r>
          </w:p>
        </w:tc>
      </w:tr>
      <w:tr w:rsidR="00AC151C" w:rsidRPr="00287769" w:rsidTr="00DF6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TUFA-to-TSFA ratio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26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08bcd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28a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42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17bc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01cd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3.96d</w:t>
            </w:r>
          </w:p>
        </w:tc>
      </w:tr>
      <w:tr w:rsidR="00AC151C" w:rsidRPr="00287769" w:rsidTr="00DF60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DPPH</w:t>
            </w: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•</w:t>
            </w: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cavenging activity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16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0.96b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0.96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0.91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2.04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40C5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0.90b</w:t>
            </w:r>
          </w:p>
        </w:tc>
      </w:tr>
      <w:tr w:rsidR="00AC151C" w:rsidRPr="00287769" w:rsidTr="00DF6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ABTS</w:t>
            </w: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•+</w:t>
            </w: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cavenging activity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59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3.61b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50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25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6.09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13b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45b</w:t>
            </w:r>
          </w:p>
        </w:tc>
      </w:tr>
      <w:tr w:rsidR="00AC151C" w:rsidRPr="00287769" w:rsidTr="00DF60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shd w:val="clear" w:color="auto" w:fill="auto"/>
            <w:noWrap/>
            <w:hideMark/>
          </w:tcPr>
          <w:p w:rsidR="00AC151C" w:rsidRPr="00287769" w:rsidRDefault="00AC151C" w:rsidP="0028776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b w:val="0"/>
                <w:sz w:val="20"/>
                <w:szCs w:val="20"/>
              </w:rPr>
              <w:t>Ferric reducing antioxidant power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88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75b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61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61b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4.10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56b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AC151C" w:rsidRPr="00287769" w:rsidRDefault="00AC151C" w:rsidP="0074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69">
              <w:rPr>
                <w:rFonts w:ascii="Times New Roman" w:hAnsi="Times New Roman" w:cs="Times New Roman"/>
                <w:sz w:val="20"/>
                <w:szCs w:val="20"/>
              </w:rPr>
              <w:t>1.41b</w:t>
            </w:r>
          </w:p>
        </w:tc>
      </w:tr>
    </w:tbl>
    <w:p w:rsidR="00AC151C" w:rsidRPr="00287769" w:rsidRDefault="00DF609F" w:rsidP="00AC151C">
      <w:pPr>
        <w:pStyle w:val="NoSpacing"/>
        <w:spacing w:after="240" w:line="360" w:lineRule="auto"/>
        <w:rPr>
          <w:rFonts w:ascii="Times New Roman" w:hAnsi="Times New Roman" w:cs="Times New Roman"/>
          <w:sz w:val="20"/>
          <w:szCs w:val="20"/>
        </w:rPr>
      </w:pPr>
      <w:r w:rsidRPr="00287769">
        <w:rPr>
          <w:rFonts w:ascii="Times New Roman" w:hAnsi="Times New Roman" w:cs="Times New Roman"/>
          <w:sz w:val="20"/>
          <w:szCs w:val="20"/>
        </w:rPr>
        <w:t>Different letters indicate significantly different mean values in a row (p &lt; 0.05).</w:t>
      </w:r>
      <w:r w:rsidR="00F61334" w:rsidRPr="00287769">
        <w:rPr>
          <w:rFonts w:ascii="Times New Roman" w:hAnsi="Times New Roman" w:cs="Times New Roman"/>
          <w:sz w:val="20"/>
          <w:szCs w:val="20"/>
        </w:rPr>
        <w:t xml:space="preserve"> </w:t>
      </w:r>
      <w:r w:rsidR="00AC151C" w:rsidRPr="00287769">
        <w:rPr>
          <w:rFonts w:ascii="Times New Roman" w:hAnsi="Times New Roman" w:cs="Times New Roman"/>
          <w:sz w:val="20"/>
          <w:szCs w:val="20"/>
        </w:rPr>
        <w:t>TSFA: Total saturated fatty acid; TUFA: Total unsaturated fatty acid.</w:t>
      </w:r>
      <w:r w:rsidRPr="0028776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43780" w:rsidRDefault="00C43780" w:rsidP="008666AA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43780" w:rsidRDefault="00C43780" w:rsidP="008666AA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F3C1E" w:rsidRDefault="00AF3C1E" w:rsidP="008666AA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F3C1E" w:rsidRDefault="00AF3C1E" w:rsidP="008666AA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F3C1E" w:rsidRDefault="00AF3C1E" w:rsidP="008666AA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F3C1E" w:rsidRDefault="00AF3C1E" w:rsidP="008666AA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F3C1E" w:rsidRDefault="00AF3C1E" w:rsidP="008666AA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AF3C1E" w:rsidSect="00DD2121">
          <w:pgSz w:w="15840" w:h="12240" w:orient="landscape"/>
          <w:pgMar w:top="1440" w:right="1701" w:bottom="1440" w:left="1440" w:header="720" w:footer="720" w:gutter="0"/>
          <w:cols w:space="720"/>
          <w:docGrid w:linePitch="360"/>
        </w:sectPr>
      </w:pPr>
    </w:p>
    <w:p w:rsidR="00AF3C1E" w:rsidRPr="00CB72ED" w:rsidRDefault="000B796E" w:rsidP="00AF3C1E">
      <w:pPr>
        <w:spacing w:after="24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AF3C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8</w:t>
      </w:r>
      <w:r w:rsidR="00AF3C1E" w:rsidRPr="00CB72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AF3C1E" w:rsidRPr="00CB72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F3C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lity </w:t>
      </w:r>
      <w:r w:rsidR="00AF3C1E" w:rsidRPr="00CB72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op-performing faba bean accessions. </w:t>
      </w:r>
    </w:p>
    <w:tbl>
      <w:tblPr>
        <w:tblStyle w:val="ListTable6Colorful"/>
        <w:tblW w:w="8931" w:type="dxa"/>
        <w:tblLook w:val="04A0" w:firstRow="1" w:lastRow="0" w:firstColumn="1" w:lastColumn="0" w:noHBand="0" w:noVBand="1"/>
      </w:tblPr>
      <w:tblGrid>
        <w:gridCol w:w="2268"/>
        <w:gridCol w:w="1219"/>
        <w:gridCol w:w="1240"/>
        <w:gridCol w:w="1936"/>
        <w:gridCol w:w="2268"/>
      </w:tblGrid>
      <w:tr w:rsidR="00AF3C1E" w:rsidRPr="000121D6" w:rsidTr="001C37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vAlign w:val="bottom"/>
            <w:hideMark/>
          </w:tcPr>
          <w:p w:rsidR="00AF3C1E" w:rsidRPr="001C3716" w:rsidRDefault="00A275A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Performance</w:t>
            </w:r>
            <w:r w:rsidR="00AF3C1E" w:rsidRPr="001C3716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parameter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F3C1E" w:rsidRPr="001C3716" w:rsidRDefault="00AF3C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C3716">
              <w:rPr>
                <w:rFonts w:ascii="Times New Roman" w:eastAsia="Times New Roman" w:hAnsi="Times New Roman" w:cs="Times New Roman"/>
                <w:b w:val="0"/>
                <w:color w:val="000000"/>
              </w:rPr>
              <w:t>Accession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F3C1E" w:rsidRPr="001C3716" w:rsidRDefault="00AF3C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C3716">
              <w:rPr>
                <w:rFonts w:ascii="Times New Roman" w:eastAsia="Times New Roman" w:hAnsi="Times New Roman" w:cs="Times New Roman"/>
                <w:b w:val="0"/>
                <w:color w:val="000000"/>
              </w:rPr>
              <w:t>IT number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AF3C1E" w:rsidRPr="001C3716" w:rsidRDefault="00AF3C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C3716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Trait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F3C1E" w:rsidRPr="001C3716" w:rsidRDefault="00AF3C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C3716">
              <w:rPr>
                <w:rFonts w:ascii="Times New Roman" w:eastAsia="Times New Roman" w:hAnsi="Times New Roman" w:cs="Times New Roman"/>
                <w:b w:val="0"/>
                <w:color w:val="000000"/>
              </w:rPr>
              <w:t>Value</w:t>
            </w:r>
          </w:p>
        </w:tc>
      </w:tr>
      <w:tr w:rsidR="00AF3C1E" w:rsidRPr="000121D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b w:val="0"/>
                <w:color w:val="000000"/>
              </w:rPr>
              <w:t>Low levels of anti-nutrient factors</w:t>
            </w:r>
          </w:p>
        </w:tc>
        <w:tc>
          <w:tcPr>
            <w:tcW w:w="1219" w:type="dxa"/>
            <w:vMerge w:val="restart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VF050</w:t>
            </w:r>
          </w:p>
        </w:tc>
        <w:tc>
          <w:tcPr>
            <w:tcW w:w="1240" w:type="dxa"/>
            <w:vMerge w:val="restart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K195821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Vicine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1.96 ± 0.29 mg/g</w:t>
            </w:r>
          </w:p>
        </w:tc>
      </w:tr>
      <w:tr w:rsidR="00AF3C1E" w:rsidRPr="000121D6" w:rsidTr="001C37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19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Convicine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7.23 ± 0.22 mg/g</w:t>
            </w:r>
          </w:p>
        </w:tc>
      </w:tr>
      <w:tr w:rsidR="00AF3C1E" w:rsidRPr="000121D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19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TVC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9.19 ± 0.28 mg/g</w:t>
            </w:r>
          </w:p>
        </w:tc>
      </w:tr>
      <w:tr w:rsidR="00AF3C1E" w:rsidRPr="000121D6" w:rsidTr="001C37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19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tal tanni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1.96 ± 0.10 mg CE/g</w:t>
            </w:r>
          </w:p>
        </w:tc>
      </w:tr>
      <w:tr w:rsidR="00AF3C1E" w:rsidRPr="000121D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19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tal saponin</w:t>
            </w: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1.70 ± 0.17 mg DE/g</w:t>
            </w:r>
          </w:p>
        </w:tc>
      </w:tr>
      <w:tr w:rsidR="00AF3C1E" w:rsidRPr="000121D6" w:rsidTr="001C37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b w:val="0"/>
                <w:color w:val="000000"/>
              </w:rPr>
              <w:t>High fiber content</w:t>
            </w:r>
          </w:p>
        </w:tc>
        <w:tc>
          <w:tcPr>
            <w:tcW w:w="1219" w:type="dxa"/>
            <w:vMerge w:val="restart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VF032</w:t>
            </w:r>
          </w:p>
        </w:tc>
        <w:tc>
          <w:tcPr>
            <w:tcW w:w="1240" w:type="dxa"/>
            <w:vMerge w:val="restart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K152839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etary fiber</w:t>
            </w: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25.47 ± 0.07%</w:t>
            </w:r>
          </w:p>
        </w:tc>
      </w:tr>
      <w:tr w:rsidR="00AF3C1E" w:rsidRPr="000121D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19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ude fiber</w:t>
            </w: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bCs/>
                <w:color w:val="000000"/>
              </w:rPr>
              <w:t>9.05 ± 0.15%</w:t>
            </w:r>
          </w:p>
        </w:tc>
      </w:tr>
      <w:tr w:rsidR="00AF3C1E" w:rsidRPr="000121D6" w:rsidTr="001C37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19" w:type="dxa"/>
            <w:vMerge w:val="restart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VF009</w:t>
            </w:r>
          </w:p>
        </w:tc>
        <w:tc>
          <w:tcPr>
            <w:tcW w:w="1240" w:type="dxa"/>
            <w:vMerge w:val="restart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IT-208235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etary fiber</w:t>
            </w: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20.06 ± 2.15%</w:t>
            </w:r>
          </w:p>
        </w:tc>
      </w:tr>
      <w:tr w:rsidR="00AF3C1E" w:rsidRPr="000121D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19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ude fiber</w:t>
            </w: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bCs/>
                <w:color w:val="000000"/>
              </w:rPr>
              <w:t>10.85 ± 0.28%</w:t>
            </w:r>
          </w:p>
        </w:tc>
      </w:tr>
      <w:tr w:rsidR="00AF3C1E" w:rsidRPr="000121D6" w:rsidTr="001C37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19" w:type="dxa"/>
            <w:vMerge w:val="restart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VF018</w:t>
            </w:r>
          </w:p>
        </w:tc>
        <w:tc>
          <w:tcPr>
            <w:tcW w:w="1240" w:type="dxa"/>
            <w:vMerge w:val="restart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K125306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etary fiber</w:t>
            </w: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21.62 ± 0.28%</w:t>
            </w:r>
          </w:p>
        </w:tc>
      </w:tr>
      <w:tr w:rsidR="00AF3C1E" w:rsidRPr="000121D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19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ude fiber</w:t>
            </w: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bCs/>
                <w:color w:val="000000"/>
              </w:rPr>
              <w:t>9.28 ± 0.21%</w:t>
            </w:r>
          </w:p>
        </w:tc>
      </w:tr>
      <w:tr w:rsidR="00AF3C1E" w:rsidRPr="000121D6" w:rsidTr="001C37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b w:val="0"/>
                <w:color w:val="000000"/>
              </w:rPr>
              <w:t>High protein content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VF04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K193648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protein</w:t>
            </w: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</w:rPr>
              <w:t>34.40 ± 0.16%</w:t>
            </w:r>
          </w:p>
        </w:tc>
      </w:tr>
      <w:tr w:rsidR="00AF3C1E" w:rsidRPr="000121D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19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VF05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K204878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protei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</w:rPr>
              <w:t>33.69 ± 0.07%</w:t>
            </w:r>
          </w:p>
        </w:tc>
      </w:tr>
      <w:tr w:rsidR="00AF3C1E" w:rsidRPr="000121D6" w:rsidTr="001C37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b w:val="0"/>
                <w:color w:val="000000"/>
              </w:rPr>
              <w:t>High antioxidant activities</w:t>
            </w:r>
          </w:p>
        </w:tc>
        <w:tc>
          <w:tcPr>
            <w:tcW w:w="1219" w:type="dxa"/>
            <w:vMerge w:val="restart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VF012</w:t>
            </w:r>
          </w:p>
        </w:tc>
        <w:tc>
          <w:tcPr>
            <w:tcW w:w="1240" w:type="dxa"/>
            <w:vMerge w:val="restart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IT-208724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DPPH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bCs/>
                <w:color w:val="000000"/>
              </w:rPr>
              <w:t>2.33 ± 0.01mg AAE/g</w:t>
            </w:r>
          </w:p>
        </w:tc>
      </w:tr>
      <w:tr w:rsidR="00AF3C1E" w:rsidRPr="000121D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19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ABTS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bCs/>
                <w:color w:val="000000"/>
              </w:rPr>
              <w:t>7.26 ± 0.07 mg TE/g</w:t>
            </w:r>
          </w:p>
        </w:tc>
      </w:tr>
      <w:tr w:rsidR="00AF3C1E" w:rsidRPr="000121D6" w:rsidTr="001C37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19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FRAP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bCs/>
                <w:color w:val="000000"/>
              </w:rPr>
              <w:t>4.47 ± 0.19 mg AAE/g</w:t>
            </w:r>
          </w:p>
        </w:tc>
      </w:tr>
      <w:tr w:rsidR="00AF3C1E" w:rsidRPr="000121D6" w:rsidTr="001C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:rsidR="00AF3C1E" w:rsidRPr="000121D6" w:rsidRDefault="00AF3C1E" w:rsidP="001F35D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19" w:type="dxa"/>
            <w:vMerge w:val="restart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VF004</w:t>
            </w:r>
          </w:p>
        </w:tc>
        <w:tc>
          <w:tcPr>
            <w:tcW w:w="1240" w:type="dxa"/>
            <w:vMerge w:val="restart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IT-188090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DPPH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AF3C1E" w:rsidRPr="000121D6" w:rsidRDefault="00AF3C1E" w:rsidP="001F35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bCs/>
                <w:color w:val="000000"/>
              </w:rPr>
              <w:t>2.20 ± 0.25 mg AAE/g</w:t>
            </w:r>
          </w:p>
        </w:tc>
      </w:tr>
      <w:tr w:rsidR="000313DA" w:rsidRPr="000121D6" w:rsidTr="001C371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:rsidR="000313DA" w:rsidRPr="000121D6" w:rsidRDefault="000313DA" w:rsidP="00D45033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19" w:type="dxa"/>
            <w:vMerge/>
            <w:shd w:val="clear" w:color="auto" w:fill="auto"/>
            <w:hideMark/>
          </w:tcPr>
          <w:p w:rsidR="000313DA" w:rsidRPr="000121D6" w:rsidRDefault="000313DA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vMerge/>
            <w:shd w:val="clear" w:color="auto" w:fill="auto"/>
            <w:hideMark/>
          </w:tcPr>
          <w:p w:rsidR="000313DA" w:rsidRPr="000121D6" w:rsidRDefault="000313DA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:rsidR="000313DA" w:rsidRPr="000121D6" w:rsidRDefault="000313DA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FRAP </w:t>
            </w:r>
          </w:p>
        </w:tc>
        <w:tc>
          <w:tcPr>
            <w:tcW w:w="2268" w:type="dxa"/>
            <w:shd w:val="clear" w:color="auto" w:fill="auto"/>
            <w:noWrap/>
          </w:tcPr>
          <w:p w:rsidR="000313DA" w:rsidRPr="000121D6" w:rsidRDefault="000313DA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bCs/>
                <w:color w:val="000000"/>
              </w:rPr>
              <w:t>4.94 ± 0.37 mg AAE/g</w:t>
            </w:r>
          </w:p>
        </w:tc>
      </w:tr>
      <w:tr w:rsidR="000313DA" w:rsidRPr="000121D6" w:rsidTr="0003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b w:val="0"/>
                <w:color w:val="000000"/>
              </w:rPr>
              <w:t>High lipid quality</w:t>
            </w:r>
          </w:p>
        </w:tc>
        <w:tc>
          <w:tcPr>
            <w:tcW w:w="1219" w:type="dxa"/>
            <w:vMerge w:val="restart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VF062</w:t>
            </w:r>
          </w:p>
        </w:tc>
        <w:tc>
          <w:tcPr>
            <w:tcW w:w="1240" w:type="dxa"/>
            <w:vMerge w:val="restart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K260906</w:t>
            </w:r>
          </w:p>
        </w:tc>
        <w:tc>
          <w:tcPr>
            <w:tcW w:w="1936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oleic acid</w:t>
            </w: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52.26 ± 3.38%</w:t>
            </w:r>
          </w:p>
        </w:tc>
      </w:tr>
      <w:tr w:rsidR="000313DA" w:rsidRPr="000121D6" w:rsidTr="000313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vMerge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vMerge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olenic acid</w:t>
            </w:r>
          </w:p>
        </w:tc>
        <w:tc>
          <w:tcPr>
            <w:tcW w:w="2268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2.90 ± 0.64%</w:t>
            </w:r>
          </w:p>
        </w:tc>
      </w:tr>
      <w:tr w:rsidR="000313DA" w:rsidRPr="000121D6" w:rsidTr="0003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VF027</w:t>
            </w:r>
          </w:p>
        </w:tc>
        <w:tc>
          <w:tcPr>
            <w:tcW w:w="1240" w:type="dxa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K125325</w:t>
            </w:r>
          </w:p>
        </w:tc>
        <w:tc>
          <w:tcPr>
            <w:tcW w:w="1936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TUFA:TSFA ratio</w:t>
            </w:r>
          </w:p>
        </w:tc>
        <w:tc>
          <w:tcPr>
            <w:tcW w:w="2268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</w:tr>
      <w:tr w:rsidR="000313DA" w:rsidRPr="000121D6" w:rsidTr="000313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VF012</w:t>
            </w:r>
          </w:p>
        </w:tc>
        <w:tc>
          <w:tcPr>
            <w:tcW w:w="1240" w:type="dxa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IT-208724</w:t>
            </w:r>
          </w:p>
        </w:tc>
        <w:tc>
          <w:tcPr>
            <w:tcW w:w="1936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DBI</w:t>
            </w:r>
          </w:p>
        </w:tc>
        <w:tc>
          <w:tcPr>
            <w:tcW w:w="2268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123.84</w:t>
            </w:r>
          </w:p>
        </w:tc>
      </w:tr>
      <w:tr w:rsidR="000313DA" w:rsidRPr="000121D6" w:rsidTr="0003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b w:val="0"/>
                <w:color w:val="000000"/>
              </w:rPr>
              <w:t>Agronomic performance</w:t>
            </w:r>
          </w:p>
        </w:tc>
        <w:tc>
          <w:tcPr>
            <w:tcW w:w="1219" w:type="dxa"/>
            <w:vMerge w:val="restart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VF019</w:t>
            </w:r>
          </w:p>
        </w:tc>
        <w:tc>
          <w:tcPr>
            <w:tcW w:w="1240" w:type="dxa"/>
            <w:vMerge w:val="restart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K125310</w:t>
            </w:r>
          </w:p>
        </w:tc>
        <w:tc>
          <w:tcPr>
            <w:tcW w:w="1936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DM </w:t>
            </w:r>
          </w:p>
        </w:tc>
        <w:tc>
          <w:tcPr>
            <w:tcW w:w="2268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 days</w:t>
            </w:r>
          </w:p>
        </w:tc>
      </w:tr>
      <w:tr w:rsidR="000313DA" w:rsidRPr="000121D6" w:rsidTr="000313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vMerge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vMerge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SPP (n)</w:t>
            </w:r>
          </w:p>
        </w:tc>
        <w:tc>
          <w:tcPr>
            <w:tcW w:w="2268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313DA" w:rsidRPr="000121D6" w:rsidTr="0003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vMerge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vMerge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SWP </w:t>
            </w:r>
          </w:p>
        </w:tc>
        <w:tc>
          <w:tcPr>
            <w:tcW w:w="2268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186.00 g</w:t>
            </w:r>
          </w:p>
        </w:tc>
      </w:tr>
      <w:tr w:rsidR="000313DA" w:rsidRPr="000121D6" w:rsidTr="000313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VF027</w:t>
            </w:r>
          </w:p>
        </w:tc>
        <w:tc>
          <w:tcPr>
            <w:tcW w:w="1240" w:type="dxa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K125325</w:t>
            </w:r>
          </w:p>
        </w:tc>
        <w:tc>
          <w:tcPr>
            <w:tcW w:w="1936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DM  </w:t>
            </w:r>
          </w:p>
        </w:tc>
        <w:tc>
          <w:tcPr>
            <w:tcW w:w="2268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45.00 </w:t>
            </w: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days</w:t>
            </w:r>
          </w:p>
        </w:tc>
      </w:tr>
      <w:tr w:rsidR="000313DA" w:rsidRPr="000121D6" w:rsidTr="0003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SPP (n)</w:t>
            </w:r>
          </w:p>
        </w:tc>
        <w:tc>
          <w:tcPr>
            <w:tcW w:w="2268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313DA" w:rsidRPr="000121D6" w:rsidTr="000313D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shd w:val="clear" w:color="auto" w:fill="auto"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 xml:space="preserve">SWP </w:t>
            </w:r>
          </w:p>
        </w:tc>
        <w:tc>
          <w:tcPr>
            <w:tcW w:w="2268" w:type="dxa"/>
            <w:shd w:val="clear" w:color="auto" w:fill="auto"/>
            <w:noWrap/>
          </w:tcPr>
          <w:p w:rsidR="00D45033" w:rsidRPr="000121D6" w:rsidRDefault="00D45033" w:rsidP="00D450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121D6">
              <w:rPr>
                <w:rFonts w:ascii="Times New Roman" w:eastAsia="Times New Roman" w:hAnsi="Times New Roman" w:cs="Times New Roman"/>
                <w:color w:val="000000"/>
              </w:rPr>
              <w:t>360 g</w:t>
            </w:r>
          </w:p>
        </w:tc>
      </w:tr>
    </w:tbl>
    <w:p w:rsidR="00AF3C1E" w:rsidRDefault="00A275A7" w:rsidP="001C3716">
      <w:pPr>
        <w:spacing w:after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TS: </w:t>
      </w:r>
      <w:r w:rsidR="00AF3C1E" w:rsidRPr="00F732D4">
        <w:rPr>
          <w:rFonts w:ascii="Times New Roman" w:hAnsi="Times New Roman" w:cs="Times New Roman"/>
          <w:color w:val="000000" w:themeColor="text1"/>
          <w:sz w:val="24"/>
          <w:szCs w:val="24"/>
        </w:rPr>
        <w:t>ABTS</w:t>
      </w:r>
      <w:r w:rsidR="00AF3C1E" w:rsidRPr="00F732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•+</w:t>
      </w:r>
      <w:r w:rsidR="00AF3C1E" w:rsidRPr="00F732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venging activity</w:t>
      </w:r>
      <w:r w:rsidR="00AF3C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DBI: Double bond index; DM: Days to maturity; </w:t>
      </w:r>
      <w:r w:rsidR="00AF3C1E">
        <w:rPr>
          <w:rFonts w:ascii="Times New Roman" w:hAnsi="Times New Roman" w:cs="Times New Roman"/>
          <w:sz w:val="24"/>
          <w:szCs w:val="24"/>
        </w:rPr>
        <w:t xml:space="preserve">DPPH: </w:t>
      </w:r>
      <w:r w:rsidR="00AF3C1E" w:rsidRPr="00F732D4">
        <w:rPr>
          <w:rFonts w:ascii="Times New Roman" w:hAnsi="Times New Roman" w:cs="Times New Roman"/>
          <w:color w:val="000000" w:themeColor="text1"/>
          <w:sz w:val="24"/>
          <w:szCs w:val="24"/>
        </w:rPr>
        <w:t>DPPH</w:t>
      </w:r>
      <w:r w:rsidR="00AF3C1E" w:rsidRPr="00F732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• </w:t>
      </w:r>
      <w:r w:rsidR="00AF3C1E" w:rsidRPr="00F732D4">
        <w:rPr>
          <w:rFonts w:ascii="Times New Roman" w:hAnsi="Times New Roman" w:cs="Times New Roman"/>
          <w:color w:val="000000" w:themeColor="text1"/>
          <w:sz w:val="24"/>
          <w:szCs w:val="24"/>
        </w:rPr>
        <w:t>scavenging activity</w:t>
      </w:r>
      <w:r w:rsidR="00AF3C1E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AF3C1E" w:rsidRPr="00F732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AP</w:t>
      </w:r>
      <w:r w:rsidR="00AF3C1E">
        <w:rPr>
          <w:rFonts w:ascii="Times New Roman" w:hAnsi="Times New Roman" w:cs="Times New Roman"/>
          <w:color w:val="000000" w:themeColor="text1"/>
          <w:sz w:val="24"/>
          <w:szCs w:val="24"/>
        </w:rPr>
        <w:t>: Ferric reducing antioxidant power; SPP: Number of seeds per pod; SWP: Se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F3C1E">
        <w:rPr>
          <w:rFonts w:ascii="Times New Roman" w:hAnsi="Times New Roman" w:cs="Times New Roman"/>
          <w:color w:val="000000" w:themeColor="text1"/>
          <w:sz w:val="24"/>
          <w:szCs w:val="24"/>
        </w:rPr>
        <w:t>weight per plant; TSFA: Total saturated fatty acid</w:t>
      </w:r>
      <w:r w:rsidR="00AF3C1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3C1E">
        <w:rPr>
          <w:rFonts w:ascii="Times New Roman" w:hAnsi="Times New Roman" w:cs="Times New Roman"/>
          <w:color w:val="000000" w:themeColor="text1"/>
          <w:sz w:val="24"/>
          <w:szCs w:val="24"/>
        </w:rPr>
        <w:t>TUFA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="00AF3C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al unsaturated fatty acid; </w:t>
      </w:r>
      <w:r w:rsidR="00AF3C1E">
        <w:rPr>
          <w:rFonts w:ascii="Times New Roman" w:hAnsi="Times New Roman" w:cs="Times New Roman"/>
          <w:sz w:val="24"/>
          <w:szCs w:val="24"/>
        </w:rPr>
        <w:t>TVC: Total vicine-convicine content</w:t>
      </w:r>
      <w:r w:rsidR="00AF3C1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AF3C1E" w:rsidRPr="008C12D5" w:rsidRDefault="00AF3C1E" w:rsidP="008666AA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F3C1E" w:rsidRPr="008C12D5" w:rsidSect="001C3716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3342" w:rsidRDefault="00CD3342" w:rsidP="00FF507B">
      <w:pPr>
        <w:spacing w:after="0" w:line="240" w:lineRule="auto"/>
      </w:pPr>
      <w:r>
        <w:separator/>
      </w:r>
    </w:p>
  </w:endnote>
  <w:endnote w:type="continuationSeparator" w:id="0">
    <w:p w:rsidR="00CD3342" w:rsidRDefault="00CD3342" w:rsidP="00FF5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93060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35DC" w:rsidRDefault="001F35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5F3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F35DC" w:rsidRDefault="001F35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3342" w:rsidRDefault="00CD3342" w:rsidP="00FF507B">
      <w:pPr>
        <w:spacing w:after="0" w:line="240" w:lineRule="auto"/>
      </w:pPr>
      <w:r>
        <w:separator/>
      </w:r>
    </w:p>
  </w:footnote>
  <w:footnote w:type="continuationSeparator" w:id="0">
    <w:p w:rsidR="00CD3342" w:rsidRDefault="00CD3342" w:rsidP="00FF50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14168"/>
    <w:multiLevelType w:val="multilevel"/>
    <w:tmpl w:val="84C026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9F55567"/>
    <w:multiLevelType w:val="hybridMultilevel"/>
    <w:tmpl w:val="4BEC13F0"/>
    <w:lvl w:ilvl="0" w:tplc="D10061E6">
      <w:start w:val="1"/>
      <w:numFmt w:val="decimal"/>
      <w:lvlText w:val="[%1]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AF4086"/>
    <w:multiLevelType w:val="hybridMultilevel"/>
    <w:tmpl w:val="C7C6A656"/>
    <w:lvl w:ilvl="0" w:tplc="B2FCE86A"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136F93"/>
    <w:multiLevelType w:val="hybridMultilevel"/>
    <w:tmpl w:val="440CCD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W3sDQwNjGzMDA1NDZU0lEKTi0uzszPAykwrAUA+gOoSiwAAAA="/>
  </w:docVars>
  <w:rsids>
    <w:rsidRoot w:val="00A70136"/>
    <w:rsid w:val="00002174"/>
    <w:rsid w:val="000025D5"/>
    <w:rsid w:val="00005C68"/>
    <w:rsid w:val="00005ED1"/>
    <w:rsid w:val="00011556"/>
    <w:rsid w:val="0001162B"/>
    <w:rsid w:val="000122AF"/>
    <w:rsid w:val="00015028"/>
    <w:rsid w:val="0002197B"/>
    <w:rsid w:val="000220C1"/>
    <w:rsid w:val="000313DA"/>
    <w:rsid w:val="00033BDC"/>
    <w:rsid w:val="00033CAC"/>
    <w:rsid w:val="0004185D"/>
    <w:rsid w:val="00050A46"/>
    <w:rsid w:val="00053DB7"/>
    <w:rsid w:val="00056585"/>
    <w:rsid w:val="00060134"/>
    <w:rsid w:val="00064A8B"/>
    <w:rsid w:val="00065EA7"/>
    <w:rsid w:val="000718A2"/>
    <w:rsid w:val="00072CCF"/>
    <w:rsid w:val="0008286C"/>
    <w:rsid w:val="00083552"/>
    <w:rsid w:val="00084FEA"/>
    <w:rsid w:val="0008554D"/>
    <w:rsid w:val="00090425"/>
    <w:rsid w:val="00091150"/>
    <w:rsid w:val="000919F5"/>
    <w:rsid w:val="00094E22"/>
    <w:rsid w:val="00094FA2"/>
    <w:rsid w:val="000A4FE3"/>
    <w:rsid w:val="000A5AE6"/>
    <w:rsid w:val="000B0689"/>
    <w:rsid w:val="000B725F"/>
    <w:rsid w:val="000B781D"/>
    <w:rsid w:val="000B796E"/>
    <w:rsid w:val="000C1E7B"/>
    <w:rsid w:val="000C4177"/>
    <w:rsid w:val="000C5776"/>
    <w:rsid w:val="000D0D8C"/>
    <w:rsid w:val="000D36A2"/>
    <w:rsid w:val="000D401E"/>
    <w:rsid w:val="000D4EA2"/>
    <w:rsid w:val="000D78B0"/>
    <w:rsid w:val="000E0D95"/>
    <w:rsid w:val="000E4038"/>
    <w:rsid w:val="000E669D"/>
    <w:rsid w:val="000F134B"/>
    <w:rsid w:val="000F7E4B"/>
    <w:rsid w:val="00103A0F"/>
    <w:rsid w:val="001053A9"/>
    <w:rsid w:val="0010778A"/>
    <w:rsid w:val="00115390"/>
    <w:rsid w:val="00123EBA"/>
    <w:rsid w:val="001310C4"/>
    <w:rsid w:val="001333FD"/>
    <w:rsid w:val="001344D9"/>
    <w:rsid w:val="001364B9"/>
    <w:rsid w:val="0014000A"/>
    <w:rsid w:val="00142405"/>
    <w:rsid w:val="0014516C"/>
    <w:rsid w:val="00152C01"/>
    <w:rsid w:val="00155353"/>
    <w:rsid w:val="00161520"/>
    <w:rsid w:val="00164AC7"/>
    <w:rsid w:val="0017498B"/>
    <w:rsid w:val="00175993"/>
    <w:rsid w:val="0018193D"/>
    <w:rsid w:val="001820BE"/>
    <w:rsid w:val="00182490"/>
    <w:rsid w:val="00191836"/>
    <w:rsid w:val="00192C23"/>
    <w:rsid w:val="001A05B5"/>
    <w:rsid w:val="001A2BF6"/>
    <w:rsid w:val="001A491E"/>
    <w:rsid w:val="001A4971"/>
    <w:rsid w:val="001A4D1E"/>
    <w:rsid w:val="001A7B19"/>
    <w:rsid w:val="001B10A1"/>
    <w:rsid w:val="001B2E38"/>
    <w:rsid w:val="001B7D25"/>
    <w:rsid w:val="001C3716"/>
    <w:rsid w:val="001C37E9"/>
    <w:rsid w:val="001C3C96"/>
    <w:rsid w:val="001C4B21"/>
    <w:rsid w:val="001C5933"/>
    <w:rsid w:val="001C5F2E"/>
    <w:rsid w:val="001D0751"/>
    <w:rsid w:val="001D08C4"/>
    <w:rsid w:val="001D664B"/>
    <w:rsid w:val="001E0E34"/>
    <w:rsid w:val="001E108F"/>
    <w:rsid w:val="001E196D"/>
    <w:rsid w:val="001F35DC"/>
    <w:rsid w:val="00202D8C"/>
    <w:rsid w:val="002045AF"/>
    <w:rsid w:val="00206E9F"/>
    <w:rsid w:val="00207C6A"/>
    <w:rsid w:val="0021703C"/>
    <w:rsid w:val="002175F7"/>
    <w:rsid w:val="002212A2"/>
    <w:rsid w:val="00223A85"/>
    <w:rsid w:val="002263B6"/>
    <w:rsid w:val="00227160"/>
    <w:rsid w:val="0023484D"/>
    <w:rsid w:val="00235E0B"/>
    <w:rsid w:val="00245866"/>
    <w:rsid w:val="00253051"/>
    <w:rsid w:val="00254EFB"/>
    <w:rsid w:val="00256720"/>
    <w:rsid w:val="002609E8"/>
    <w:rsid w:val="00264CF3"/>
    <w:rsid w:val="00265385"/>
    <w:rsid w:val="0027186B"/>
    <w:rsid w:val="00274A64"/>
    <w:rsid w:val="00274C77"/>
    <w:rsid w:val="00275F31"/>
    <w:rsid w:val="00276DDE"/>
    <w:rsid w:val="00283692"/>
    <w:rsid w:val="00284B4C"/>
    <w:rsid w:val="00284E2A"/>
    <w:rsid w:val="00287769"/>
    <w:rsid w:val="00293F71"/>
    <w:rsid w:val="002A0E59"/>
    <w:rsid w:val="002A6EC2"/>
    <w:rsid w:val="002B0262"/>
    <w:rsid w:val="002B4336"/>
    <w:rsid w:val="002C153E"/>
    <w:rsid w:val="002C5EFE"/>
    <w:rsid w:val="002D4637"/>
    <w:rsid w:val="002F2320"/>
    <w:rsid w:val="002F3F47"/>
    <w:rsid w:val="002F43C4"/>
    <w:rsid w:val="003005C0"/>
    <w:rsid w:val="003138A4"/>
    <w:rsid w:val="00317789"/>
    <w:rsid w:val="00321690"/>
    <w:rsid w:val="00322CD1"/>
    <w:rsid w:val="00327E1C"/>
    <w:rsid w:val="00334175"/>
    <w:rsid w:val="00337628"/>
    <w:rsid w:val="00340339"/>
    <w:rsid w:val="00343F64"/>
    <w:rsid w:val="003560D1"/>
    <w:rsid w:val="0035772A"/>
    <w:rsid w:val="003632A0"/>
    <w:rsid w:val="00363B69"/>
    <w:rsid w:val="00366566"/>
    <w:rsid w:val="00367D1F"/>
    <w:rsid w:val="00374653"/>
    <w:rsid w:val="00377F4F"/>
    <w:rsid w:val="00381C7B"/>
    <w:rsid w:val="00385991"/>
    <w:rsid w:val="0038646F"/>
    <w:rsid w:val="003872C7"/>
    <w:rsid w:val="00387579"/>
    <w:rsid w:val="00391619"/>
    <w:rsid w:val="00394862"/>
    <w:rsid w:val="003A0606"/>
    <w:rsid w:val="003A1E24"/>
    <w:rsid w:val="003A56D0"/>
    <w:rsid w:val="003A750B"/>
    <w:rsid w:val="003B1B3D"/>
    <w:rsid w:val="003B50B0"/>
    <w:rsid w:val="003C0636"/>
    <w:rsid w:val="003D0601"/>
    <w:rsid w:val="003D2C37"/>
    <w:rsid w:val="003D7F16"/>
    <w:rsid w:val="003E621E"/>
    <w:rsid w:val="003F16D3"/>
    <w:rsid w:val="003F3666"/>
    <w:rsid w:val="003F5B07"/>
    <w:rsid w:val="004044C0"/>
    <w:rsid w:val="00404530"/>
    <w:rsid w:val="0040512D"/>
    <w:rsid w:val="004129D7"/>
    <w:rsid w:val="00416137"/>
    <w:rsid w:val="00416526"/>
    <w:rsid w:val="004217F1"/>
    <w:rsid w:val="00423D48"/>
    <w:rsid w:val="00425B8B"/>
    <w:rsid w:val="00427BA5"/>
    <w:rsid w:val="004302E4"/>
    <w:rsid w:val="004428E8"/>
    <w:rsid w:val="00443E1B"/>
    <w:rsid w:val="00445454"/>
    <w:rsid w:val="004543DA"/>
    <w:rsid w:val="00464278"/>
    <w:rsid w:val="004735A3"/>
    <w:rsid w:val="0048343E"/>
    <w:rsid w:val="004853D5"/>
    <w:rsid w:val="004901C2"/>
    <w:rsid w:val="004A21FD"/>
    <w:rsid w:val="004A3E52"/>
    <w:rsid w:val="004B2F0A"/>
    <w:rsid w:val="004B4624"/>
    <w:rsid w:val="004B4656"/>
    <w:rsid w:val="004B6EBF"/>
    <w:rsid w:val="004C27C2"/>
    <w:rsid w:val="004C6993"/>
    <w:rsid w:val="004C7E21"/>
    <w:rsid w:val="004D112F"/>
    <w:rsid w:val="004D322B"/>
    <w:rsid w:val="004D3AFB"/>
    <w:rsid w:val="004D3D04"/>
    <w:rsid w:val="004D4F9F"/>
    <w:rsid w:val="004E0989"/>
    <w:rsid w:val="004E41BF"/>
    <w:rsid w:val="004E7F43"/>
    <w:rsid w:val="004F0083"/>
    <w:rsid w:val="004F14D4"/>
    <w:rsid w:val="004F1762"/>
    <w:rsid w:val="004F6983"/>
    <w:rsid w:val="004F7AF3"/>
    <w:rsid w:val="00504CEE"/>
    <w:rsid w:val="005059CC"/>
    <w:rsid w:val="0050640A"/>
    <w:rsid w:val="00517065"/>
    <w:rsid w:val="00521C6C"/>
    <w:rsid w:val="0052473F"/>
    <w:rsid w:val="00526B95"/>
    <w:rsid w:val="00530C85"/>
    <w:rsid w:val="00532A79"/>
    <w:rsid w:val="005361F9"/>
    <w:rsid w:val="00542F84"/>
    <w:rsid w:val="00564DD0"/>
    <w:rsid w:val="00572248"/>
    <w:rsid w:val="0057433C"/>
    <w:rsid w:val="00575A80"/>
    <w:rsid w:val="00580C4E"/>
    <w:rsid w:val="005818F4"/>
    <w:rsid w:val="00582DED"/>
    <w:rsid w:val="00583115"/>
    <w:rsid w:val="0058516B"/>
    <w:rsid w:val="005922E3"/>
    <w:rsid w:val="00594799"/>
    <w:rsid w:val="005A0A70"/>
    <w:rsid w:val="005B0A4B"/>
    <w:rsid w:val="005B5261"/>
    <w:rsid w:val="005C1A2D"/>
    <w:rsid w:val="005C27CB"/>
    <w:rsid w:val="005C4A68"/>
    <w:rsid w:val="005C5DE8"/>
    <w:rsid w:val="005D3F99"/>
    <w:rsid w:val="005E5591"/>
    <w:rsid w:val="005F0ECA"/>
    <w:rsid w:val="005F1795"/>
    <w:rsid w:val="005F242B"/>
    <w:rsid w:val="005F2632"/>
    <w:rsid w:val="005F401A"/>
    <w:rsid w:val="00605C71"/>
    <w:rsid w:val="00605E83"/>
    <w:rsid w:val="006067AF"/>
    <w:rsid w:val="00611DD0"/>
    <w:rsid w:val="006132C5"/>
    <w:rsid w:val="006134F7"/>
    <w:rsid w:val="00617B9C"/>
    <w:rsid w:val="00623F62"/>
    <w:rsid w:val="00626224"/>
    <w:rsid w:val="006358BB"/>
    <w:rsid w:val="00635C55"/>
    <w:rsid w:val="00637910"/>
    <w:rsid w:val="006422EA"/>
    <w:rsid w:val="00647133"/>
    <w:rsid w:val="006473B0"/>
    <w:rsid w:val="00653A5E"/>
    <w:rsid w:val="006571AB"/>
    <w:rsid w:val="00661BC2"/>
    <w:rsid w:val="006641A0"/>
    <w:rsid w:val="00675EBE"/>
    <w:rsid w:val="00677E91"/>
    <w:rsid w:val="00691677"/>
    <w:rsid w:val="00692DC2"/>
    <w:rsid w:val="00694040"/>
    <w:rsid w:val="00694A2A"/>
    <w:rsid w:val="0069523E"/>
    <w:rsid w:val="00696A3B"/>
    <w:rsid w:val="0069716D"/>
    <w:rsid w:val="006A42E7"/>
    <w:rsid w:val="006A72D2"/>
    <w:rsid w:val="006B5643"/>
    <w:rsid w:val="006B6F99"/>
    <w:rsid w:val="006C3F64"/>
    <w:rsid w:val="006D0992"/>
    <w:rsid w:val="006E7537"/>
    <w:rsid w:val="006F3771"/>
    <w:rsid w:val="006F4064"/>
    <w:rsid w:val="007030D1"/>
    <w:rsid w:val="00703B06"/>
    <w:rsid w:val="00710878"/>
    <w:rsid w:val="007117D0"/>
    <w:rsid w:val="00715CD4"/>
    <w:rsid w:val="0071685A"/>
    <w:rsid w:val="007300D0"/>
    <w:rsid w:val="00732A90"/>
    <w:rsid w:val="007349EC"/>
    <w:rsid w:val="00736D43"/>
    <w:rsid w:val="00740C52"/>
    <w:rsid w:val="007424EC"/>
    <w:rsid w:val="00744001"/>
    <w:rsid w:val="00751078"/>
    <w:rsid w:val="007562B3"/>
    <w:rsid w:val="0076733C"/>
    <w:rsid w:val="00772D96"/>
    <w:rsid w:val="0077387D"/>
    <w:rsid w:val="00773DBD"/>
    <w:rsid w:val="00776199"/>
    <w:rsid w:val="00781282"/>
    <w:rsid w:val="007836A6"/>
    <w:rsid w:val="00790809"/>
    <w:rsid w:val="007922CE"/>
    <w:rsid w:val="007B049B"/>
    <w:rsid w:val="007B477C"/>
    <w:rsid w:val="007B47BD"/>
    <w:rsid w:val="007B6D5D"/>
    <w:rsid w:val="007C2098"/>
    <w:rsid w:val="007C2DC3"/>
    <w:rsid w:val="007C36D9"/>
    <w:rsid w:val="007C427D"/>
    <w:rsid w:val="007C5473"/>
    <w:rsid w:val="007D33D3"/>
    <w:rsid w:val="007E1A61"/>
    <w:rsid w:val="007F04EB"/>
    <w:rsid w:val="007F7F8B"/>
    <w:rsid w:val="00800AC6"/>
    <w:rsid w:val="00803D9A"/>
    <w:rsid w:val="00806010"/>
    <w:rsid w:val="00806A02"/>
    <w:rsid w:val="00806D8F"/>
    <w:rsid w:val="00806F13"/>
    <w:rsid w:val="008144BF"/>
    <w:rsid w:val="00821980"/>
    <w:rsid w:val="008257BA"/>
    <w:rsid w:val="00826C7E"/>
    <w:rsid w:val="00833B35"/>
    <w:rsid w:val="008447FF"/>
    <w:rsid w:val="00856C79"/>
    <w:rsid w:val="008666AA"/>
    <w:rsid w:val="00867572"/>
    <w:rsid w:val="0089036C"/>
    <w:rsid w:val="00892D63"/>
    <w:rsid w:val="00893F8D"/>
    <w:rsid w:val="00896D37"/>
    <w:rsid w:val="008A4B66"/>
    <w:rsid w:val="008B03B0"/>
    <w:rsid w:val="008B19B9"/>
    <w:rsid w:val="008B5D2C"/>
    <w:rsid w:val="008C060C"/>
    <w:rsid w:val="008C12D5"/>
    <w:rsid w:val="008C19B8"/>
    <w:rsid w:val="008C3C0F"/>
    <w:rsid w:val="008C7EB4"/>
    <w:rsid w:val="008D7AB3"/>
    <w:rsid w:val="008E0493"/>
    <w:rsid w:val="008E4A22"/>
    <w:rsid w:val="008F1DB3"/>
    <w:rsid w:val="008F3C31"/>
    <w:rsid w:val="008F4662"/>
    <w:rsid w:val="00902082"/>
    <w:rsid w:val="009028BF"/>
    <w:rsid w:val="00912B63"/>
    <w:rsid w:val="009134DE"/>
    <w:rsid w:val="00914702"/>
    <w:rsid w:val="00914C10"/>
    <w:rsid w:val="00917946"/>
    <w:rsid w:val="00923513"/>
    <w:rsid w:val="00926A18"/>
    <w:rsid w:val="009349E2"/>
    <w:rsid w:val="00935404"/>
    <w:rsid w:val="0093661D"/>
    <w:rsid w:val="00936C36"/>
    <w:rsid w:val="00946968"/>
    <w:rsid w:val="0095363C"/>
    <w:rsid w:val="00956DBC"/>
    <w:rsid w:val="00956FB2"/>
    <w:rsid w:val="0095718B"/>
    <w:rsid w:val="00960D4E"/>
    <w:rsid w:val="00977FAB"/>
    <w:rsid w:val="00980297"/>
    <w:rsid w:val="00980878"/>
    <w:rsid w:val="0098781F"/>
    <w:rsid w:val="00991EAB"/>
    <w:rsid w:val="009A2BB8"/>
    <w:rsid w:val="009A3584"/>
    <w:rsid w:val="009B121B"/>
    <w:rsid w:val="009B1B21"/>
    <w:rsid w:val="009C4DDF"/>
    <w:rsid w:val="009C7271"/>
    <w:rsid w:val="009E0922"/>
    <w:rsid w:val="009E5358"/>
    <w:rsid w:val="009E7B90"/>
    <w:rsid w:val="00A05988"/>
    <w:rsid w:val="00A05EF3"/>
    <w:rsid w:val="00A204B0"/>
    <w:rsid w:val="00A2648F"/>
    <w:rsid w:val="00A275A7"/>
    <w:rsid w:val="00A401E2"/>
    <w:rsid w:val="00A421BE"/>
    <w:rsid w:val="00A61A49"/>
    <w:rsid w:val="00A67CCB"/>
    <w:rsid w:val="00A70136"/>
    <w:rsid w:val="00A71E86"/>
    <w:rsid w:val="00A71ED7"/>
    <w:rsid w:val="00A84207"/>
    <w:rsid w:val="00A93259"/>
    <w:rsid w:val="00A942D9"/>
    <w:rsid w:val="00AA02DB"/>
    <w:rsid w:val="00AA105E"/>
    <w:rsid w:val="00AA4ADD"/>
    <w:rsid w:val="00AA67A3"/>
    <w:rsid w:val="00AB2AD3"/>
    <w:rsid w:val="00AB3273"/>
    <w:rsid w:val="00AB3D8A"/>
    <w:rsid w:val="00AB65BA"/>
    <w:rsid w:val="00AC09BB"/>
    <w:rsid w:val="00AC151C"/>
    <w:rsid w:val="00AC7529"/>
    <w:rsid w:val="00AD0D33"/>
    <w:rsid w:val="00AD1A42"/>
    <w:rsid w:val="00AD21D4"/>
    <w:rsid w:val="00AD2BC6"/>
    <w:rsid w:val="00AD4448"/>
    <w:rsid w:val="00AD55AF"/>
    <w:rsid w:val="00AE3404"/>
    <w:rsid w:val="00AF3C1E"/>
    <w:rsid w:val="00AF54BD"/>
    <w:rsid w:val="00B00B81"/>
    <w:rsid w:val="00B0288D"/>
    <w:rsid w:val="00B07F8C"/>
    <w:rsid w:val="00B22936"/>
    <w:rsid w:val="00B22BB0"/>
    <w:rsid w:val="00B23834"/>
    <w:rsid w:val="00B31301"/>
    <w:rsid w:val="00B33AD0"/>
    <w:rsid w:val="00B36BE5"/>
    <w:rsid w:val="00B4675E"/>
    <w:rsid w:val="00B505C3"/>
    <w:rsid w:val="00B54F2B"/>
    <w:rsid w:val="00B63095"/>
    <w:rsid w:val="00B63374"/>
    <w:rsid w:val="00B64A7D"/>
    <w:rsid w:val="00B70CDF"/>
    <w:rsid w:val="00B715E2"/>
    <w:rsid w:val="00B74B23"/>
    <w:rsid w:val="00B77D5B"/>
    <w:rsid w:val="00B77EF5"/>
    <w:rsid w:val="00B80D64"/>
    <w:rsid w:val="00B907A2"/>
    <w:rsid w:val="00B91898"/>
    <w:rsid w:val="00B949DB"/>
    <w:rsid w:val="00B94B50"/>
    <w:rsid w:val="00B96B9E"/>
    <w:rsid w:val="00BA1A0A"/>
    <w:rsid w:val="00BA2484"/>
    <w:rsid w:val="00BA7D29"/>
    <w:rsid w:val="00BB39F5"/>
    <w:rsid w:val="00BB65F4"/>
    <w:rsid w:val="00BB6700"/>
    <w:rsid w:val="00BB6718"/>
    <w:rsid w:val="00BC55AE"/>
    <w:rsid w:val="00BC6E9A"/>
    <w:rsid w:val="00BE1BF1"/>
    <w:rsid w:val="00BE5F87"/>
    <w:rsid w:val="00BE6D91"/>
    <w:rsid w:val="00BE75C0"/>
    <w:rsid w:val="00BF0C43"/>
    <w:rsid w:val="00C00631"/>
    <w:rsid w:val="00C03A87"/>
    <w:rsid w:val="00C12D1B"/>
    <w:rsid w:val="00C14574"/>
    <w:rsid w:val="00C150B8"/>
    <w:rsid w:val="00C177AC"/>
    <w:rsid w:val="00C21DB1"/>
    <w:rsid w:val="00C259C6"/>
    <w:rsid w:val="00C26798"/>
    <w:rsid w:val="00C316EA"/>
    <w:rsid w:val="00C325A7"/>
    <w:rsid w:val="00C33839"/>
    <w:rsid w:val="00C415AE"/>
    <w:rsid w:val="00C428B9"/>
    <w:rsid w:val="00C43780"/>
    <w:rsid w:val="00C440DB"/>
    <w:rsid w:val="00C46637"/>
    <w:rsid w:val="00C505AC"/>
    <w:rsid w:val="00C62DC4"/>
    <w:rsid w:val="00C65FBC"/>
    <w:rsid w:val="00C71125"/>
    <w:rsid w:val="00C723EE"/>
    <w:rsid w:val="00C75695"/>
    <w:rsid w:val="00C80042"/>
    <w:rsid w:val="00C8426C"/>
    <w:rsid w:val="00C9496E"/>
    <w:rsid w:val="00CA6A3F"/>
    <w:rsid w:val="00CB1BDE"/>
    <w:rsid w:val="00CB2EED"/>
    <w:rsid w:val="00CB5BBE"/>
    <w:rsid w:val="00CB5DBE"/>
    <w:rsid w:val="00CC199B"/>
    <w:rsid w:val="00CC38CE"/>
    <w:rsid w:val="00CC4335"/>
    <w:rsid w:val="00CC77D9"/>
    <w:rsid w:val="00CD3342"/>
    <w:rsid w:val="00CD3BD3"/>
    <w:rsid w:val="00CE252E"/>
    <w:rsid w:val="00CE6B49"/>
    <w:rsid w:val="00CF1987"/>
    <w:rsid w:val="00CF6936"/>
    <w:rsid w:val="00D01BF7"/>
    <w:rsid w:val="00D02863"/>
    <w:rsid w:val="00D04D03"/>
    <w:rsid w:val="00D1023E"/>
    <w:rsid w:val="00D11BAD"/>
    <w:rsid w:val="00D14006"/>
    <w:rsid w:val="00D168AD"/>
    <w:rsid w:val="00D17E61"/>
    <w:rsid w:val="00D23C73"/>
    <w:rsid w:val="00D24418"/>
    <w:rsid w:val="00D33BA9"/>
    <w:rsid w:val="00D34B43"/>
    <w:rsid w:val="00D41BBE"/>
    <w:rsid w:val="00D432C9"/>
    <w:rsid w:val="00D45033"/>
    <w:rsid w:val="00D451B3"/>
    <w:rsid w:val="00D506C0"/>
    <w:rsid w:val="00D51E2B"/>
    <w:rsid w:val="00D53E99"/>
    <w:rsid w:val="00D64BE6"/>
    <w:rsid w:val="00D711A1"/>
    <w:rsid w:val="00D732F9"/>
    <w:rsid w:val="00D7613D"/>
    <w:rsid w:val="00D80435"/>
    <w:rsid w:val="00D860F8"/>
    <w:rsid w:val="00D8715B"/>
    <w:rsid w:val="00D87246"/>
    <w:rsid w:val="00D87508"/>
    <w:rsid w:val="00D94480"/>
    <w:rsid w:val="00DA0023"/>
    <w:rsid w:val="00DA386F"/>
    <w:rsid w:val="00DA55F2"/>
    <w:rsid w:val="00DB2A78"/>
    <w:rsid w:val="00DB36BB"/>
    <w:rsid w:val="00DC1E99"/>
    <w:rsid w:val="00DC3FD9"/>
    <w:rsid w:val="00DD2121"/>
    <w:rsid w:val="00DE53B8"/>
    <w:rsid w:val="00DE78A9"/>
    <w:rsid w:val="00DF1247"/>
    <w:rsid w:val="00DF5F29"/>
    <w:rsid w:val="00DF609F"/>
    <w:rsid w:val="00E04FA3"/>
    <w:rsid w:val="00E16BF5"/>
    <w:rsid w:val="00E171E4"/>
    <w:rsid w:val="00E17A8E"/>
    <w:rsid w:val="00E24B34"/>
    <w:rsid w:val="00E33588"/>
    <w:rsid w:val="00E36D89"/>
    <w:rsid w:val="00E5019C"/>
    <w:rsid w:val="00E516AD"/>
    <w:rsid w:val="00E53447"/>
    <w:rsid w:val="00E6440A"/>
    <w:rsid w:val="00E651D2"/>
    <w:rsid w:val="00E75890"/>
    <w:rsid w:val="00E75BE9"/>
    <w:rsid w:val="00E773E4"/>
    <w:rsid w:val="00E923A9"/>
    <w:rsid w:val="00E931ED"/>
    <w:rsid w:val="00E96283"/>
    <w:rsid w:val="00EA02F5"/>
    <w:rsid w:val="00EB5EA0"/>
    <w:rsid w:val="00EB7029"/>
    <w:rsid w:val="00EB777C"/>
    <w:rsid w:val="00EC1A8C"/>
    <w:rsid w:val="00EC3D97"/>
    <w:rsid w:val="00EC514F"/>
    <w:rsid w:val="00EC518E"/>
    <w:rsid w:val="00EC71F7"/>
    <w:rsid w:val="00EC7822"/>
    <w:rsid w:val="00ED580B"/>
    <w:rsid w:val="00ED6C45"/>
    <w:rsid w:val="00EE03E2"/>
    <w:rsid w:val="00EE4E18"/>
    <w:rsid w:val="00EE6364"/>
    <w:rsid w:val="00EF1304"/>
    <w:rsid w:val="00F008E6"/>
    <w:rsid w:val="00F05BB2"/>
    <w:rsid w:val="00F146D5"/>
    <w:rsid w:val="00F173A5"/>
    <w:rsid w:val="00F27605"/>
    <w:rsid w:val="00F34CBC"/>
    <w:rsid w:val="00F37C27"/>
    <w:rsid w:val="00F40ABF"/>
    <w:rsid w:val="00F44263"/>
    <w:rsid w:val="00F45F89"/>
    <w:rsid w:val="00F51EBC"/>
    <w:rsid w:val="00F51FA6"/>
    <w:rsid w:val="00F54B54"/>
    <w:rsid w:val="00F60E2E"/>
    <w:rsid w:val="00F61334"/>
    <w:rsid w:val="00F63EF1"/>
    <w:rsid w:val="00F64736"/>
    <w:rsid w:val="00F71FB6"/>
    <w:rsid w:val="00F72AD9"/>
    <w:rsid w:val="00F77BE4"/>
    <w:rsid w:val="00F800B0"/>
    <w:rsid w:val="00F91AA8"/>
    <w:rsid w:val="00F93026"/>
    <w:rsid w:val="00F95C34"/>
    <w:rsid w:val="00FA0B4E"/>
    <w:rsid w:val="00FA6559"/>
    <w:rsid w:val="00FD2621"/>
    <w:rsid w:val="00FD26DF"/>
    <w:rsid w:val="00FE46B7"/>
    <w:rsid w:val="00FE74CD"/>
    <w:rsid w:val="00FE7538"/>
    <w:rsid w:val="00FF2ACF"/>
    <w:rsid w:val="00FF41FB"/>
    <w:rsid w:val="00FF507B"/>
    <w:rsid w:val="00FF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CF415"/>
  <w15:chartTrackingRefBased/>
  <w15:docId w15:val="{57D43B1B-4DB8-4C66-8526-AA653DB05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CDF"/>
    <w:pPr>
      <w:keepNext/>
      <w:keepLines/>
      <w:spacing w:before="240" w:after="0" w:line="384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6AA"/>
    <w:pPr>
      <w:keepNext/>
      <w:keepLines/>
      <w:spacing w:before="40" w:after="0" w:line="384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6AA"/>
    <w:pPr>
      <w:keepNext/>
      <w:keepLines/>
      <w:spacing w:before="40" w:after="0" w:line="384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0136"/>
    <w:pPr>
      <w:spacing w:after="0" w:line="240" w:lineRule="auto"/>
    </w:pPr>
  </w:style>
  <w:style w:type="table" w:styleId="TableGrid">
    <w:name w:val="Table Grid"/>
    <w:basedOn w:val="TableNormal"/>
    <w:uiPriority w:val="39"/>
    <w:rsid w:val="00A71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10778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10778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FF5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07B"/>
  </w:style>
  <w:style w:type="paragraph" w:styleId="Footer">
    <w:name w:val="footer"/>
    <w:basedOn w:val="Normal"/>
    <w:link w:val="FooterChar"/>
    <w:uiPriority w:val="99"/>
    <w:unhideWhenUsed/>
    <w:rsid w:val="00FF5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07B"/>
  </w:style>
  <w:style w:type="character" w:customStyle="1" w:styleId="Heading1Char">
    <w:name w:val="Heading 1 Char"/>
    <w:basedOn w:val="DefaultParagraphFont"/>
    <w:link w:val="Heading1"/>
    <w:uiPriority w:val="9"/>
    <w:rsid w:val="00B70CDF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</w:rPr>
  </w:style>
  <w:style w:type="table" w:styleId="ListTable6Colorful">
    <w:name w:val="List Table 6 Colorful"/>
    <w:basedOn w:val="TableNormal"/>
    <w:uiPriority w:val="51"/>
    <w:rsid w:val="001333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22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2E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C4A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59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5993"/>
    <w:rPr>
      <w:color w:val="954F72"/>
      <w:u w:val="single"/>
    </w:rPr>
  </w:style>
  <w:style w:type="paragraph" w:customStyle="1" w:styleId="msonormal0">
    <w:name w:val="msonormal"/>
    <w:basedOn w:val="Normal"/>
    <w:rsid w:val="001759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63">
    <w:name w:val="xl63"/>
    <w:basedOn w:val="Normal"/>
    <w:rsid w:val="0017599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64">
    <w:name w:val="xl64"/>
    <w:basedOn w:val="Normal"/>
    <w:rsid w:val="00175993"/>
    <w:pPr>
      <w:pBdr>
        <w:top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65">
    <w:name w:val="xl65"/>
    <w:basedOn w:val="Normal"/>
    <w:rsid w:val="0017599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66">
    <w:name w:val="xl66"/>
    <w:basedOn w:val="Normal"/>
    <w:rsid w:val="0017599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67">
    <w:name w:val="xl67"/>
    <w:basedOn w:val="Normal"/>
    <w:rsid w:val="001759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68">
    <w:name w:val="xl68"/>
    <w:basedOn w:val="Normal"/>
    <w:rsid w:val="001759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69">
    <w:name w:val="xl69"/>
    <w:basedOn w:val="Normal"/>
    <w:rsid w:val="00175993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70">
    <w:name w:val="xl70"/>
    <w:basedOn w:val="Normal"/>
    <w:rsid w:val="001759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71">
    <w:name w:val="xl71"/>
    <w:basedOn w:val="Normal"/>
    <w:rsid w:val="0017599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72">
    <w:name w:val="xl72"/>
    <w:basedOn w:val="Normal"/>
    <w:rsid w:val="0017599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73">
    <w:name w:val="xl73"/>
    <w:basedOn w:val="Normal"/>
    <w:rsid w:val="0017599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74">
    <w:name w:val="xl74"/>
    <w:basedOn w:val="Normal"/>
    <w:rsid w:val="00175993"/>
    <w:pPr>
      <w:pBdr>
        <w:bottom w:val="single" w:sz="8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75">
    <w:name w:val="xl75"/>
    <w:basedOn w:val="Normal"/>
    <w:rsid w:val="0017599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76">
    <w:name w:val="xl76"/>
    <w:basedOn w:val="Normal"/>
    <w:rsid w:val="0017599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8666AA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666AA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eastAsia="en-US"/>
    </w:rPr>
  </w:style>
  <w:style w:type="paragraph" w:customStyle="1" w:styleId="a">
    <w:name w:val="바탕글"/>
    <w:basedOn w:val="Normal"/>
    <w:rsid w:val="008666AA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310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31text">
    <w:name w:val="MDPI_3.1_text"/>
    <w:qFormat/>
    <w:rsid w:val="00050A4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szCs w:val="24"/>
      <w:lang w:eastAsia="de-DE" w:bidi="en-US"/>
    </w:rPr>
  </w:style>
  <w:style w:type="table" w:styleId="GridTable1Light">
    <w:name w:val="Grid Table 1 Light"/>
    <w:basedOn w:val="TableNormal"/>
    <w:uiPriority w:val="46"/>
    <w:rsid w:val="00C006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8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ym0421@korea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F5897D8-04B6-4D93-8A58-CEAA24E7F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4</Pages>
  <Words>2980</Words>
  <Characters>16990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sta KT</cp:lastModifiedBy>
  <cp:revision>35</cp:revision>
  <cp:lastPrinted>2025-03-05T00:44:00Z</cp:lastPrinted>
  <dcterms:created xsi:type="dcterms:W3CDTF">2025-05-07T06:47:00Z</dcterms:created>
  <dcterms:modified xsi:type="dcterms:W3CDTF">2025-07-25T01:04:00Z</dcterms:modified>
</cp:coreProperties>
</file>